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057AA" w14:textId="7675529E" w:rsidR="00C4696E" w:rsidRDefault="000F4429">
      <w:r>
        <w:t xml:space="preserve">Appendix 1. </w:t>
      </w:r>
      <w:r w:rsidR="00CC17F5">
        <w:t>Core items and contextual items</w:t>
      </w:r>
    </w:p>
    <w:p w14:paraId="606D3ED8" w14:textId="77777777" w:rsidR="002C27F2" w:rsidRDefault="002C27F2" w:rsidP="002C27F2"/>
    <w:p w14:paraId="5A10C354" w14:textId="77777777" w:rsidR="002C27F2" w:rsidRPr="00115ACA" w:rsidRDefault="002C27F2" w:rsidP="002C27F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115ACA">
        <w:rPr>
          <w:rFonts w:ascii="Arial" w:hAnsi="Arial" w:cs="Arial"/>
        </w:rPr>
        <w:t>P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5"/>
        <w:gridCol w:w="2245"/>
      </w:tblGrid>
      <w:tr w:rsidR="002C27F2" w:rsidRPr="00115ACA" w14:paraId="1944A8BB" w14:textId="77777777" w:rsidTr="00DE07DA">
        <w:tc>
          <w:tcPr>
            <w:tcW w:w="7105" w:type="dxa"/>
            <w:shd w:val="clear" w:color="auto" w:fill="F7CAAC" w:themeFill="accent2" w:themeFillTint="66"/>
          </w:tcPr>
          <w:p w14:paraId="502245B5" w14:textId="77777777" w:rsidR="002C27F2" w:rsidRPr="00115ACA" w:rsidRDefault="002C27F2" w:rsidP="00DE07D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Scored items</w:t>
            </w:r>
          </w:p>
        </w:tc>
        <w:tc>
          <w:tcPr>
            <w:tcW w:w="2245" w:type="dxa"/>
          </w:tcPr>
          <w:p w14:paraId="4DD90293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1B8F1863" w14:textId="77777777" w:rsidTr="00DE07DA">
        <w:tc>
          <w:tcPr>
            <w:tcW w:w="7105" w:type="dxa"/>
          </w:tcPr>
          <w:p w14:paraId="7A09D3EA" w14:textId="77777777" w:rsidR="002C27F2" w:rsidRPr="00115ACA" w:rsidRDefault="002C27F2" w:rsidP="00DE07D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 xml:space="preserve">Thinking about the past 30 days, mark any locations from the list below where you have experienced pain </w:t>
            </w:r>
            <w:r w:rsidRPr="00115ACA">
              <w:rPr>
                <w:rFonts w:ascii="Arial" w:hAnsi="Arial" w:cs="Arial"/>
                <w:sz w:val="22"/>
                <w:szCs w:val="22"/>
                <w:u w:val="single"/>
              </w:rPr>
              <w:t>from your esophagus diagnosis or surgery</w:t>
            </w:r>
            <w:r w:rsidRPr="00115ACA">
              <w:rPr>
                <w:rFonts w:ascii="Arial" w:hAnsi="Arial" w:cs="Arial"/>
                <w:sz w:val="22"/>
                <w:szCs w:val="22"/>
              </w:rPr>
              <w:t>. (Mark all that apply)</w:t>
            </w:r>
          </w:p>
        </w:tc>
        <w:tc>
          <w:tcPr>
            <w:tcW w:w="2245" w:type="dxa"/>
          </w:tcPr>
          <w:p w14:paraId="6613AADF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“No pain” </w:t>
            </w:r>
            <w:r w:rsidRPr="00115ACA">
              <w:rPr>
                <w:rFonts w:ascii="Arial" w:hAnsi="Arial" w:cs="Arial"/>
              </w:rPr>
              <w:sym w:font="Wingdings" w:char="F0E0"/>
            </w:r>
            <w:r w:rsidRPr="00115ACA">
              <w:rPr>
                <w:rFonts w:ascii="Arial" w:hAnsi="Arial" w:cs="Arial"/>
              </w:rPr>
              <w:t xml:space="preserve"> domain score=0</w:t>
            </w:r>
          </w:p>
        </w:tc>
      </w:tr>
      <w:tr w:rsidR="002C27F2" w:rsidRPr="00115ACA" w14:paraId="7EC1FD4D" w14:textId="77777777" w:rsidTr="00DE07DA">
        <w:tc>
          <w:tcPr>
            <w:tcW w:w="7105" w:type="dxa"/>
          </w:tcPr>
          <w:p w14:paraId="5BA74C9B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  <w:bCs/>
              </w:rPr>
              <w:t>1.In the past 30 days, on a scale of 0 to 10, how would you rate the severity of your pain from your esophagus diagnosis or surgery with 0 being “Not at all severe” and 10 being “Very severe”?</w:t>
            </w:r>
          </w:p>
        </w:tc>
        <w:tc>
          <w:tcPr>
            <w:tcW w:w="2245" w:type="dxa"/>
          </w:tcPr>
          <w:p w14:paraId="3C32AA74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5A98579F" w14:textId="77777777" w:rsidTr="00DE07DA">
        <w:tc>
          <w:tcPr>
            <w:tcW w:w="7105" w:type="dxa"/>
          </w:tcPr>
          <w:p w14:paraId="731F7904" w14:textId="77777777" w:rsidR="002C27F2" w:rsidRPr="00115ACA" w:rsidRDefault="002C27F2" w:rsidP="00DE07D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 xml:space="preserve">2. In the past 30 days, how often did you experience pain </w:t>
            </w:r>
            <w:r w:rsidRPr="00115ACA">
              <w:rPr>
                <w:rFonts w:ascii="Arial" w:hAnsi="Arial" w:cs="Arial"/>
                <w:sz w:val="22"/>
                <w:szCs w:val="22"/>
                <w:u w:val="single"/>
              </w:rPr>
              <w:t>from your esophagus diagnosis or surgery</w:t>
            </w:r>
            <w:r w:rsidRPr="00115A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 xml:space="preserve"> in the locations you marked above in question 13?  </w:t>
            </w:r>
          </w:p>
        </w:tc>
        <w:tc>
          <w:tcPr>
            <w:tcW w:w="2245" w:type="dxa"/>
          </w:tcPr>
          <w:p w14:paraId="19728D02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58BA2BF0" w14:textId="77777777" w:rsidTr="00DE07DA">
        <w:tc>
          <w:tcPr>
            <w:tcW w:w="7105" w:type="dxa"/>
          </w:tcPr>
          <w:p w14:paraId="21665D0F" w14:textId="77777777" w:rsidR="002C27F2" w:rsidRPr="00115ACA" w:rsidRDefault="002C27F2" w:rsidP="00DE07DA">
            <w:pPr>
              <w:pStyle w:val="NormalWeb"/>
              <w:tabs>
                <w:tab w:val="left" w:pos="360"/>
                <w:tab w:val="left" w:pos="720"/>
              </w:tabs>
              <w:spacing w:before="0" w:beforeAutospacing="0" w:after="0" w:afterAutospacing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3.In the past 30 days, h</w:t>
            </w:r>
            <w:r w:rsidRPr="00115A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ow much has pain interfered with your usual or daily life?</w:t>
            </w:r>
          </w:p>
        </w:tc>
        <w:tc>
          <w:tcPr>
            <w:tcW w:w="2245" w:type="dxa"/>
          </w:tcPr>
          <w:p w14:paraId="6F0CCA4F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6AA470F6" w14:textId="77777777" w:rsidTr="00DE07DA">
        <w:tc>
          <w:tcPr>
            <w:tcW w:w="7105" w:type="dxa"/>
            <w:shd w:val="clear" w:color="auto" w:fill="F7CAAC" w:themeFill="accent2" w:themeFillTint="66"/>
          </w:tcPr>
          <w:p w14:paraId="79347E1C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Contextual information</w:t>
            </w:r>
          </w:p>
        </w:tc>
        <w:tc>
          <w:tcPr>
            <w:tcW w:w="2245" w:type="dxa"/>
          </w:tcPr>
          <w:p w14:paraId="6DD6F5E6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20E6FC32" w14:textId="77777777" w:rsidTr="00DE07DA">
        <w:tc>
          <w:tcPr>
            <w:tcW w:w="7105" w:type="dxa"/>
          </w:tcPr>
          <w:p w14:paraId="418E89AC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Months passed since surgery</w:t>
            </w:r>
          </w:p>
        </w:tc>
        <w:tc>
          <w:tcPr>
            <w:tcW w:w="2245" w:type="dxa"/>
          </w:tcPr>
          <w:p w14:paraId="14447270" w14:textId="3BAEAA14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We collect surgery date from </w:t>
            </w:r>
            <w:r w:rsidR="00115ACA">
              <w:rPr>
                <w:rFonts w:ascii="Arial" w:hAnsi="Arial" w:cs="Arial"/>
              </w:rPr>
              <w:t>another</w:t>
            </w:r>
            <w:r w:rsidRPr="00115ACA">
              <w:rPr>
                <w:rFonts w:ascii="Arial" w:hAnsi="Arial" w:cs="Arial"/>
              </w:rPr>
              <w:t xml:space="preserve"> database </w:t>
            </w:r>
            <w:r w:rsidR="00115ACA">
              <w:rPr>
                <w:rFonts w:ascii="Arial" w:hAnsi="Arial" w:cs="Arial"/>
              </w:rPr>
              <w:t xml:space="preserve">but </w:t>
            </w:r>
            <w:r w:rsidRPr="00115ACA">
              <w:rPr>
                <w:rFonts w:ascii="Arial" w:hAnsi="Arial" w:cs="Arial"/>
              </w:rPr>
              <w:t>not from questionnaire</w:t>
            </w:r>
          </w:p>
        </w:tc>
      </w:tr>
      <w:tr w:rsidR="002C27F2" w:rsidRPr="00115ACA" w14:paraId="54C2A608" w14:textId="77777777" w:rsidTr="00DE07DA">
        <w:tc>
          <w:tcPr>
            <w:tcW w:w="7105" w:type="dxa"/>
          </w:tcPr>
          <w:p w14:paraId="5865C4E8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1.Frequency of taking pain medication (I have not taken any pain medication, weekly, daily, </w:t>
            </w:r>
            <w:proofErr w:type="gramStart"/>
            <w:r w:rsidRPr="00115ACA">
              <w:rPr>
                <w:rFonts w:ascii="Arial" w:hAnsi="Arial" w:cs="Arial"/>
              </w:rPr>
              <w:t>all of</w:t>
            </w:r>
            <w:proofErr w:type="gramEnd"/>
            <w:r w:rsidRPr="00115ACA">
              <w:rPr>
                <w:rFonts w:ascii="Arial" w:hAnsi="Arial" w:cs="Arial"/>
              </w:rPr>
              <w:t xml:space="preserve"> the time)</w:t>
            </w:r>
          </w:p>
        </w:tc>
        <w:tc>
          <w:tcPr>
            <w:tcW w:w="2245" w:type="dxa"/>
          </w:tcPr>
          <w:p w14:paraId="533FE1B4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63084FC1" w14:textId="77777777" w:rsidTr="00DE07DA">
        <w:tc>
          <w:tcPr>
            <w:tcW w:w="7105" w:type="dxa"/>
          </w:tcPr>
          <w:p w14:paraId="4A687379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2.If weekly, how many times per week do you take pain med?</w:t>
            </w:r>
          </w:p>
        </w:tc>
        <w:tc>
          <w:tcPr>
            <w:tcW w:w="2245" w:type="dxa"/>
          </w:tcPr>
          <w:p w14:paraId="2422B862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63407AF4" w14:textId="77777777" w:rsidTr="00DE07DA">
        <w:tc>
          <w:tcPr>
            <w:tcW w:w="7105" w:type="dxa"/>
          </w:tcPr>
          <w:p w14:paraId="50E89C3E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3.If daily, how many times per day do you take the pain med?</w:t>
            </w:r>
          </w:p>
        </w:tc>
        <w:tc>
          <w:tcPr>
            <w:tcW w:w="2245" w:type="dxa"/>
          </w:tcPr>
          <w:p w14:paraId="06BEDD67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</w:tbl>
    <w:p w14:paraId="3BB9C7DF" w14:textId="77777777" w:rsidR="002C27F2" w:rsidRPr="00115ACA" w:rsidRDefault="002C27F2" w:rsidP="002C27F2">
      <w:pPr>
        <w:rPr>
          <w:rFonts w:ascii="Arial" w:hAnsi="Arial" w:cs="Arial"/>
        </w:rPr>
      </w:pPr>
    </w:p>
    <w:p w14:paraId="613578B2" w14:textId="77777777" w:rsidR="002C27F2" w:rsidRPr="00115ACA" w:rsidRDefault="002C27F2" w:rsidP="002C27F2">
      <w:pPr>
        <w:rPr>
          <w:rFonts w:ascii="Arial" w:hAnsi="Arial" w:cs="Arial"/>
        </w:rPr>
      </w:pPr>
    </w:p>
    <w:p w14:paraId="5B6437D4" w14:textId="77777777" w:rsidR="002C27F2" w:rsidRPr="00115ACA" w:rsidRDefault="002C27F2" w:rsidP="002C27F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115ACA">
        <w:rPr>
          <w:rFonts w:ascii="Arial" w:hAnsi="Arial" w:cs="Arial"/>
        </w:rPr>
        <w:t>Dysphag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5"/>
        <w:gridCol w:w="2245"/>
      </w:tblGrid>
      <w:tr w:rsidR="002C27F2" w:rsidRPr="00115ACA" w14:paraId="620B80A7" w14:textId="77777777" w:rsidTr="00DE07DA">
        <w:tc>
          <w:tcPr>
            <w:tcW w:w="7105" w:type="dxa"/>
            <w:shd w:val="clear" w:color="auto" w:fill="F7CAAC" w:themeFill="accent2" w:themeFillTint="66"/>
          </w:tcPr>
          <w:p w14:paraId="2EBEA0D3" w14:textId="77777777" w:rsidR="002C27F2" w:rsidRPr="00115ACA" w:rsidRDefault="002C27F2" w:rsidP="00DE07D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Items that contribute to scoring</w:t>
            </w:r>
          </w:p>
        </w:tc>
        <w:tc>
          <w:tcPr>
            <w:tcW w:w="2245" w:type="dxa"/>
          </w:tcPr>
          <w:p w14:paraId="622C8C34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17CD870D" w14:textId="77777777" w:rsidTr="00DE07DA">
        <w:tc>
          <w:tcPr>
            <w:tcW w:w="7105" w:type="dxa"/>
          </w:tcPr>
          <w:p w14:paraId="6E5377BB" w14:textId="77777777" w:rsidR="002C27F2" w:rsidRPr="00115ACA" w:rsidRDefault="002C27F2" w:rsidP="00DE07D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In the past 30 days, did you try to eat solid foods?</w:t>
            </w:r>
          </w:p>
        </w:tc>
        <w:tc>
          <w:tcPr>
            <w:tcW w:w="2245" w:type="dxa"/>
          </w:tcPr>
          <w:p w14:paraId="132544CF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If “No, told to avoid solid foods” </w:t>
            </w:r>
            <w:r w:rsidRPr="00115ACA">
              <w:rPr>
                <w:rFonts w:ascii="Arial" w:hAnsi="Arial" w:cs="Arial"/>
              </w:rPr>
              <w:sym w:font="Wingdings" w:char="F0E0"/>
            </w:r>
            <w:r w:rsidRPr="00115ACA">
              <w:rPr>
                <w:rFonts w:ascii="Arial" w:hAnsi="Arial" w:cs="Arial"/>
              </w:rPr>
              <w:t xml:space="preserve"> Missing domain score</w:t>
            </w:r>
          </w:p>
        </w:tc>
      </w:tr>
      <w:tr w:rsidR="002C27F2" w:rsidRPr="00115ACA" w14:paraId="019CCA5B" w14:textId="77777777" w:rsidTr="00DE07DA">
        <w:tc>
          <w:tcPr>
            <w:tcW w:w="7105" w:type="dxa"/>
          </w:tcPr>
          <w:p w14:paraId="42C2CCFF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1.How often have you had difficulty swallowing?</w:t>
            </w:r>
          </w:p>
        </w:tc>
        <w:tc>
          <w:tcPr>
            <w:tcW w:w="2245" w:type="dxa"/>
          </w:tcPr>
          <w:p w14:paraId="463F3338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Never</w:t>
            </w:r>
            <w:r w:rsidRPr="00115ACA">
              <w:rPr>
                <w:rFonts w:ascii="Arial" w:hAnsi="Arial" w:cs="Arial"/>
              </w:rPr>
              <w:sym w:font="Wingdings" w:char="F0E0"/>
            </w:r>
            <w:r w:rsidRPr="00115ACA">
              <w:rPr>
                <w:rFonts w:ascii="Arial" w:hAnsi="Arial" w:cs="Arial"/>
              </w:rPr>
              <w:t xml:space="preserve"> Score of 0</w:t>
            </w:r>
          </w:p>
        </w:tc>
      </w:tr>
      <w:tr w:rsidR="002C27F2" w:rsidRPr="00115ACA" w14:paraId="751BEB9C" w14:textId="77777777" w:rsidTr="00DE07DA">
        <w:tc>
          <w:tcPr>
            <w:tcW w:w="7105" w:type="dxa"/>
          </w:tcPr>
          <w:p w14:paraId="770BC4D2" w14:textId="77777777" w:rsidR="002C27F2" w:rsidRPr="00115ACA" w:rsidRDefault="002C27F2" w:rsidP="00DE07DA">
            <w:pPr>
              <w:pStyle w:val="NormalWeb"/>
              <w:tabs>
                <w:tab w:val="left" w:pos="360"/>
                <w:tab w:val="left" w:pos="720"/>
              </w:tabs>
              <w:spacing w:before="0" w:beforeAutospacing="0" w:after="0" w:afterAutospacing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2. In the past 30 days, h</w:t>
            </w:r>
            <w:r w:rsidRPr="00115A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ow much has your difficulty swallowing interfered with your usual or daily life?</w:t>
            </w:r>
          </w:p>
          <w:p w14:paraId="198A9C3C" w14:textId="77777777" w:rsidR="002C27F2" w:rsidRPr="00115ACA" w:rsidRDefault="002C27F2" w:rsidP="00DE07D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5" w:type="dxa"/>
          </w:tcPr>
          <w:p w14:paraId="7598770C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09C6A8ED" w14:textId="77777777" w:rsidTr="00DE07DA">
        <w:tc>
          <w:tcPr>
            <w:tcW w:w="7105" w:type="dxa"/>
          </w:tcPr>
          <w:p w14:paraId="4B2AC15F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3. In the past 30 days, on a scale of 0 to 10, how would you rate the severity of your trouble swallowing with 0 being “Not at all severe” and 10 being “Very severe”? </w:t>
            </w:r>
          </w:p>
          <w:p w14:paraId="42494389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0FB0B970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544B0B1D" w14:textId="77777777" w:rsidTr="00DE07DA">
        <w:tc>
          <w:tcPr>
            <w:tcW w:w="7105" w:type="dxa"/>
            <w:shd w:val="clear" w:color="auto" w:fill="F7CAAC" w:themeFill="accent2" w:themeFillTint="66"/>
          </w:tcPr>
          <w:p w14:paraId="254B3828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Contextual information</w:t>
            </w:r>
          </w:p>
        </w:tc>
        <w:tc>
          <w:tcPr>
            <w:tcW w:w="2245" w:type="dxa"/>
          </w:tcPr>
          <w:p w14:paraId="51B628E0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3013E45C" w14:textId="77777777" w:rsidTr="00DE07DA">
        <w:tc>
          <w:tcPr>
            <w:tcW w:w="7105" w:type="dxa"/>
          </w:tcPr>
          <w:p w14:paraId="5DF64D65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  <w:color w:val="0070C0"/>
                <w:u w:val="single"/>
              </w:rPr>
            </w:pPr>
            <w:r w:rsidRPr="00115ACA">
              <w:rPr>
                <w:rFonts w:ascii="Arial" w:hAnsi="Arial" w:cs="Arial"/>
                <w:color w:val="000000" w:themeColor="text1"/>
                <w:kern w:val="24"/>
              </w:rPr>
              <w:t xml:space="preserve">1.In the past 30 days, </w:t>
            </w:r>
            <w:r w:rsidRPr="00115ACA">
              <w:rPr>
                <w:rFonts w:ascii="Arial" w:hAnsi="Arial" w:cs="Arial"/>
              </w:rPr>
              <w:t xml:space="preserve">which one of the following best describes your swallowing </w:t>
            </w:r>
            <w:r w:rsidRPr="00115ACA">
              <w:rPr>
                <w:rFonts w:ascii="Arial" w:hAnsi="Arial" w:cs="Arial"/>
                <w:u w:val="single"/>
              </w:rPr>
              <w:t>in general?</w:t>
            </w:r>
            <w:r w:rsidRPr="00115ACA">
              <w:rPr>
                <w:rFonts w:ascii="Arial" w:hAnsi="Arial" w:cs="Arial"/>
              </w:rPr>
              <w:t xml:space="preserve">  (able to eat or drink anything to extreme difficulty)</w:t>
            </w:r>
          </w:p>
        </w:tc>
        <w:tc>
          <w:tcPr>
            <w:tcW w:w="2245" w:type="dxa"/>
          </w:tcPr>
          <w:p w14:paraId="4D04112E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5B2FE9E3" w14:textId="77777777" w:rsidTr="00DE07DA">
        <w:tc>
          <w:tcPr>
            <w:tcW w:w="7105" w:type="dxa"/>
          </w:tcPr>
          <w:p w14:paraId="062C5E50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2.On the days that you had difficulty swallowing, what was the frequency?</w:t>
            </w:r>
          </w:p>
        </w:tc>
        <w:tc>
          <w:tcPr>
            <w:tcW w:w="2245" w:type="dxa"/>
          </w:tcPr>
          <w:p w14:paraId="6F2AE213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21A08A30" w14:textId="77777777" w:rsidTr="00DE07DA">
        <w:tc>
          <w:tcPr>
            <w:tcW w:w="7105" w:type="dxa"/>
          </w:tcPr>
          <w:p w14:paraId="582C9463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lastRenderedPageBreak/>
              <w:t>3.In the past 30 days, did you have difficulty swallowing cold liquids?</w:t>
            </w:r>
          </w:p>
        </w:tc>
        <w:tc>
          <w:tcPr>
            <w:tcW w:w="2245" w:type="dxa"/>
          </w:tcPr>
          <w:p w14:paraId="41457B86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371662E3" w14:textId="77777777" w:rsidTr="00DE07DA">
        <w:tc>
          <w:tcPr>
            <w:tcW w:w="7105" w:type="dxa"/>
          </w:tcPr>
          <w:p w14:paraId="26E22A5B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4.In the past 30 days, did you have difficulty swallowing warm liquids?</w:t>
            </w:r>
          </w:p>
        </w:tc>
        <w:tc>
          <w:tcPr>
            <w:tcW w:w="2245" w:type="dxa"/>
          </w:tcPr>
          <w:p w14:paraId="4D7FB382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3BADD262" w14:textId="77777777" w:rsidTr="00DE07DA">
        <w:tc>
          <w:tcPr>
            <w:tcW w:w="7105" w:type="dxa"/>
          </w:tcPr>
          <w:p w14:paraId="70DC5E14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5.In the past 30 days, did you have difficulty swallowing solid foods, such as XXX?</w:t>
            </w:r>
          </w:p>
        </w:tc>
        <w:tc>
          <w:tcPr>
            <w:tcW w:w="2245" w:type="dxa"/>
          </w:tcPr>
          <w:p w14:paraId="51120745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590523F6" w14:textId="77777777" w:rsidTr="00DE07DA">
        <w:tc>
          <w:tcPr>
            <w:tcW w:w="7105" w:type="dxa"/>
          </w:tcPr>
          <w:p w14:paraId="166CDE28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6.In the past 30 days, have you had food (not medications) stick in your esophagus/swallowing tube?</w:t>
            </w:r>
          </w:p>
        </w:tc>
        <w:tc>
          <w:tcPr>
            <w:tcW w:w="2245" w:type="dxa"/>
          </w:tcPr>
          <w:p w14:paraId="6993753A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6450103D" w14:textId="77777777" w:rsidTr="00DE07DA">
        <w:tc>
          <w:tcPr>
            <w:tcW w:w="7105" w:type="dxa"/>
          </w:tcPr>
          <w:p w14:paraId="354171CE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7.In the past 30 days, when you had solid food get stuck in your esophagus/swallowing tube, how long was it stuck?</w:t>
            </w:r>
          </w:p>
        </w:tc>
        <w:tc>
          <w:tcPr>
            <w:tcW w:w="2245" w:type="dxa"/>
          </w:tcPr>
          <w:p w14:paraId="2AB7B2B8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281073A8" w14:textId="77777777" w:rsidTr="00DE07DA">
        <w:tc>
          <w:tcPr>
            <w:tcW w:w="7105" w:type="dxa"/>
          </w:tcPr>
          <w:p w14:paraId="6E8BD45E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8.In the past 30 days, when you had solid food get stuck in your esophagus/swallowing tube, did you have problems swallowing liquids after solid food was stuck? </w:t>
            </w:r>
          </w:p>
        </w:tc>
        <w:tc>
          <w:tcPr>
            <w:tcW w:w="2245" w:type="dxa"/>
          </w:tcPr>
          <w:p w14:paraId="055EFCAF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71523241" w14:textId="77777777" w:rsidTr="00DE07DA">
        <w:tc>
          <w:tcPr>
            <w:tcW w:w="7105" w:type="dxa"/>
          </w:tcPr>
          <w:p w14:paraId="1A31C2B5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9.In the past 30 days, when you had solid food get stuck in your esophagus/swallowing tube, did it make you vomit?</w:t>
            </w:r>
          </w:p>
        </w:tc>
        <w:tc>
          <w:tcPr>
            <w:tcW w:w="2245" w:type="dxa"/>
          </w:tcPr>
          <w:p w14:paraId="020768F5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1D26D7C5" w14:textId="77777777" w:rsidTr="00DE07DA">
        <w:tc>
          <w:tcPr>
            <w:tcW w:w="7105" w:type="dxa"/>
          </w:tcPr>
          <w:p w14:paraId="795ECABE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10.In the past 30 days, how many times did you eat each day on average? Count both meals and snacks</w:t>
            </w:r>
          </w:p>
        </w:tc>
        <w:tc>
          <w:tcPr>
            <w:tcW w:w="2245" w:type="dxa"/>
          </w:tcPr>
          <w:p w14:paraId="4494D7C7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48B53C5A" w14:textId="77777777" w:rsidTr="00DE07DA">
        <w:tc>
          <w:tcPr>
            <w:tcW w:w="7105" w:type="dxa"/>
          </w:tcPr>
          <w:p w14:paraId="7630584F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11.In the past 30 days, what was the average portion size (how much food you ate at one time) for each meal or snack?</w:t>
            </w:r>
          </w:p>
        </w:tc>
        <w:tc>
          <w:tcPr>
            <w:tcW w:w="2245" w:type="dxa"/>
          </w:tcPr>
          <w:p w14:paraId="37B8D44C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525D0D22" w14:textId="77777777" w:rsidTr="00DE07DA">
        <w:tc>
          <w:tcPr>
            <w:tcW w:w="7105" w:type="dxa"/>
          </w:tcPr>
          <w:p w14:paraId="6BD9333E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12.In the past 30 days, how many minutes did it take you to eat an average meal or snack?</w:t>
            </w:r>
          </w:p>
        </w:tc>
        <w:tc>
          <w:tcPr>
            <w:tcW w:w="2245" w:type="dxa"/>
          </w:tcPr>
          <w:p w14:paraId="068FB69B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013C222E" w14:textId="77777777" w:rsidTr="00DE07DA">
        <w:tc>
          <w:tcPr>
            <w:tcW w:w="7105" w:type="dxa"/>
          </w:tcPr>
          <w:p w14:paraId="56CDAD5D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13.In the past 30 days, if you take pills, have you had pills stick in your esophagus/swallowing tube?</w:t>
            </w:r>
          </w:p>
        </w:tc>
        <w:tc>
          <w:tcPr>
            <w:tcW w:w="2245" w:type="dxa"/>
          </w:tcPr>
          <w:p w14:paraId="2B80A4B9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435F0D32" w14:textId="77777777" w:rsidTr="00DE07DA">
        <w:tc>
          <w:tcPr>
            <w:tcW w:w="7105" w:type="dxa"/>
          </w:tcPr>
          <w:p w14:paraId="7AF7F16F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14.In the past 30 days, which of the following best describes your pain or discomfort when swallowing?</w:t>
            </w:r>
          </w:p>
        </w:tc>
        <w:tc>
          <w:tcPr>
            <w:tcW w:w="2245" w:type="dxa"/>
          </w:tcPr>
          <w:p w14:paraId="14F62E68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3F4C0D9B" w14:textId="77777777" w:rsidTr="00DE07DA">
        <w:tc>
          <w:tcPr>
            <w:tcW w:w="7105" w:type="dxa"/>
          </w:tcPr>
          <w:p w14:paraId="308A0098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15.Have you ever had a dilation (stretching) procedure of the esophagus/swallowing tube?</w:t>
            </w:r>
          </w:p>
        </w:tc>
        <w:tc>
          <w:tcPr>
            <w:tcW w:w="2245" w:type="dxa"/>
          </w:tcPr>
          <w:p w14:paraId="3945A15C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</w:tbl>
    <w:p w14:paraId="63B2BC36" w14:textId="77777777" w:rsidR="002C27F2" w:rsidRPr="00115ACA" w:rsidRDefault="002C27F2" w:rsidP="002C27F2">
      <w:pPr>
        <w:rPr>
          <w:rFonts w:ascii="Arial" w:hAnsi="Arial" w:cs="Arial"/>
        </w:rPr>
      </w:pPr>
    </w:p>
    <w:p w14:paraId="11DD326C" w14:textId="77777777" w:rsidR="002C27F2" w:rsidRPr="00115ACA" w:rsidRDefault="002C27F2" w:rsidP="002C27F2">
      <w:pPr>
        <w:rPr>
          <w:rFonts w:ascii="Arial" w:hAnsi="Arial" w:cs="Arial"/>
        </w:rPr>
      </w:pPr>
      <w:r w:rsidRPr="00115ACA">
        <w:rPr>
          <w:rFonts w:ascii="Arial" w:hAnsi="Arial" w:cs="Arial"/>
        </w:rPr>
        <w:t>*Lactose intolerance (Not scor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5"/>
        <w:gridCol w:w="2245"/>
      </w:tblGrid>
      <w:tr w:rsidR="002C27F2" w:rsidRPr="00115ACA" w14:paraId="63672DEB" w14:textId="77777777" w:rsidTr="00DE07DA">
        <w:tc>
          <w:tcPr>
            <w:tcW w:w="7105" w:type="dxa"/>
          </w:tcPr>
          <w:p w14:paraId="6DE41F84" w14:textId="77777777" w:rsidR="002C27F2" w:rsidRPr="00115ACA" w:rsidRDefault="002C27F2" w:rsidP="00DE07DA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15AC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</w:t>
            </w:r>
            <w:r w:rsidRPr="00115A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In the past 30 days</w:t>
            </w:r>
            <w:r w:rsidRPr="00115ACA">
              <w:rPr>
                <w:rFonts w:ascii="Arial" w:hAnsi="Arial" w:cs="Arial"/>
                <w:sz w:val="22"/>
                <w:szCs w:val="22"/>
              </w:rPr>
              <w:t xml:space="preserve">, did you have loose bowel movements when you drank milk or ate milk products?  </w:t>
            </w:r>
          </w:p>
          <w:p w14:paraId="6399F354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2418B868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1F563105" w14:textId="77777777" w:rsidTr="00DE07DA">
        <w:tc>
          <w:tcPr>
            <w:tcW w:w="7105" w:type="dxa"/>
          </w:tcPr>
          <w:p w14:paraId="08597CCC" w14:textId="77777777" w:rsidR="002C27F2" w:rsidRPr="00115ACA" w:rsidRDefault="002C27F2" w:rsidP="00DE07DA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2.</w:t>
            </w:r>
            <w:r w:rsidRPr="00115A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In the past 30 days</w:t>
            </w:r>
            <w:r w:rsidRPr="00115ACA">
              <w:rPr>
                <w:rFonts w:ascii="Arial" w:hAnsi="Arial" w:cs="Arial"/>
                <w:sz w:val="22"/>
                <w:szCs w:val="22"/>
              </w:rPr>
              <w:t xml:space="preserve">, did you have abdominal pain or cramping when you drank milk or ate milk products?  </w:t>
            </w:r>
          </w:p>
          <w:p w14:paraId="6C154B37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07F36429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</w:tbl>
    <w:p w14:paraId="48A3422A" w14:textId="77777777" w:rsidR="002C27F2" w:rsidRPr="00115ACA" w:rsidRDefault="002C27F2" w:rsidP="002C27F2">
      <w:pPr>
        <w:rPr>
          <w:rFonts w:ascii="Arial" w:hAnsi="Arial" w:cs="Arial"/>
        </w:rPr>
      </w:pPr>
    </w:p>
    <w:p w14:paraId="1FDCEA23" w14:textId="77777777" w:rsidR="002C27F2" w:rsidRPr="00115ACA" w:rsidRDefault="002C27F2" w:rsidP="002C27F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115ACA">
        <w:rPr>
          <w:rFonts w:ascii="Arial" w:hAnsi="Arial" w:cs="Arial"/>
        </w:rPr>
        <w:t>Heartbur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5"/>
        <w:gridCol w:w="2245"/>
      </w:tblGrid>
      <w:tr w:rsidR="002C27F2" w:rsidRPr="00115ACA" w14:paraId="17FF0382" w14:textId="77777777" w:rsidTr="00DE07DA">
        <w:tc>
          <w:tcPr>
            <w:tcW w:w="7105" w:type="dxa"/>
            <w:shd w:val="clear" w:color="auto" w:fill="F7CAAC" w:themeFill="accent2" w:themeFillTint="66"/>
          </w:tcPr>
          <w:p w14:paraId="790F0126" w14:textId="77777777" w:rsidR="002C27F2" w:rsidRPr="00115ACA" w:rsidRDefault="002C27F2" w:rsidP="00DE07D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Items that contribute to scoring</w:t>
            </w:r>
          </w:p>
        </w:tc>
        <w:tc>
          <w:tcPr>
            <w:tcW w:w="2245" w:type="dxa"/>
          </w:tcPr>
          <w:p w14:paraId="4FAC1719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463D8963" w14:textId="77777777" w:rsidTr="00DE07DA">
        <w:tc>
          <w:tcPr>
            <w:tcW w:w="7105" w:type="dxa"/>
          </w:tcPr>
          <w:p w14:paraId="2D365B82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1.How often do you experience heartburn?</w:t>
            </w:r>
          </w:p>
        </w:tc>
        <w:tc>
          <w:tcPr>
            <w:tcW w:w="2245" w:type="dxa"/>
          </w:tcPr>
          <w:p w14:paraId="1961566E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“Never” – score of 0</w:t>
            </w:r>
          </w:p>
        </w:tc>
      </w:tr>
      <w:tr w:rsidR="002C27F2" w:rsidRPr="00115ACA" w14:paraId="3DDC83C5" w14:textId="77777777" w:rsidTr="00DE07DA">
        <w:tc>
          <w:tcPr>
            <w:tcW w:w="7105" w:type="dxa"/>
          </w:tcPr>
          <w:p w14:paraId="41CC631F" w14:textId="77777777" w:rsidR="002C27F2" w:rsidRPr="00115ACA" w:rsidRDefault="002C27F2" w:rsidP="00DE07DA">
            <w:pPr>
              <w:pStyle w:val="NormalWeb"/>
              <w:tabs>
                <w:tab w:val="left" w:pos="360"/>
                <w:tab w:val="left" w:pos="720"/>
              </w:tabs>
              <w:spacing w:before="0" w:beforeAutospacing="0" w:after="0" w:afterAutospacing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2. In the past 30 days, h</w:t>
            </w:r>
            <w:r w:rsidRPr="00115A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ow much has heartburn interfered with your usual or daily life?</w:t>
            </w:r>
          </w:p>
          <w:p w14:paraId="59037307" w14:textId="77777777" w:rsidR="002C27F2" w:rsidRPr="00115ACA" w:rsidRDefault="002C27F2" w:rsidP="00DE07D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5" w:type="dxa"/>
          </w:tcPr>
          <w:p w14:paraId="7460BA6B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0A4DEA75" w14:textId="77777777" w:rsidTr="00DE07DA">
        <w:tc>
          <w:tcPr>
            <w:tcW w:w="7105" w:type="dxa"/>
          </w:tcPr>
          <w:p w14:paraId="4FB801CB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3. In the past 30 days, on a scale of 0 to 10, how would you rate the severity of your heartburn with 0 being “Not at all severe” and 10 being “Very severe”? </w:t>
            </w:r>
          </w:p>
          <w:p w14:paraId="6129B1CB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1796ABEA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6558AFE1" w14:textId="77777777" w:rsidTr="00DE07DA">
        <w:tc>
          <w:tcPr>
            <w:tcW w:w="7105" w:type="dxa"/>
            <w:shd w:val="clear" w:color="auto" w:fill="F7CAAC" w:themeFill="accent2" w:themeFillTint="66"/>
          </w:tcPr>
          <w:p w14:paraId="6A2831B0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Contextual information</w:t>
            </w:r>
          </w:p>
        </w:tc>
        <w:tc>
          <w:tcPr>
            <w:tcW w:w="2245" w:type="dxa"/>
          </w:tcPr>
          <w:p w14:paraId="23072D11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2C38CDB9" w14:textId="77777777" w:rsidTr="00DE07DA">
        <w:tc>
          <w:tcPr>
            <w:tcW w:w="7105" w:type="dxa"/>
          </w:tcPr>
          <w:p w14:paraId="16602840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  <w:color w:val="000000" w:themeColor="text1"/>
                <w:kern w:val="24"/>
              </w:rPr>
            </w:pPr>
            <w:r w:rsidRPr="00115ACA">
              <w:rPr>
                <w:rFonts w:ascii="Arial" w:hAnsi="Arial" w:cs="Arial"/>
                <w:color w:val="000000" w:themeColor="text1"/>
                <w:kern w:val="24"/>
              </w:rPr>
              <w:lastRenderedPageBreak/>
              <w:t xml:space="preserve">1.In the past 30 days, have you taken antacids to prevent or manage heartburn? (Examples: Amphojel, </w:t>
            </w:r>
            <w:proofErr w:type="spellStart"/>
            <w:r w:rsidRPr="00115ACA">
              <w:rPr>
                <w:rFonts w:ascii="Arial" w:hAnsi="Arial" w:cs="Arial"/>
                <w:color w:val="000000" w:themeColor="text1"/>
                <w:kern w:val="24"/>
              </w:rPr>
              <w:t>Alternagel</w:t>
            </w:r>
            <w:proofErr w:type="spellEnd"/>
            <w:r w:rsidRPr="00115ACA">
              <w:rPr>
                <w:rFonts w:ascii="Arial" w:hAnsi="Arial" w:cs="Arial"/>
                <w:color w:val="000000" w:themeColor="text1"/>
                <w:kern w:val="24"/>
              </w:rPr>
              <w:t>, Gaviscon, Maalox, Mylanta, Riopan, Rolaids, Tums used as an antacid)</w:t>
            </w:r>
          </w:p>
        </w:tc>
        <w:tc>
          <w:tcPr>
            <w:tcW w:w="2245" w:type="dxa"/>
          </w:tcPr>
          <w:p w14:paraId="01F4ED1B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7ED7C8BB" w14:textId="77777777" w:rsidTr="00DE07DA">
        <w:tc>
          <w:tcPr>
            <w:tcW w:w="7105" w:type="dxa"/>
          </w:tcPr>
          <w:p w14:paraId="1A38EC6E" w14:textId="77777777" w:rsidR="002C27F2" w:rsidRPr="00115ACA" w:rsidRDefault="002C27F2" w:rsidP="00DE07DA">
            <w:pPr>
              <w:pStyle w:val="NormalWeb"/>
              <w:tabs>
                <w:tab w:val="left" w:pos="360"/>
                <w:tab w:val="left" w:pos="720"/>
              </w:tabs>
              <w:spacing w:before="0" w:beforeAutospacing="0" w:after="0" w:afterAutospacing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15AC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.</w:t>
            </w:r>
            <w:r w:rsidRPr="00115A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In the past 30 days, has your heartburn awakened you at night?</w:t>
            </w:r>
          </w:p>
        </w:tc>
        <w:tc>
          <w:tcPr>
            <w:tcW w:w="2245" w:type="dxa"/>
          </w:tcPr>
          <w:p w14:paraId="14D3079D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5F7FC7BF" w14:textId="77777777" w:rsidTr="00DE07DA">
        <w:tc>
          <w:tcPr>
            <w:tcW w:w="7105" w:type="dxa"/>
          </w:tcPr>
          <w:p w14:paraId="373C9EB4" w14:textId="77777777" w:rsidR="002C27F2" w:rsidRPr="00115ACA" w:rsidRDefault="002C27F2" w:rsidP="00DE07DA">
            <w:pPr>
              <w:pStyle w:val="NormalWeb"/>
              <w:tabs>
                <w:tab w:val="left" w:pos="360"/>
                <w:tab w:val="left" w:pos="720"/>
              </w:tabs>
              <w:spacing w:before="0" w:beforeAutospacing="0" w:after="0" w:afterAutospacing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15A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3.In the past 30 days, has your heartburn often traveled up toward your neck?</w:t>
            </w:r>
          </w:p>
        </w:tc>
        <w:tc>
          <w:tcPr>
            <w:tcW w:w="2245" w:type="dxa"/>
          </w:tcPr>
          <w:p w14:paraId="2BA1211B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</w:tbl>
    <w:p w14:paraId="441EDA68" w14:textId="77777777" w:rsidR="002C27F2" w:rsidRPr="00115ACA" w:rsidRDefault="002C27F2" w:rsidP="002C27F2">
      <w:pPr>
        <w:rPr>
          <w:rFonts w:ascii="Arial" w:hAnsi="Arial" w:cs="Arial"/>
        </w:rPr>
      </w:pPr>
    </w:p>
    <w:p w14:paraId="6EAD9076" w14:textId="77777777" w:rsidR="002C27F2" w:rsidRPr="00115ACA" w:rsidRDefault="002C27F2" w:rsidP="002C27F2">
      <w:pPr>
        <w:rPr>
          <w:rFonts w:ascii="Arial" w:hAnsi="Arial" w:cs="Arial"/>
        </w:rPr>
      </w:pPr>
      <w:r w:rsidRPr="00115ACA">
        <w:rPr>
          <w:rFonts w:ascii="Arial" w:hAnsi="Arial" w:cs="Arial"/>
        </w:rPr>
        <w:t>4. Regurgi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5"/>
        <w:gridCol w:w="2245"/>
      </w:tblGrid>
      <w:tr w:rsidR="002C27F2" w:rsidRPr="00115ACA" w14:paraId="5CA1BD24" w14:textId="77777777" w:rsidTr="00DE07DA">
        <w:tc>
          <w:tcPr>
            <w:tcW w:w="7105" w:type="dxa"/>
            <w:shd w:val="clear" w:color="auto" w:fill="F7CAAC" w:themeFill="accent2" w:themeFillTint="66"/>
          </w:tcPr>
          <w:p w14:paraId="138BE00D" w14:textId="77777777" w:rsidR="002C27F2" w:rsidRPr="00115ACA" w:rsidRDefault="002C27F2" w:rsidP="00DE07D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Items that contribute to scoring</w:t>
            </w:r>
          </w:p>
        </w:tc>
        <w:tc>
          <w:tcPr>
            <w:tcW w:w="2245" w:type="dxa"/>
          </w:tcPr>
          <w:p w14:paraId="781F1CD3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26C4F4C6" w14:textId="77777777" w:rsidTr="00DE07DA">
        <w:tc>
          <w:tcPr>
            <w:tcW w:w="7105" w:type="dxa"/>
          </w:tcPr>
          <w:p w14:paraId="43E1FCE6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1.How often have you had any regurgitation?</w:t>
            </w:r>
          </w:p>
        </w:tc>
        <w:tc>
          <w:tcPr>
            <w:tcW w:w="2245" w:type="dxa"/>
          </w:tcPr>
          <w:p w14:paraId="4FAFCFD5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“Never” – score of 0</w:t>
            </w:r>
          </w:p>
        </w:tc>
      </w:tr>
      <w:tr w:rsidR="002C27F2" w:rsidRPr="00115ACA" w14:paraId="18636B72" w14:textId="77777777" w:rsidTr="00DE07DA">
        <w:tc>
          <w:tcPr>
            <w:tcW w:w="7105" w:type="dxa"/>
          </w:tcPr>
          <w:p w14:paraId="6CEF13F6" w14:textId="77777777" w:rsidR="002C27F2" w:rsidRPr="00115ACA" w:rsidRDefault="002C27F2" w:rsidP="00DE07DA">
            <w:pPr>
              <w:pStyle w:val="NormalWeb"/>
              <w:tabs>
                <w:tab w:val="left" w:pos="360"/>
                <w:tab w:val="left" w:pos="720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2. In the past 30 days, on a scale of 0 to 10, how would you rate the severity of your regurgitation with 0 being “Not at all severe” and 10 being “Very severe”?</w:t>
            </w:r>
          </w:p>
        </w:tc>
        <w:tc>
          <w:tcPr>
            <w:tcW w:w="2245" w:type="dxa"/>
          </w:tcPr>
          <w:p w14:paraId="2ADDC1E0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6E8196E7" w14:textId="77777777" w:rsidTr="00DE07DA">
        <w:tc>
          <w:tcPr>
            <w:tcW w:w="7105" w:type="dxa"/>
          </w:tcPr>
          <w:p w14:paraId="391DA950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3. In the past 30 days, how much has regurgitation interfered with your usual or daily life?</w:t>
            </w:r>
          </w:p>
          <w:p w14:paraId="41F5450B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79668ECF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52693A48" w14:textId="77777777" w:rsidTr="00DE07DA">
        <w:tc>
          <w:tcPr>
            <w:tcW w:w="7105" w:type="dxa"/>
            <w:shd w:val="clear" w:color="auto" w:fill="F7CAAC" w:themeFill="accent2" w:themeFillTint="66"/>
          </w:tcPr>
          <w:p w14:paraId="7C8717EC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Contextual information</w:t>
            </w:r>
          </w:p>
        </w:tc>
        <w:tc>
          <w:tcPr>
            <w:tcW w:w="2245" w:type="dxa"/>
          </w:tcPr>
          <w:p w14:paraId="65ADAA40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0EB84685" w14:textId="77777777" w:rsidTr="00DE07DA">
        <w:tc>
          <w:tcPr>
            <w:tcW w:w="7105" w:type="dxa"/>
          </w:tcPr>
          <w:p w14:paraId="29EDBE9D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  <w:color w:val="000000" w:themeColor="text1"/>
                <w:kern w:val="24"/>
              </w:rPr>
            </w:pPr>
            <w:r w:rsidRPr="00115ACA">
              <w:rPr>
                <w:rFonts w:ascii="Arial" w:hAnsi="Arial" w:cs="Arial"/>
                <w:color w:val="000000" w:themeColor="text1"/>
                <w:kern w:val="24"/>
              </w:rPr>
              <w:t>1.Are you able to burp?</w:t>
            </w:r>
          </w:p>
        </w:tc>
        <w:tc>
          <w:tcPr>
            <w:tcW w:w="2245" w:type="dxa"/>
          </w:tcPr>
          <w:p w14:paraId="20B65A70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3856C452" w14:textId="77777777" w:rsidTr="00DE07DA">
        <w:tc>
          <w:tcPr>
            <w:tcW w:w="7105" w:type="dxa"/>
          </w:tcPr>
          <w:p w14:paraId="4E7608E6" w14:textId="77777777" w:rsidR="002C27F2" w:rsidRPr="00115ACA" w:rsidRDefault="002C27F2" w:rsidP="00DE07DA">
            <w:pPr>
              <w:pStyle w:val="NormalWeb"/>
              <w:tabs>
                <w:tab w:val="left" w:pos="360"/>
                <w:tab w:val="left" w:pos="720"/>
              </w:tabs>
              <w:spacing w:before="0" w:beforeAutospacing="0" w:after="0" w:afterAutospacing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15AC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.</w:t>
            </w:r>
            <w:r w:rsidRPr="00115A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In the past 30 days, did you stop eating within 2 hours of going to bed on most nights?</w:t>
            </w:r>
          </w:p>
        </w:tc>
        <w:tc>
          <w:tcPr>
            <w:tcW w:w="2245" w:type="dxa"/>
          </w:tcPr>
          <w:p w14:paraId="21403C51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767B9C9E" w14:textId="77777777" w:rsidTr="00DE07DA">
        <w:tc>
          <w:tcPr>
            <w:tcW w:w="7105" w:type="dxa"/>
          </w:tcPr>
          <w:p w14:paraId="73B64FE8" w14:textId="77777777" w:rsidR="002C27F2" w:rsidRPr="00115ACA" w:rsidRDefault="002C27F2" w:rsidP="00DE07DA">
            <w:pPr>
              <w:pStyle w:val="NormalWeb"/>
              <w:tabs>
                <w:tab w:val="left" w:pos="360"/>
                <w:tab w:val="left" w:pos="720"/>
              </w:tabs>
              <w:spacing w:before="0" w:beforeAutospacing="0" w:after="0" w:afterAutospacing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15A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3.In the past 30 days, did you elevate your head while sleeping?</w:t>
            </w:r>
          </w:p>
        </w:tc>
        <w:tc>
          <w:tcPr>
            <w:tcW w:w="2245" w:type="dxa"/>
          </w:tcPr>
          <w:p w14:paraId="34247A7B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382075B6" w14:textId="77777777" w:rsidTr="00DE07DA">
        <w:tc>
          <w:tcPr>
            <w:tcW w:w="7105" w:type="dxa"/>
          </w:tcPr>
          <w:p w14:paraId="7F3454BA" w14:textId="77777777" w:rsidR="002C27F2" w:rsidRPr="00115ACA" w:rsidRDefault="002C27F2" w:rsidP="00DE07DA">
            <w:pPr>
              <w:pStyle w:val="NormalWeb"/>
              <w:tabs>
                <w:tab w:val="left" w:pos="360"/>
                <w:tab w:val="left" w:pos="720"/>
              </w:tabs>
              <w:spacing w:before="0" w:beforeAutospacing="0" w:after="0" w:afterAutospacing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15A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4.Mark any types of regurgitation that you experienced: Acid, saliva, food</w:t>
            </w:r>
          </w:p>
        </w:tc>
        <w:tc>
          <w:tcPr>
            <w:tcW w:w="2245" w:type="dxa"/>
          </w:tcPr>
          <w:p w14:paraId="15A3632D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41E30299" w14:textId="77777777" w:rsidTr="00DE07DA">
        <w:tc>
          <w:tcPr>
            <w:tcW w:w="7105" w:type="dxa"/>
          </w:tcPr>
          <w:p w14:paraId="5050A214" w14:textId="77777777" w:rsidR="002C27F2" w:rsidRPr="00115ACA" w:rsidRDefault="002C27F2" w:rsidP="00DE07DA">
            <w:pPr>
              <w:pStyle w:val="NormalWeb"/>
              <w:tabs>
                <w:tab w:val="left" w:pos="360"/>
                <w:tab w:val="left" w:pos="720"/>
              </w:tabs>
              <w:spacing w:before="0" w:beforeAutospacing="0" w:after="0" w:afterAutospacing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15A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5.Did you cough up liquids from your throat?</w:t>
            </w:r>
          </w:p>
        </w:tc>
        <w:tc>
          <w:tcPr>
            <w:tcW w:w="2245" w:type="dxa"/>
          </w:tcPr>
          <w:p w14:paraId="4066C6BC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47B8CF6B" w14:textId="77777777" w:rsidTr="000F47E8">
        <w:trPr>
          <w:trHeight w:val="602"/>
        </w:trPr>
        <w:tc>
          <w:tcPr>
            <w:tcW w:w="7105" w:type="dxa"/>
          </w:tcPr>
          <w:p w14:paraId="3CE77B6D" w14:textId="77777777" w:rsidR="002C27F2" w:rsidRPr="00115ACA" w:rsidRDefault="002C27F2" w:rsidP="00DE07DA">
            <w:pPr>
              <w:pStyle w:val="NormalWeb"/>
              <w:tabs>
                <w:tab w:val="left" w:pos="360"/>
                <w:tab w:val="left" w:pos="720"/>
              </w:tabs>
              <w:spacing w:before="0" w:beforeAutospacing="0" w:after="0" w:afterAutospacing="0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115A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6. Have you taken prescription or over the counter medication to prevent or manage regurgitation?</w:t>
            </w:r>
          </w:p>
        </w:tc>
        <w:tc>
          <w:tcPr>
            <w:tcW w:w="2245" w:type="dxa"/>
          </w:tcPr>
          <w:p w14:paraId="1776E841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</w:tbl>
    <w:p w14:paraId="17FA127E" w14:textId="77777777" w:rsidR="002C27F2" w:rsidRPr="00115ACA" w:rsidRDefault="002C27F2" w:rsidP="002C27F2">
      <w:pPr>
        <w:rPr>
          <w:rFonts w:ascii="Arial" w:hAnsi="Arial" w:cs="Arial"/>
        </w:rPr>
      </w:pPr>
    </w:p>
    <w:p w14:paraId="062D2D7A" w14:textId="77777777" w:rsidR="002C27F2" w:rsidRPr="00115ACA" w:rsidRDefault="002C27F2" w:rsidP="002C27F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115ACA">
        <w:rPr>
          <w:rFonts w:ascii="Arial" w:hAnsi="Arial" w:cs="Arial"/>
        </w:rPr>
        <w:t>Naus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5"/>
        <w:gridCol w:w="2245"/>
      </w:tblGrid>
      <w:tr w:rsidR="002C27F2" w:rsidRPr="00115ACA" w14:paraId="62E74D4D" w14:textId="77777777" w:rsidTr="00DE07DA">
        <w:tc>
          <w:tcPr>
            <w:tcW w:w="7105" w:type="dxa"/>
            <w:shd w:val="clear" w:color="auto" w:fill="F7CAAC" w:themeFill="accent2" w:themeFillTint="66"/>
          </w:tcPr>
          <w:p w14:paraId="0E365F97" w14:textId="77777777" w:rsidR="002C27F2" w:rsidRPr="00115ACA" w:rsidRDefault="002C27F2" w:rsidP="00DE07D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Items that contribute to scoring</w:t>
            </w:r>
          </w:p>
        </w:tc>
        <w:tc>
          <w:tcPr>
            <w:tcW w:w="2245" w:type="dxa"/>
          </w:tcPr>
          <w:p w14:paraId="56FDD528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141BE865" w14:textId="77777777" w:rsidTr="00DE07DA">
        <w:tc>
          <w:tcPr>
            <w:tcW w:w="7105" w:type="dxa"/>
          </w:tcPr>
          <w:p w14:paraId="5E8D60C8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1.How often did you experience nausea?</w:t>
            </w:r>
          </w:p>
        </w:tc>
        <w:tc>
          <w:tcPr>
            <w:tcW w:w="2245" w:type="dxa"/>
          </w:tcPr>
          <w:p w14:paraId="70C6C261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“Never” – score of 0</w:t>
            </w:r>
          </w:p>
        </w:tc>
      </w:tr>
      <w:tr w:rsidR="002C27F2" w:rsidRPr="00115ACA" w14:paraId="757C4F63" w14:textId="77777777" w:rsidTr="00DE07DA">
        <w:tc>
          <w:tcPr>
            <w:tcW w:w="7105" w:type="dxa"/>
          </w:tcPr>
          <w:p w14:paraId="0DAF2690" w14:textId="77777777" w:rsidR="002C27F2" w:rsidRPr="00115ACA" w:rsidRDefault="002C27F2" w:rsidP="00DE07DA">
            <w:pPr>
              <w:pStyle w:val="NormalWeb"/>
              <w:tabs>
                <w:tab w:val="left" w:pos="360"/>
                <w:tab w:val="left" w:pos="720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2. In the past 30 days, on a scale of 0 to 10, how would you rate the severity of your nausea with 0 being “Not at all severe” and 10 being “Very severe”?</w:t>
            </w:r>
          </w:p>
        </w:tc>
        <w:tc>
          <w:tcPr>
            <w:tcW w:w="2245" w:type="dxa"/>
          </w:tcPr>
          <w:p w14:paraId="13671AD0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13DAFBBF" w14:textId="77777777" w:rsidTr="00DE07DA">
        <w:tc>
          <w:tcPr>
            <w:tcW w:w="7105" w:type="dxa"/>
          </w:tcPr>
          <w:p w14:paraId="3CFE8126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3. In the past 30 days, how much has nausea interfered with your usual or daily life?</w:t>
            </w:r>
          </w:p>
          <w:p w14:paraId="0AAD7622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3B99BC56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</w:tbl>
    <w:p w14:paraId="52F89352" w14:textId="77777777" w:rsidR="002C27F2" w:rsidRPr="00115ACA" w:rsidRDefault="002C27F2" w:rsidP="002C27F2">
      <w:pPr>
        <w:rPr>
          <w:rFonts w:ascii="Arial" w:hAnsi="Arial" w:cs="Arial"/>
        </w:rPr>
      </w:pPr>
    </w:p>
    <w:p w14:paraId="25388ED3" w14:textId="337C24B7" w:rsidR="002C27F2" w:rsidRPr="00115ACA" w:rsidRDefault="002C27F2" w:rsidP="002C27F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115ACA">
        <w:rPr>
          <w:rFonts w:ascii="Arial" w:hAnsi="Arial" w:cs="Arial"/>
        </w:rPr>
        <w:t>Dumping-General</w:t>
      </w:r>
      <w:r w:rsidR="004861EA">
        <w:rPr>
          <w:rFonts w:ascii="Arial" w:hAnsi="Arial" w:cs="Arial"/>
        </w:rPr>
        <w:t>iz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5"/>
        <w:gridCol w:w="2245"/>
      </w:tblGrid>
      <w:tr w:rsidR="002C27F2" w:rsidRPr="00115ACA" w14:paraId="43FA441A" w14:textId="77777777" w:rsidTr="00DE07DA">
        <w:tc>
          <w:tcPr>
            <w:tcW w:w="7105" w:type="dxa"/>
            <w:shd w:val="clear" w:color="auto" w:fill="F7CAAC" w:themeFill="accent2" w:themeFillTint="66"/>
          </w:tcPr>
          <w:p w14:paraId="05CC0CEC" w14:textId="77777777" w:rsidR="002C27F2" w:rsidRPr="00115ACA" w:rsidRDefault="002C27F2" w:rsidP="00DE07D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Items that contribute to scoring</w:t>
            </w:r>
          </w:p>
        </w:tc>
        <w:tc>
          <w:tcPr>
            <w:tcW w:w="2245" w:type="dxa"/>
          </w:tcPr>
          <w:p w14:paraId="00186C2A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691E1568" w14:textId="77777777" w:rsidTr="00DE07DA">
        <w:tc>
          <w:tcPr>
            <w:tcW w:w="7105" w:type="dxa"/>
          </w:tcPr>
          <w:p w14:paraId="73135FCD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bookmarkStart w:id="0" w:name="_Hlk90122730"/>
            <w:r w:rsidRPr="00115ACA">
              <w:rPr>
                <w:rFonts w:ascii="Arial" w:hAnsi="Arial" w:cs="Arial"/>
              </w:rPr>
              <w:t>Becoming pale, having a weak pulse, or a very low blood pressure</w:t>
            </w:r>
            <w:bookmarkEnd w:id="0"/>
          </w:p>
        </w:tc>
        <w:tc>
          <w:tcPr>
            <w:tcW w:w="2245" w:type="dxa"/>
            <w:vMerge w:val="restart"/>
          </w:tcPr>
          <w:p w14:paraId="494F3874" w14:textId="0280E44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If a person marked </w:t>
            </w:r>
            <w:r w:rsidRPr="00115ACA">
              <w:rPr>
                <w:rFonts w:ascii="Arial" w:hAnsi="Arial" w:cs="Arial"/>
                <w:b/>
                <w:bCs/>
              </w:rPr>
              <w:t xml:space="preserve">No </w:t>
            </w:r>
            <w:r w:rsidRPr="00115ACA">
              <w:rPr>
                <w:rFonts w:ascii="Arial" w:hAnsi="Arial" w:cs="Arial"/>
              </w:rPr>
              <w:t xml:space="preserve">or </w:t>
            </w:r>
            <w:r w:rsidRPr="00115ACA">
              <w:rPr>
                <w:rFonts w:ascii="Arial" w:hAnsi="Arial" w:cs="Arial"/>
                <w:b/>
                <w:bCs/>
              </w:rPr>
              <w:t xml:space="preserve">Unsure </w:t>
            </w:r>
            <w:r w:rsidRPr="00115ACA">
              <w:rPr>
                <w:rFonts w:ascii="Arial" w:hAnsi="Arial" w:cs="Arial"/>
              </w:rPr>
              <w:t xml:space="preserve">or skipped items </w:t>
            </w:r>
            <w:r w:rsidR="00637C2F">
              <w:rPr>
                <w:rFonts w:ascii="Arial" w:hAnsi="Arial" w:cs="Arial"/>
              </w:rPr>
              <w:t>on the left column</w:t>
            </w:r>
            <w:r w:rsidRPr="00115ACA">
              <w:rPr>
                <w:rFonts w:ascii="Arial" w:hAnsi="Arial" w:cs="Arial"/>
              </w:rPr>
              <w:t xml:space="preserve">, then the domain score is </w:t>
            </w:r>
            <w:r w:rsidRPr="00115ACA">
              <w:rPr>
                <w:rFonts w:ascii="Arial" w:hAnsi="Arial" w:cs="Arial"/>
                <w:b/>
                <w:bCs/>
              </w:rPr>
              <w:t>0</w:t>
            </w:r>
            <w:r w:rsidRPr="00115ACA">
              <w:rPr>
                <w:rFonts w:ascii="Arial" w:hAnsi="Arial" w:cs="Arial"/>
              </w:rPr>
              <w:t xml:space="preserve">. </w:t>
            </w:r>
          </w:p>
          <w:p w14:paraId="7F359314" w14:textId="403FCE8B" w:rsidR="002C27F2" w:rsidRPr="00115ACA" w:rsidRDefault="002C27F2" w:rsidP="00DE07DA">
            <w:pPr>
              <w:ind w:left="60"/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lastRenderedPageBreak/>
              <w:t>If a person responded “</w:t>
            </w:r>
            <w:r w:rsidRPr="00115ACA">
              <w:rPr>
                <w:rFonts w:ascii="Arial" w:hAnsi="Arial" w:cs="Arial"/>
                <w:b/>
                <w:bCs/>
              </w:rPr>
              <w:t>Yes</w:t>
            </w:r>
            <w:r w:rsidRPr="00115ACA">
              <w:rPr>
                <w:rFonts w:ascii="Arial" w:hAnsi="Arial" w:cs="Arial"/>
              </w:rPr>
              <w:t xml:space="preserve">” to at least one of items </w:t>
            </w:r>
            <w:r w:rsidR="00637C2F">
              <w:rPr>
                <w:rFonts w:ascii="Arial" w:hAnsi="Arial" w:cs="Arial"/>
              </w:rPr>
              <w:t>in the left column</w:t>
            </w:r>
            <w:r w:rsidRPr="00115ACA">
              <w:rPr>
                <w:rFonts w:ascii="Arial" w:hAnsi="Arial" w:cs="Arial"/>
              </w:rPr>
              <w:t xml:space="preserve">, then scores are based on the </w:t>
            </w:r>
            <w:r w:rsidRPr="00115ACA">
              <w:rPr>
                <w:rFonts w:ascii="Arial" w:hAnsi="Arial" w:cs="Arial"/>
                <w:b/>
                <w:bCs/>
              </w:rPr>
              <w:t>next 3 items</w:t>
            </w:r>
            <w:r w:rsidRPr="00115ACA">
              <w:rPr>
                <w:rFonts w:ascii="Arial" w:hAnsi="Arial" w:cs="Arial"/>
              </w:rPr>
              <w:t>.</w:t>
            </w:r>
          </w:p>
          <w:p w14:paraId="45585768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6C09C5E7" w14:textId="77777777" w:rsidTr="00DE07DA">
        <w:tc>
          <w:tcPr>
            <w:tcW w:w="7105" w:type="dxa"/>
          </w:tcPr>
          <w:p w14:paraId="422834D0" w14:textId="77777777" w:rsidR="002C27F2" w:rsidRPr="00115ACA" w:rsidRDefault="002C27F2" w:rsidP="00DE07DA">
            <w:pPr>
              <w:pStyle w:val="NormalWeb"/>
              <w:tabs>
                <w:tab w:val="left" w:pos="360"/>
                <w:tab w:val="left" w:pos="720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Fainting, loss of consciousness, passing out</w:t>
            </w:r>
          </w:p>
        </w:tc>
        <w:tc>
          <w:tcPr>
            <w:tcW w:w="2245" w:type="dxa"/>
            <w:vMerge/>
          </w:tcPr>
          <w:p w14:paraId="1B7ED6F9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4CAD37E3" w14:textId="77777777" w:rsidTr="00DE07DA">
        <w:tc>
          <w:tcPr>
            <w:tcW w:w="7105" w:type="dxa"/>
          </w:tcPr>
          <w:p w14:paraId="4DFA18A4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Dizziness</w:t>
            </w:r>
          </w:p>
        </w:tc>
        <w:tc>
          <w:tcPr>
            <w:tcW w:w="2245" w:type="dxa"/>
            <w:vMerge/>
          </w:tcPr>
          <w:p w14:paraId="0E9030CF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5D70C824" w14:textId="77777777" w:rsidTr="00DE07DA">
        <w:tc>
          <w:tcPr>
            <w:tcW w:w="7105" w:type="dxa"/>
          </w:tcPr>
          <w:p w14:paraId="2C45CC45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Breathlessness, shortness of breath</w:t>
            </w:r>
          </w:p>
        </w:tc>
        <w:tc>
          <w:tcPr>
            <w:tcW w:w="2245" w:type="dxa"/>
            <w:vMerge/>
          </w:tcPr>
          <w:p w14:paraId="0CBA2D84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711DF07E" w14:textId="77777777" w:rsidTr="00DE07DA">
        <w:tc>
          <w:tcPr>
            <w:tcW w:w="7105" w:type="dxa"/>
          </w:tcPr>
          <w:p w14:paraId="4ABAE6D8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weakness, exhaustion, desire to lie down due to weakness</w:t>
            </w:r>
          </w:p>
        </w:tc>
        <w:tc>
          <w:tcPr>
            <w:tcW w:w="2245" w:type="dxa"/>
            <w:vMerge/>
          </w:tcPr>
          <w:p w14:paraId="7F36B72B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244EED88" w14:textId="77777777" w:rsidTr="00DE07DA">
        <w:tc>
          <w:tcPr>
            <w:tcW w:w="7105" w:type="dxa"/>
          </w:tcPr>
          <w:p w14:paraId="24A005FD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sleepiness, drowsiness</w:t>
            </w:r>
          </w:p>
        </w:tc>
        <w:tc>
          <w:tcPr>
            <w:tcW w:w="2245" w:type="dxa"/>
            <w:vMerge/>
          </w:tcPr>
          <w:p w14:paraId="2A128A43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4B6337CA" w14:textId="77777777" w:rsidTr="00DE07DA">
        <w:trPr>
          <w:trHeight w:val="323"/>
        </w:trPr>
        <w:tc>
          <w:tcPr>
            <w:tcW w:w="7105" w:type="dxa"/>
          </w:tcPr>
          <w:p w14:paraId="02FB2EEF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lastRenderedPageBreak/>
              <w:t xml:space="preserve">abnormal or rapidly beating heart (palpitations) </w:t>
            </w:r>
          </w:p>
        </w:tc>
        <w:tc>
          <w:tcPr>
            <w:tcW w:w="2245" w:type="dxa"/>
            <w:vMerge/>
          </w:tcPr>
          <w:p w14:paraId="794446F6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5B3C0C5B" w14:textId="77777777" w:rsidTr="00DE07DA">
        <w:tc>
          <w:tcPr>
            <w:tcW w:w="7105" w:type="dxa"/>
          </w:tcPr>
          <w:p w14:paraId="38602ADB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Headaches</w:t>
            </w:r>
          </w:p>
        </w:tc>
        <w:tc>
          <w:tcPr>
            <w:tcW w:w="2245" w:type="dxa"/>
            <w:vMerge/>
          </w:tcPr>
          <w:p w14:paraId="5C58F1AB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36021D01" w14:textId="77777777" w:rsidTr="00DE07DA">
        <w:tc>
          <w:tcPr>
            <w:tcW w:w="7105" w:type="dxa"/>
          </w:tcPr>
          <w:p w14:paraId="29B2D3BB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Sweating, feeling warmth, clammy</w:t>
            </w:r>
          </w:p>
        </w:tc>
        <w:tc>
          <w:tcPr>
            <w:tcW w:w="2245" w:type="dxa"/>
            <w:vMerge/>
          </w:tcPr>
          <w:p w14:paraId="4C716A26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1DFBA164" w14:textId="77777777" w:rsidTr="00DE07DA">
        <w:tc>
          <w:tcPr>
            <w:tcW w:w="7105" w:type="dxa"/>
          </w:tcPr>
          <w:p w14:paraId="0A1F8A1B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1.In the past 30 days, how often did you experience the </w:t>
            </w:r>
            <w:r w:rsidRPr="00115ACA">
              <w:rPr>
                <w:rFonts w:ascii="Arial" w:hAnsi="Arial" w:cs="Arial"/>
                <w:u w:val="single"/>
              </w:rPr>
              <w:t>dumping-</w:t>
            </w:r>
            <w:r w:rsidRPr="00115ACA">
              <w:rPr>
                <w:rFonts w:ascii="Arial" w:hAnsi="Arial" w:cs="Arial"/>
                <w:color w:val="000000" w:themeColor="text1"/>
                <w:kern w:val="24"/>
                <w:u w:val="single"/>
              </w:rPr>
              <w:t>generalized</w:t>
            </w:r>
            <w:r w:rsidRPr="00115ACA">
              <w:rPr>
                <w:rFonts w:ascii="Arial" w:hAnsi="Arial" w:cs="Arial"/>
                <w:color w:val="000000" w:themeColor="text1"/>
                <w:kern w:val="24"/>
              </w:rPr>
              <w:t xml:space="preserve"> (whole body) </w:t>
            </w:r>
            <w:r w:rsidRPr="00115ACA">
              <w:rPr>
                <w:rFonts w:ascii="Arial" w:hAnsi="Arial" w:cs="Arial"/>
              </w:rPr>
              <w:t>symptoms you marked above?</w:t>
            </w:r>
          </w:p>
        </w:tc>
        <w:tc>
          <w:tcPr>
            <w:tcW w:w="2245" w:type="dxa"/>
          </w:tcPr>
          <w:p w14:paraId="7701E002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2DB9B6EA" w14:textId="77777777" w:rsidTr="00DE07DA">
        <w:tc>
          <w:tcPr>
            <w:tcW w:w="7105" w:type="dxa"/>
          </w:tcPr>
          <w:p w14:paraId="596B4C1F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bookmarkStart w:id="1" w:name="_Hlk90123223"/>
            <w:r w:rsidRPr="00115ACA">
              <w:rPr>
                <w:rFonts w:ascii="Arial" w:hAnsi="Arial" w:cs="Arial"/>
              </w:rPr>
              <w:t xml:space="preserve">2.In the past 30 days, on a scale of 0 to 10, how would you rate the severity of your </w:t>
            </w:r>
            <w:r w:rsidRPr="00115ACA">
              <w:rPr>
                <w:rFonts w:ascii="Arial" w:hAnsi="Arial" w:cs="Arial"/>
                <w:u w:val="single"/>
              </w:rPr>
              <w:t>dumping-</w:t>
            </w:r>
            <w:r w:rsidRPr="00115ACA">
              <w:rPr>
                <w:rFonts w:ascii="Arial" w:hAnsi="Arial" w:cs="Arial"/>
                <w:color w:val="000000" w:themeColor="text1"/>
                <w:kern w:val="24"/>
                <w:u w:val="single"/>
              </w:rPr>
              <w:t xml:space="preserve"> generalized</w:t>
            </w:r>
            <w:r w:rsidRPr="00115ACA">
              <w:rPr>
                <w:rFonts w:ascii="Arial" w:hAnsi="Arial" w:cs="Arial"/>
                <w:color w:val="000000" w:themeColor="text1"/>
                <w:kern w:val="24"/>
              </w:rPr>
              <w:t xml:space="preserve"> (whole body) </w:t>
            </w:r>
            <w:r w:rsidRPr="00115ACA">
              <w:rPr>
                <w:rFonts w:ascii="Arial" w:hAnsi="Arial" w:cs="Arial"/>
              </w:rPr>
              <w:t>symptoms with 0 being “Not at all severe” and 10 being “Very severe”?</w:t>
            </w:r>
            <w:bookmarkEnd w:id="1"/>
            <w:r w:rsidRPr="00115ACA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2245" w:type="dxa"/>
          </w:tcPr>
          <w:p w14:paraId="04543674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5378F69B" w14:textId="77777777" w:rsidTr="00DE07DA">
        <w:tc>
          <w:tcPr>
            <w:tcW w:w="7105" w:type="dxa"/>
          </w:tcPr>
          <w:p w14:paraId="48AB0061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3.In the past 30 days, how much </w:t>
            </w:r>
            <w:r w:rsidRPr="00115ACA">
              <w:rPr>
                <w:rFonts w:ascii="Arial" w:hAnsi="Arial" w:cs="Arial"/>
                <w:color w:val="000000" w:themeColor="text1"/>
                <w:kern w:val="24"/>
              </w:rPr>
              <w:t xml:space="preserve">have </w:t>
            </w:r>
            <w:r w:rsidRPr="00115ACA">
              <w:rPr>
                <w:rFonts w:ascii="Arial" w:hAnsi="Arial" w:cs="Arial"/>
                <w:u w:val="single"/>
              </w:rPr>
              <w:t>dumping-</w:t>
            </w:r>
            <w:r w:rsidRPr="00115ACA">
              <w:rPr>
                <w:rFonts w:ascii="Arial" w:hAnsi="Arial" w:cs="Arial"/>
                <w:color w:val="000000" w:themeColor="text1"/>
                <w:kern w:val="24"/>
                <w:u w:val="single"/>
              </w:rPr>
              <w:t xml:space="preserve"> generalized</w:t>
            </w:r>
            <w:r w:rsidRPr="00115ACA">
              <w:rPr>
                <w:rFonts w:ascii="Arial" w:hAnsi="Arial" w:cs="Arial"/>
                <w:color w:val="000000" w:themeColor="text1"/>
                <w:kern w:val="24"/>
              </w:rPr>
              <w:t xml:space="preserve"> (whole body) </w:t>
            </w:r>
            <w:r w:rsidRPr="00115ACA">
              <w:rPr>
                <w:rFonts w:ascii="Arial" w:hAnsi="Arial" w:cs="Arial"/>
              </w:rPr>
              <w:t xml:space="preserve">symptoms interfered with your usual or daily life?  </w:t>
            </w:r>
          </w:p>
        </w:tc>
        <w:tc>
          <w:tcPr>
            <w:tcW w:w="2245" w:type="dxa"/>
          </w:tcPr>
          <w:p w14:paraId="633A6D1E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658CF978" w14:textId="77777777" w:rsidTr="00DE07DA">
        <w:tc>
          <w:tcPr>
            <w:tcW w:w="7105" w:type="dxa"/>
            <w:shd w:val="clear" w:color="auto" w:fill="F7CAAC" w:themeFill="accent2" w:themeFillTint="66"/>
          </w:tcPr>
          <w:p w14:paraId="629988ED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Contextual information</w:t>
            </w:r>
          </w:p>
        </w:tc>
        <w:tc>
          <w:tcPr>
            <w:tcW w:w="2245" w:type="dxa"/>
          </w:tcPr>
          <w:p w14:paraId="3726C62A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0A81FDD2" w14:textId="77777777" w:rsidTr="00DE07DA">
        <w:tc>
          <w:tcPr>
            <w:tcW w:w="7105" w:type="dxa"/>
          </w:tcPr>
          <w:p w14:paraId="6C4B63FB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1.When you experienced the </w:t>
            </w:r>
            <w:r w:rsidRPr="00115ACA">
              <w:rPr>
                <w:rFonts w:ascii="Arial" w:hAnsi="Arial" w:cs="Arial"/>
                <w:u w:val="single"/>
              </w:rPr>
              <w:t>dumping-</w:t>
            </w:r>
            <w:r w:rsidRPr="00115ACA">
              <w:rPr>
                <w:rFonts w:ascii="Arial" w:hAnsi="Arial" w:cs="Arial"/>
                <w:color w:val="000000" w:themeColor="text1"/>
                <w:kern w:val="24"/>
                <w:u w:val="single"/>
              </w:rPr>
              <w:t xml:space="preserve"> generalized</w:t>
            </w:r>
            <w:r w:rsidRPr="00115ACA">
              <w:rPr>
                <w:rFonts w:ascii="Arial" w:hAnsi="Arial" w:cs="Arial"/>
                <w:color w:val="000000" w:themeColor="text1"/>
                <w:kern w:val="24"/>
              </w:rPr>
              <w:t xml:space="preserve"> (whole body) </w:t>
            </w:r>
            <w:r w:rsidRPr="00115ACA">
              <w:rPr>
                <w:rFonts w:ascii="Arial" w:hAnsi="Arial" w:cs="Arial"/>
              </w:rPr>
              <w:t>symptoms you marked above, was it with each meal?</w:t>
            </w:r>
          </w:p>
        </w:tc>
        <w:tc>
          <w:tcPr>
            <w:tcW w:w="2245" w:type="dxa"/>
          </w:tcPr>
          <w:p w14:paraId="234789E6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</w:tbl>
    <w:p w14:paraId="37F31CC8" w14:textId="77777777" w:rsidR="002C27F2" w:rsidRPr="00115ACA" w:rsidRDefault="002C27F2" w:rsidP="002C27F2">
      <w:pPr>
        <w:rPr>
          <w:rFonts w:ascii="Arial" w:hAnsi="Arial" w:cs="Arial"/>
        </w:rPr>
      </w:pPr>
    </w:p>
    <w:p w14:paraId="04974921" w14:textId="77777777" w:rsidR="002C27F2" w:rsidRPr="00115ACA" w:rsidRDefault="002C27F2" w:rsidP="002C27F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115ACA">
        <w:rPr>
          <w:rFonts w:ascii="Arial" w:hAnsi="Arial" w:cs="Arial"/>
        </w:rPr>
        <w:t>Dumping-G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5"/>
        <w:gridCol w:w="2245"/>
      </w:tblGrid>
      <w:tr w:rsidR="002C27F2" w:rsidRPr="00115ACA" w14:paraId="0EEF9FEB" w14:textId="77777777" w:rsidTr="00DE07DA">
        <w:tc>
          <w:tcPr>
            <w:tcW w:w="7105" w:type="dxa"/>
            <w:shd w:val="clear" w:color="auto" w:fill="F7CAAC" w:themeFill="accent2" w:themeFillTint="66"/>
          </w:tcPr>
          <w:p w14:paraId="3ADD2332" w14:textId="77777777" w:rsidR="002C27F2" w:rsidRPr="00115ACA" w:rsidRDefault="002C27F2" w:rsidP="00DE07D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Items that contribute to scoring</w:t>
            </w:r>
          </w:p>
        </w:tc>
        <w:tc>
          <w:tcPr>
            <w:tcW w:w="2245" w:type="dxa"/>
          </w:tcPr>
          <w:p w14:paraId="509C1572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47BEDCA0" w14:textId="77777777" w:rsidTr="00DE07DA">
        <w:tc>
          <w:tcPr>
            <w:tcW w:w="7105" w:type="dxa"/>
          </w:tcPr>
          <w:p w14:paraId="19D6A442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  <w:color w:val="000000" w:themeColor="text1"/>
                <w:kern w:val="24"/>
              </w:rPr>
              <w:t>Nausea or feeling like wanting to throw up</w:t>
            </w:r>
          </w:p>
        </w:tc>
        <w:tc>
          <w:tcPr>
            <w:tcW w:w="2245" w:type="dxa"/>
            <w:vMerge w:val="restart"/>
          </w:tcPr>
          <w:p w14:paraId="5A68400E" w14:textId="432D8B95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If a person marked </w:t>
            </w:r>
            <w:r w:rsidRPr="00115ACA">
              <w:rPr>
                <w:rFonts w:ascii="Arial" w:hAnsi="Arial" w:cs="Arial"/>
                <w:b/>
                <w:bCs/>
              </w:rPr>
              <w:t xml:space="preserve">No </w:t>
            </w:r>
            <w:r w:rsidRPr="00115ACA">
              <w:rPr>
                <w:rFonts w:ascii="Arial" w:hAnsi="Arial" w:cs="Arial"/>
              </w:rPr>
              <w:t xml:space="preserve">or </w:t>
            </w:r>
            <w:r w:rsidRPr="00115ACA">
              <w:rPr>
                <w:rFonts w:ascii="Arial" w:hAnsi="Arial" w:cs="Arial"/>
                <w:b/>
                <w:bCs/>
              </w:rPr>
              <w:t xml:space="preserve">Unsure </w:t>
            </w:r>
            <w:r w:rsidRPr="00115ACA">
              <w:rPr>
                <w:rFonts w:ascii="Arial" w:hAnsi="Arial" w:cs="Arial"/>
              </w:rPr>
              <w:t xml:space="preserve">or skipped items </w:t>
            </w:r>
            <w:r w:rsidR="004861EA">
              <w:rPr>
                <w:rFonts w:ascii="Arial" w:hAnsi="Arial" w:cs="Arial"/>
              </w:rPr>
              <w:t xml:space="preserve">on the </w:t>
            </w:r>
            <w:r w:rsidR="004546D0">
              <w:rPr>
                <w:rFonts w:ascii="Arial" w:hAnsi="Arial" w:cs="Arial"/>
              </w:rPr>
              <w:t>left column</w:t>
            </w:r>
            <w:r w:rsidRPr="00115ACA">
              <w:rPr>
                <w:rFonts w:ascii="Arial" w:hAnsi="Arial" w:cs="Arial"/>
              </w:rPr>
              <w:t xml:space="preserve">, then the domain score is </w:t>
            </w:r>
            <w:r w:rsidRPr="00115ACA">
              <w:rPr>
                <w:rFonts w:ascii="Arial" w:hAnsi="Arial" w:cs="Arial"/>
                <w:b/>
                <w:bCs/>
              </w:rPr>
              <w:t>0</w:t>
            </w:r>
            <w:r w:rsidRPr="00115ACA">
              <w:rPr>
                <w:rFonts w:ascii="Arial" w:hAnsi="Arial" w:cs="Arial"/>
              </w:rPr>
              <w:t xml:space="preserve">. </w:t>
            </w:r>
          </w:p>
          <w:p w14:paraId="6C6E4F3F" w14:textId="375119BC" w:rsidR="002C27F2" w:rsidRPr="00115ACA" w:rsidRDefault="002C27F2" w:rsidP="00DE07DA">
            <w:pPr>
              <w:ind w:left="60"/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If a person responded “</w:t>
            </w:r>
            <w:r w:rsidRPr="00115ACA">
              <w:rPr>
                <w:rFonts w:ascii="Arial" w:hAnsi="Arial" w:cs="Arial"/>
                <w:b/>
                <w:bCs/>
              </w:rPr>
              <w:t>Yes</w:t>
            </w:r>
            <w:r w:rsidRPr="00115ACA">
              <w:rPr>
                <w:rFonts w:ascii="Arial" w:hAnsi="Arial" w:cs="Arial"/>
              </w:rPr>
              <w:t>” to at least one of</w:t>
            </w:r>
            <w:r w:rsidR="004546D0">
              <w:rPr>
                <w:rFonts w:ascii="Arial" w:hAnsi="Arial" w:cs="Arial"/>
              </w:rPr>
              <w:t xml:space="preserve"> these items</w:t>
            </w:r>
            <w:r w:rsidRPr="00115ACA">
              <w:rPr>
                <w:rFonts w:ascii="Arial" w:hAnsi="Arial" w:cs="Arial"/>
              </w:rPr>
              <w:t xml:space="preserve">, then scores are based on the </w:t>
            </w:r>
            <w:r w:rsidRPr="00115ACA">
              <w:rPr>
                <w:rFonts w:ascii="Arial" w:hAnsi="Arial" w:cs="Arial"/>
                <w:b/>
                <w:bCs/>
              </w:rPr>
              <w:t>next 2 items</w:t>
            </w:r>
            <w:r w:rsidRPr="00115ACA">
              <w:rPr>
                <w:rFonts w:ascii="Arial" w:hAnsi="Arial" w:cs="Arial"/>
              </w:rPr>
              <w:t>.</w:t>
            </w:r>
          </w:p>
          <w:p w14:paraId="5EE30EE2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5DDBF10D" w14:textId="77777777" w:rsidTr="00DE07DA">
        <w:tc>
          <w:tcPr>
            <w:tcW w:w="7105" w:type="dxa"/>
          </w:tcPr>
          <w:p w14:paraId="0022CEE1" w14:textId="77777777" w:rsidR="002C27F2" w:rsidRPr="00115ACA" w:rsidRDefault="002C27F2" w:rsidP="00DE07DA">
            <w:pPr>
              <w:pStyle w:val="NormalWeb"/>
              <w:tabs>
                <w:tab w:val="left" w:pos="360"/>
                <w:tab w:val="left" w:pos="720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Abdominal fullness, abnormal collection of gas in the abdomen</w:t>
            </w:r>
          </w:p>
        </w:tc>
        <w:tc>
          <w:tcPr>
            <w:tcW w:w="2245" w:type="dxa"/>
            <w:vMerge/>
          </w:tcPr>
          <w:p w14:paraId="52673EAA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2FB07E10" w14:textId="77777777" w:rsidTr="00DE07DA">
        <w:tc>
          <w:tcPr>
            <w:tcW w:w="7105" w:type="dxa"/>
          </w:tcPr>
          <w:p w14:paraId="59BB5A29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  <w:color w:val="000000" w:themeColor="text1"/>
                <w:kern w:val="24"/>
              </w:rPr>
              <w:t>Rumbling sound from your stomach or intestines</w:t>
            </w:r>
            <w:r w:rsidRPr="00115ACA">
              <w:rPr>
                <w:rFonts w:ascii="Arial" w:hAnsi="Arial" w:cs="Arial"/>
                <w:color w:val="000000" w:themeColor="text1"/>
                <w:kern w:val="24"/>
              </w:rPr>
              <w:tab/>
            </w:r>
          </w:p>
        </w:tc>
        <w:tc>
          <w:tcPr>
            <w:tcW w:w="2245" w:type="dxa"/>
            <w:vMerge/>
          </w:tcPr>
          <w:p w14:paraId="037EB9F4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38A5B692" w14:textId="77777777" w:rsidTr="00DE07DA">
        <w:trPr>
          <w:trHeight w:val="1716"/>
        </w:trPr>
        <w:tc>
          <w:tcPr>
            <w:tcW w:w="7105" w:type="dxa"/>
          </w:tcPr>
          <w:p w14:paraId="20E0FD09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  <w:color w:val="000000" w:themeColor="text1"/>
                <w:kern w:val="24"/>
              </w:rPr>
              <w:t>Diarrhea</w:t>
            </w:r>
          </w:p>
        </w:tc>
        <w:tc>
          <w:tcPr>
            <w:tcW w:w="2245" w:type="dxa"/>
            <w:vMerge/>
          </w:tcPr>
          <w:p w14:paraId="72581836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22F39A27" w14:textId="77777777" w:rsidTr="00DE07DA">
        <w:tc>
          <w:tcPr>
            <w:tcW w:w="7105" w:type="dxa"/>
          </w:tcPr>
          <w:p w14:paraId="4859C8B2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1.In the past 30 days, on a scale of 0 to 10, how would you rate the severity of your </w:t>
            </w:r>
            <w:r w:rsidRPr="00115ACA">
              <w:rPr>
                <w:rFonts w:ascii="Arial" w:hAnsi="Arial" w:cs="Arial"/>
                <w:u w:val="single"/>
              </w:rPr>
              <w:t>dumping-</w:t>
            </w:r>
            <w:r w:rsidRPr="00115ACA">
              <w:rPr>
                <w:rFonts w:ascii="Arial" w:hAnsi="Arial" w:cs="Arial"/>
                <w:color w:val="000000" w:themeColor="text1"/>
                <w:kern w:val="24"/>
                <w:u w:val="single"/>
              </w:rPr>
              <w:t xml:space="preserve"> gastrointestinal</w:t>
            </w:r>
            <w:r w:rsidRPr="00115ACA">
              <w:rPr>
                <w:rFonts w:ascii="Arial" w:hAnsi="Arial" w:cs="Arial"/>
                <w:color w:val="000000" w:themeColor="text1"/>
                <w:kern w:val="24"/>
              </w:rPr>
              <w:t xml:space="preserve"> </w:t>
            </w:r>
            <w:r w:rsidRPr="00115ACA">
              <w:rPr>
                <w:rFonts w:ascii="Arial" w:hAnsi="Arial" w:cs="Arial"/>
              </w:rPr>
              <w:t xml:space="preserve">symptoms with 0 being “Not at all severe” and 10 being “Very severe”?  </w:t>
            </w:r>
          </w:p>
        </w:tc>
        <w:tc>
          <w:tcPr>
            <w:tcW w:w="2245" w:type="dxa"/>
          </w:tcPr>
          <w:p w14:paraId="37751D58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47748597" w14:textId="77777777" w:rsidTr="00DE07DA">
        <w:tc>
          <w:tcPr>
            <w:tcW w:w="7105" w:type="dxa"/>
          </w:tcPr>
          <w:p w14:paraId="766D9432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2.In the past 30 days, how much </w:t>
            </w:r>
            <w:r w:rsidRPr="00115ACA">
              <w:rPr>
                <w:rFonts w:ascii="Arial" w:hAnsi="Arial" w:cs="Arial"/>
                <w:color w:val="000000" w:themeColor="text1"/>
                <w:kern w:val="24"/>
              </w:rPr>
              <w:t xml:space="preserve">have </w:t>
            </w:r>
            <w:r w:rsidRPr="00115ACA">
              <w:rPr>
                <w:rFonts w:ascii="Arial" w:hAnsi="Arial" w:cs="Arial"/>
                <w:u w:val="single"/>
              </w:rPr>
              <w:t>dumping-</w:t>
            </w:r>
            <w:r w:rsidRPr="00115ACA">
              <w:rPr>
                <w:rFonts w:ascii="Arial" w:hAnsi="Arial" w:cs="Arial"/>
                <w:color w:val="000000" w:themeColor="text1"/>
                <w:kern w:val="24"/>
                <w:u w:val="single"/>
              </w:rPr>
              <w:t xml:space="preserve"> gastrointestinal</w:t>
            </w:r>
            <w:r w:rsidRPr="00115ACA">
              <w:rPr>
                <w:rFonts w:ascii="Arial" w:hAnsi="Arial" w:cs="Arial"/>
                <w:color w:val="000000" w:themeColor="text1"/>
                <w:kern w:val="24"/>
              </w:rPr>
              <w:t xml:space="preserve"> </w:t>
            </w:r>
            <w:r w:rsidRPr="00115ACA">
              <w:rPr>
                <w:rFonts w:ascii="Arial" w:hAnsi="Arial" w:cs="Arial"/>
              </w:rPr>
              <w:t xml:space="preserve">symptoms interfered with your usual or daily life?  </w:t>
            </w:r>
          </w:p>
        </w:tc>
        <w:tc>
          <w:tcPr>
            <w:tcW w:w="2245" w:type="dxa"/>
          </w:tcPr>
          <w:p w14:paraId="64DB2DAF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57AD6DCD" w14:textId="77777777" w:rsidTr="00DE07DA">
        <w:tc>
          <w:tcPr>
            <w:tcW w:w="7105" w:type="dxa"/>
            <w:shd w:val="clear" w:color="auto" w:fill="F7CAAC" w:themeFill="accent2" w:themeFillTint="66"/>
          </w:tcPr>
          <w:p w14:paraId="5C35C4BA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Contextual information</w:t>
            </w:r>
          </w:p>
        </w:tc>
        <w:tc>
          <w:tcPr>
            <w:tcW w:w="2245" w:type="dxa"/>
          </w:tcPr>
          <w:p w14:paraId="15C8E95E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1495F27F" w14:textId="77777777" w:rsidTr="00DE07DA">
        <w:tc>
          <w:tcPr>
            <w:tcW w:w="7105" w:type="dxa"/>
          </w:tcPr>
          <w:p w14:paraId="335A2338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1.In the past 30 days, how often did you experience the </w:t>
            </w:r>
            <w:r w:rsidRPr="00115ACA">
              <w:rPr>
                <w:rFonts w:ascii="Arial" w:hAnsi="Arial" w:cs="Arial"/>
                <w:u w:val="single"/>
              </w:rPr>
              <w:t>dumping-</w:t>
            </w:r>
            <w:r w:rsidRPr="00115ACA">
              <w:rPr>
                <w:rFonts w:ascii="Arial" w:hAnsi="Arial" w:cs="Arial"/>
                <w:color w:val="000000" w:themeColor="text1"/>
                <w:kern w:val="24"/>
                <w:u w:val="single"/>
              </w:rPr>
              <w:t>gastrointestinal</w:t>
            </w:r>
            <w:r w:rsidRPr="00115ACA">
              <w:rPr>
                <w:rFonts w:ascii="Arial" w:hAnsi="Arial" w:cs="Arial"/>
                <w:color w:val="000000" w:themeColor="text1"/>
                <w:kern w:val="24"/>
              </w:rPr>
              <w:t xml:space="preserve"> </w:t>
            </w:r>
            <w:r w:rsidRPr="00115ACA">
              <w:rPr>
                <w:rFonts w:ascii="Arial" w:hAnsi="Arial" w:cs="Arial"/>
              </w:rPr>
              <w:t>symptoms you marked above?</w:t>
            </w:r>
          </w:p>
        </w:tc>
        <w:tc>
          <w:tcPr>
            <w:tcW w:w="2245" w:type="dxa"/>
          </w:tcPr>
          <w:p w14:paraId="2405FBB4" w14:textId="727B1712" w:rsidR="002C27F2" w:rsidRPr="00115ACA" w:rsidRDefault="004861EA" w:rsidP="00DE07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ntatively contextual</w:t>
            </w:r>
          </w:p>
        </w:tc>
      </w:tr>
      <w:tr w:rsidR="002C27F2" w:rsidRPr="00115ACA" w14:paraId="54E0942C" w14:textId="77777777" w:rsidTr="00DE07DA">
        <w:tc>
          <w:tcPr>
            <w:tcW w:w="7105" w:type="dxa"/>
          </w:tcPr>
          <w:p w14:paraId="5784BE43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2.When you experienced the </w:t>
            </w:r>
            <w:r w:rsidRPr="00115ACA">
              <w:rPr>
                <w:rFonts w:ascii="Arial" w:hAnsi="Arial" w:cs="Arial"/>
                <w:u w:val="single"/>
              </w:rPr>
              <w:t>dumping-</w:t>
            </w:r>
            <w:r w:rsidRPr="00115ACA">
              <w:rPr>
                <w:rFonts w:ascii="Arial" w:hAnsi="Arial" w:cs="Arial"/>
                <w:color w:val="000000" w:themeColor="text1"/>
                <w:kern w:val="24"/>
                <w:u w:val="single"/>
              </w:rPr>
              <w:t xml:space="preserve"> gastrointestinal</w:t>
            </w:r>
            <w:r w:rsidRPr="00115ACA">
              <w:rPr>
                <w:rFonts w:ascii="Arial" w:hAnsi="Arial" w:cs="Arial"/>
                <w:color w:val="000000" w:themeColor="text1"/>
                <w:kern w:val="24"/>
              </w:rPr>
              <w:t xml:space="preserve"> </w:t>
            </w:r>
            <w:r w:rsidRPr="00115ACA">
              <w:rPr>
                <w:rFonts w:ascii="Arial" w:hAnsi="Arial" w:cs="Arial"/>
              </w:rPr>
              <w:t>symptoms you marked above, was it with each meal?</w:t>
            </w:r>
          </w:p>
        </w:tc>
        <w:tc>
          <w:tcPr>
            <w:tcW w:w="2245" w:type="dxa"/>
          </w:tcPr>
          <w:p w14:paraId="1A83FF29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5292B765" w14:textId="77777777" w:rsidTr="00DE07DA">
        <w:tc>
          <w:tcPr>
            <w:tcW w:w="7105" w:type="dxa"/>
          </w:tcPr>
          <w:p w14:paraId="46A13260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3.Thinking of both </w:t>
            </w:r>
            <w:r w:rsidRPr="00115ACA">
              <w:rPr>
                <w:rFonts w:ascii="Arial" w:hAnsi="Arial" w:cs="Arial"/>
                <w:u w:val="single"/>
              </w:rPr>
              <w:t>dumping-generalized and dumping-gastrointestinal</w:t>
            </w:r>
            <w:r w:rsidRPr="00115ACA">
              <w:rPr>
                <w:rFonts w:ascii="Arial" w:hAnsi="Arial" w:cs="Arial"/>
              </w:rPr>
              <w:t xml:space="preserve">, do any of the following </w:t>
            </w:r>
            <w:r w:rsidRPr="00115ACA">
              <w:rPr>
                <w:rFonts w:ascii="Arial" w:hAnsi="Arial" w:cs="Arial"/>
                <w:u w:val="single"/>
              </w:rPr>
              <w:t>improve</w:t>
            </w:r>
            <w:r w:rsidRPr="00115ACA">
              <w:rPr>
                <w:rFonts w:ascii="Arial" w:hAnsi="Arial" w:cs="Arial"/>
              </w:rPr>
              <w:t xml:space="preserve"> your “dumping syndrome” symptoms? (Mark all that apply)</w:t>
            </w:r>
          </w:p>
          <w:p w14:paraId="31167746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45EA8F92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1C74A241" w14:textId="77777777" w:rsidTr="00DE07DA">
        <w:tc>
          <w:tcPr>
            <w:tcW w:w="7105" w:type="dxa"/>
          </w:tcPr>
          <w:p w14:paraId="619271FC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lastRenderedPageBreak/>
              <w:t>4. Have you taken any medications in the past 30 days for “dumping syndrome”: Tolbutamide, Propranolol, Cyproheptadine, Methysergide maleate, Verapamil, Acarbose, Octreotide or other treatments specifically for dumping?</w:t>
            </w:r>
          </w:p>
          <w:p w14:paraId="4A2BB7A6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0A3132C0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</w:tbl>
    <w:p w14:paraId="0221E05E" w14:textId="77777777" w:rsidR="004546D0" w:rsidRDefault="004546D0" w:rsidP="004546D0">
      <w:pPr>
        <w:pStyle w:val="ListParagraph"/>
        <w:rPr>
          <w:rFonts w:ascii="Arial" w:hAnsi="Arial" w:cs="Arial"/>
        </w:rPr>
      </w:pPr>
    </w:p>
    <w:p w14:paraId="41815B6C" w14:textId="3D550808" w:rsidR="002C27F2" w:rsidRPr="00115ACA" w:rsidRDefault="002C27F2" w:rsidP="002C27F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115ACA">
        <w:rPr>
          <w:rFonts w:ascii="Arial" w:hAnsi="Arial" w:cs="Arial"/>
        </w:rPr>
        <w:t xml:space="preserve">Breathlessnes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5"/>
        <w:gridCol w:w="2245"/>
      </w:tblGrid>
      <w:tr w:rsidR="002C27F2" w:rsidRPr="00115ACA" w14:paraId="674EF740" w14:textId="77777777" w:rsidTr="00DE07DA">
        <w:tc>
          <w:tcPr>
            <w:tcW w:w="7105" w:type="dxa"/>
            <w:shd w:val="clear" w:color="auto" w:fill="F7CAAC" w:themeFill="accent2" w:themeFillTint="66"/>
          </w:tcPr>
          <w:p w14:paraId="1A9D26D6" w14:textId="77777777" w:rsidR="002C27F2" w:rsidRPr="00115ACA" w:rsidRDefault="002C27F2" w:rsidP="00DE07D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Items that contribute to scoring</w:t>
            </w:r>
          </w:p>
        </w:tc>
        <w:tc>
          <w:tcPr>
            <w:tcW w:w="2245" w:type="dxa"/>
          </w:tcPr>
          <w:p w14:paraId="19E7A91A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4514AF2A" w14:textId="77777777" w:rsidTr="00DE07DA">
        <w:tc>
          <w:tcPr>
            <w:tcW w:w="7105" w:type="dxa"/>
          </w:tcPr>
          <w:p w14:paraId="5B7043EA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1.How often did you experience breathlessness?</w:t>
            </w:r>
          </w:p>
        </w:tc>
        <w:tc>
          <w:tcPr>
            <w:tcW w:w="2245" w:type="dxa"/>
          </w:tcPr>
          <w:p w14:paraId="7CEA56E6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“Never” – score of 0</w:t>
            </w:r>
          </w:p>
        </w:tc>
      </w:tr>
      <w:tr w:rsidR="002C27F2" w:rsidRPr="00115ACA" w14:paraId="10853071" w14:textId="77777777" w:rsidTr="00DE07DA">
        <w:tc>
          <w:tcPr>
            <w:tcW w:w="7105" w:type="dxa"/>
          </w:tcPr>
          <w:p w14:paraId="4590B09B" w14:textId="77777777" w:rsidR="002C27F2" w:rsidRPr="00115ACA" w:rsidRDefault="002C27F2" w:rsidP="00DE07DA">
            <w:pPr>
              <w:pStyle w:val="NormalWeb"/>
              <w:tabs>
                <w:tab w:val="left" w:pos="360"/>
                <w:tab w:val="left" w:pos="720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2. In the past 30 days, on a scale of 0 to 10, how would you rate the severity of your breathlessness with 0 being “Not at all severe” and 10 being “Very severe”?</w:t>
            </w:r>
          </w:p>
        </w:tc>
        <w:tc>
          <w:tcPr>
            <w:tcW w:w="2245" w:type="dxa"/>
          </w:tcPr>
          <w:p w14:paraId="5AD3F5AF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096B4365" w14:textId="77777777" w:rsidTr="00DE07DA">
        <w:tc>
          <w:tcPr>
            <w:tcW w:w="7105" w:type="dxa"/>
          </w:tcPr>
          <w:p w14:paraId="60A007CF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3. In the past 30 days, how much has breathlessness interfered with your usual or daily life?</w:t>
            </w:r>
          </w:p>
          <w:p w14:paraId="76588935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3D949D81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</w:tbl>
    <w:p w14:paraId="730531E3" w14:textId="77777777" w:rsidR="002C27F2" w:rsidRPr="00115ACA" w:rsidRDefault="002C27F2" w:rsidP="002C27F2">
      <w:pPr>
        <w:rPr>
          <w:rFonts w:ascii="Arial" w:hAnsi="Arial" w:cs="Arial"/>
        </w:rPr>
      </w:pPr>
    </w:p>
    <w:p w14:paraId="2957B426" w14:textId="77777777" w:rsidR="002C27F2" w:rsidRPr="00115ACA" w:rsidRDefault="002C27F2" w:rsidP="002C27F2">
      <w:pPr>
        <w:rPr>
          <w:rFonts w:ascii="Arial" w:hAnsi="Arial" w:cs="Arial"/>
        </w:rPr>
      </w:pPr>
    </w:p>
    <w:p w14:paraId="24A6D1D3" w14:textId="77777777" w:rsidR="002C27F2" w:rsidRPr="00115ACA" w:rsidRDefault="002C27F2" w:rsidP="002C27F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115ACA">
        <w:rPr>
          <w:rFonts w:ascii="Arial" w:hAnsi="Arial" w:cs="Arial"/>
        </w:rPr>
        <w:t xml:space="preserve">Aspir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5"/>
        <w:gridCol w:w="2245"/>
      </w:tblGrid>
      <w:tr w:rsidR="002C27F2" w:rsidRPr="00115ACA" w14:paraId="19032120" w14:textId="77777777" w:rsidTr="00DE07DA">
        <w:tc>
          <w:tcPr>
            <w:tcW w:w="7105" w:type="dxa"/>
            <w:shd w:val="clear" w:color="auto" w:fill="F7CAAC" w:themeFill="accent2" w:themeFillTint="66"/>
          </w:tcPr>
          <w:p w14:paraId="2ECC5216" w14:textId="77777777" w:rsidR="002C27F2" w:rsidRPr="00115ACA" w:rsidRDefault="002C27F2" w:rsidP="00DE07D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Items that contribute to scoring</w:t>
            </w:r>
          </w:p>
        </w:tc>
        <w:tc>
          <w:tcPr>
            <w:tcW w:w="2245" w:type="dxa"/>
          </w:tcPr>
          <w:p w14:paraId="6F75E5F0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61D995AA" w14:textId="77777777" w:rsidTr="00DE07DA">
        <w:tc>
          <w:tcPr>
            <w:tcW w:w="7105" w:type="dxa"/>
          </w:tcPr>
          <w:p w14:paraId="281A82B2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1.How often did you experience aspiration?</w:t>
            </w:r>
          </w:p>
        </w:tc>
        <w:tc>
          <w:tcPr>
            <w:tcW w:w="2245" w:type="dxa"/>
          </w:tcPr>
          <w:p w14:paraId="1C14B7BD" w14:textId="77777777" w:rsidR="002C27F2" w:rsidRPr="00115ACA" w:rsidRDefault="002C27F2" w:rsidP="00DE07DA">
            <w:pPr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“Never” – score of 0</w:t>
            </w:r>
          </w:p>
        </w:tc>
      </w:tr>
      <w:tr w:rsidR="002C27F2" w:rsidRPr="00115ACA" w14:paraId="47D6F0EB" w14:textId="77777777" w:rsidTr="00DE07DA">
        <w:tc>
          <w:tcPr>
            <w:tcW w:w="7105" w:type="dxa"/>
          </w:tcPr>
          <w:p w14:paraId="734F89F3" w14:textId="77777777" w:rsidR="002C27F2" w:rsidRPr="00115ACA" w:rsidRDefault="002C27F2" w:rsidP="00DE07DA">
            <w:pPr>
              <w:pStyle w:val="NormalWeb"/>
              <w:tabs>
                <w:tab w:val="left" w:pos="360"/>
                <w:tab w:val="left" w:pos="720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15ACA">
              <w:rPr>
                <w:rFonts w:ascii="Arial" w:hAnsi="Arial" w:cs="Arial"/>
                <w:sz w:val="22"/>
                <w:szCs w:val="22"/>
              </w:rPr>
              <w:t>2. In the past 30 days, on a scale of 0 to 10, how would you rate the severity of your aspiration with 0 being “Not at all severe” and 10 being “Very severe”?</w:t>
            </w:r>
          </w:p>
        </w:tc>
        <w:tc>
          <w:tcPr>
            <w:tcW w:w="2245" w:type="dxa"/>
          </w:tcPr>
          <w:p w14:paraId="4D6C1E65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09897E94" w14:textId="77777777" w:rsidTr="00DE07DA">
        <w:tc>
          <w:tcPr>
            <w:tcW w:w="7105" w:type="dxa"/>
          </w:tcPr>
          <w:p w14:paraId="1BE53440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3. In the past 30 days, how much has aspiration interfered with your usual or daily life?</w:t>
            </w:r>
          </w:p>
          <w:p w14:paraId="43123CAA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2DAE0F30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663A6BDF" w14:textId="77777777" w:rsidTr="00DE07DA">
        <w:tc>
          <w:tcPr>
            <w:tcW w:w="7105" w:type="dxa"/>
          </w:tcPr>
          <w:p w14:paraId="7AC9BAF2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>Contextual information</w:t>
            </w:r>
          </w:p>
        </w:tc>
        <w:tc>
          <w:tcPr>
            <w:tcW w:w="2245" w:type="dxa"/>
          </w:tcPr>
          <w:p w14:paraId="2815C52F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  <w:tr w:rsidR="002C27F2" w:rsidRPr="00115ACA" w14:paraId="458EFD4B" w14:textId="77777777" w:rsidTr="00DE07DA">
        <w:tc>
          <w:tcPr>
            <w:tcW w:w="7105" w:type="dxa"/>
          </w:tcPr>
          <w:p w14:paraId="6A493502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</w:rPr>
            </w:pPr>
            <w:r w:rsidRPr="00115ACA">
              <w:rPr>
                <w:rFonts w:ascii="Arial" w:hAnsi="Arial" w:cs="Arial"/>
              </w:rPr>
              <w:t xml:space="preserve">1. In the past 30 days, have you experienced an infection in your lungs </w:t>
            </w:r>
            <w:r w:rsidRPr="00115ACA" w:rsidDel="003427E1">
              <w:rPr>
                <w:rFonts w:ascii="Arial" w:hAnsi="Arial" w:cs="Arial"/>
              </w:rPr>
              <w:t>(</w:t>
            </w:r>
            <w:r w:rsidRPr="00115ACA">
              <w:rPr>
                <w:rFonts w:ascii="Arial" w:hAnsi="Arial" w:cs="Arial"/>
              </w:rPr>
              <w:t>ex. Common cold, pneumonia, bronchitis, other respiratory infection, cough producing phlegm)?</w:t>
            </w:r>
          </w:p>
          <w:p w14:paraId="15837641" w14:textId="77777777" w:rsidR="002C27F2" w:rsidRPr="00115ACA" w:rsidRDefault="002C27F2" w:rsidP="00DE07DA">
            <w:pPr>
              <w:tabs>
                <w:tab w:val="left" w:pos="360"/>
              </w:tabs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6F5C5DFF" w14:textId="77777777" w:rsidR="002C27F2" w:rsidRPr="00115ACA" w:rsidRDefault="002C27F2" w:rsidP="00DE07DA">
            <w:pPr>
              <w:rPr>
                <w:rFonts w:ascii="Arial" w:hAnsi="Arial" w:cs="Arial"/>
              </w:rPr>
            </w:pPr>
          </w:p>
        </w:tc>
      </w:tr>
    </w:tbl>
    <w:p w14:paraId="1997F141" w14:textId="77777777" w:rsidR="002C27F2" w:rsidRPr="00115ACA" w:rsidRDefault="002C27F2" w:rsidP="002C27F2">
      <w:pPr>
        <w:rPr>
          <w:rFonts w:ascii="Arial" w:hAnsi="Arial" w:cs="Arial"/>
        </w:rPr>
      </w:pPr>
    </w:p>
    <w:p w14:paraId="750EF745" w14:textId="77777777" w:rsidR="002C27F2" w:rsidRDefault="002C27F2" w:rsidP="002C27F2"/>
    <w:p w14:paraId="06257B9C" w14:textId="77777777" w:rsidR="00C4696E" w:rsidRDefault="00C4696E"/>
    <w:p w14:paraId="5763D953" w14:textId="77777777" w:rsidR="000F4429" w:rsidRDefault="000F4429">
      <w:r>
        <w:br w:type="page"/>
      </w:r>
    </w:p>
    <w:p w14:paraId="7F32F93E" w14:textId="53329AA7" w:rsidR="00EE31BE" w:rsidRDefault="002C6292">
      <w:r>
        <w:lastRenderedPageBreak/>
        <w:t xml:space="preserve">Appendix </w:t>
      </w:r>
      <w:r w:rsidR="00C4696E">
        <w:t>2</w:t>
      </w:r>
      <w:r>
        <w:t xml:space="preserve">. Item-level cut scores </w:t>
      </w:r>
      <w:r w:rsidR="002C4B16">
        <w:t xml:space="preserve">per panelist as well as </w:t>
      </w:r>
      <w:r w:rsidR="00B53ABB">
        <w:t>p</w:t>
      </w:r>
      <w:r w:rsidR="002C4B16">
        <w:t xml:space="preserve">anelist-level </w:t>
      </w:r>
      <w:r w:rsidR="002C4B16">
        <w:t xml:space="preserve">cut scores on </w:t>
      </w:r>
      <w:r w:rsidR="00B53ABB">
        <w:t xml:space="preserve">a </w:t>
      </w:r>
      <w:r w:rsidR="002C4B16">
        <w:t xml:space="preserve">0-100 reporting </w:t>
      </w:r>
      <w:proofErr w:type="gramStart"/>
      <w:r w:rsidR="002C4B16">
        <w:t>scale</w:t>
      </w:r>
      <w:proofErr w:type="gramEnd"/>
      <w:r w:rsidR="002C4B16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C6292" w14:paraId="21B1D443" w14:textId="77777777" w:rsidTr="002C6292">
        <w:tc>
          <w:tcPr>
            <w:tcW w:w="1870" w:type="dxa"/>
          </w:tcPr>
          <w:p w14:paraId="46421EE1" w14:textId="77777777" w:rsidR="002C6292" w:rsidRDefault="002C6292"/>
        </w:tc>
        <w:tc>
          <w:tcPr>
            <w:tcW w:w="1870" w:type="dxa"/>
          </w:tcPr>
          <w:p w14:paraId="71A77E05" w14:textId="28DB100B" w:rsidR="002C6292" w:rsidRPr="000540C4" w:rsidRDefault="002C6292">
            <w:pPr>
              <w:rPr>
                <w:b/>
                <w:bCs/>
              </w:rPr>
            </w:pPr>
            <w:r w:rsidRPr="000540C4">
              <w:rPr>
                <w:b/>
                <w:bCs/>
              </w:rPr>
              <w:t>Frequency</w:t>
            </w:r>
          </w:p>
        </w:tc>
        <w:tc>
          <w:tcPr>
            <w:tcW w:w="1870" w:type="dxa"/>
          </w:tcPr>
          <w:p w14:paraId="419A6F51" w14:textId="0EC445AA" w:rsidR="002C6292" w:rsidRPr="000540C4" w:rsidRDefault="002C6292">
            <w:pPr>
              <w:rPr>
                <w:b/>
                <w:bCs/>
              </w:rPr>
            </w:pPr>
            <w:r w:rsidRPr="000540C4">
              <w:rPr>
                <w:b/>
                <w:bCs/>
              </w:rPr>
              <w:t>Severity</w:t>
            </w:r>
          </w:p>
        </w:tc>
        <w:tc>
          <w:tcPr>
            <w:tcW w:w="1870" w:type="dxa"/>
          </w:tcPr>
          <w:p w14:paraId="5CAD46AC" w14:textId="313284FB" w:rsidR="002C6292" w:rsidRPr="000540C4" w:rsidRDefault="002C6292">
            <w:pPr>
              <w:rPr>
                <w:b/>
                <w:bCs/>
              </w:rPr>
            </w:pPr>
            <w:r w:rsidRPr="000540C4">
              <w:rPr>
                <w:b/>
                <w:bCs/>
              </w:rPr>
              <w:t>Interference</w:t>
            </w:r>
          </w:p>
        </w:tc>
        <w:tc>
          <w:tcPr>
            <w:tcW w:w="1870" w:type="dxa"/>
          </w:tcPr>
          <w:p w14:paraId="7E7D22ED" w14:textId="6E8E5BFD" w:rsidR="002C6292" w:rsidRPr="000540C4" w:rsidRDefault="00CD724D">
            <w:pPr>
              <w:rPr>
                <w:b/>
                <w:bCs/>
              </w:rPr>
            </w:pPr>
            <w:r w:rsidRPr="000540C4">
              <w:rPr>
                <w:b/>
                <w:bCs/>
              </w:rPr>
              <w:t>Panelist-level cut</w:t>
            </w:r>
            <w:r w:rsidR="00964EE1" w:rsidRPr="000540C4">
              <w:rPr>
                <w:b/>
                <w:bCs/>
              </w:rPr>
              <w:t xml:space="preserve"> score</w:t>
            </w:r>
            <w:r w:rsidR="00E7092E" w:rsidRPr="000540C4">
              <w:rPr>
                <w:b/>
                <w:bCs/>
              </w:rPr>
              <w:t xml:space="preserve"> on 0-100 reporting scale</w:t>
            </w:r>
          </w:p>
        </w:tc>
      </w:tr>
      <w:tr w:rsidR="00506B75" w14:paraId="09B4E837" w14:textId="77777777" w:rsidTr="00EA3C15">
        <w:tc>
          <w:tcPr>
            <w:tcW w:w="9350" w:type="dxa"/>
            <w:gridSpan w:val="5"/>
          </w:tcPr>
          <w:p w14:paraId="2E6F9507" w14:textId="17E78084" w:rsidR="00506B75" w:rsidRDefault="00506B75">
            <w:r w:rsidRPr="0084289F">
              <w:rPr>
                <w:b/>
                <w:bCs/>
              </w:rPr>
              <w:t xml:space="preserve">Dysphagia Good/Moderate cut </w:t>
            </w:r>
            <w:r>
              <w:rPr>
                <w:b/>
                <w:bCs/>
              </w:rPr>
              <w:t>score</w:t>
            </w:r>
          </w:p>
        </w:tc>
      </w:tr>
      <w:tr w:rsidR="002C6292" w14:paraId="3060BBB8" w14:textId="77777777" w:rsidTr="002C6292">
        <w:tc>
          <w:tcPr>
            <w:tcW w:w="1870" w:type="dxa"/>
          </w:tcPr>
          <w:p w14:paraId="3E28D30D" w14:textId="50EE77D7" w:rsidR="002C6292" w:rsidRDefault="002C6292">
            <w:r>
              <w:t>Panelist 1</w:t>
            </w:r>
          </w:p>
        </w:tc>
        <w:tc>
          <w:tcPr>
            <w:tcW w:w="1870" w:type="dxa"/>
          </w:tcPr>
          <w:p w14:paraId="3F3562DA" w14:textId="501769C7" w:rsidR="002C6292" w:rsidRDefault="009A5F3C">
            <w:r>
              <w:t>1.5</w:t>
            </w:r>
          </w:p>
        </w:tc>
        <w:tc>
          <w:tcPr>
            <w:tcW w:w="1870" w:type="dxa"/>
          </w:tcPr>
          <w:p w14:paraId="7E1E29D2" w14:textId="4095A194" w:rsidR="002C6292" w:rsidRDefault="00DE4F97">
            <w:r>
              <w:t>1.5</w:t>
            </w:r>
          </w:p>
        </w:tc>
        <w:tc>
          <w:tcPr>
            <w:tcW w:w="1870" w:type="dxa"/>
          </w:tcPr>
          <w:p w14:paraId="66375B51" w14:textId="4985EB3C" w:rsidR="002C6292" w:rsidRDefault="00DE4F97">
            <w:r>
              <w:t>1</w:t>
            </w:r>
          </w:p>
        </w:tc>
        <w:tc>
          <w:tcPr>
            <w:tcW w:w="1870" w:type="dxa"/>
          </w:tcPr>
          <w:p w14:paraId="74B72058" w14:textId="7C42773D" w:rsidR="002C6292" w:rsidRDefault="002D3432">
            <w:r>
              <w:t>20.83</w:t>
            </w:r>
          </w:p>
        </w:tc>
      </w:tr>
      <w:tr w:rsidR="002C6292" w14:paraId="14F2B831" w14:textId="77777777" w:rsidTr="002C6292">
        <w:tc>
          <w:tcPr>
            <w:tcW w:w="1870" w:type="dxa"/>
          </w:tcPr>
          <w:p w14:paraId="0A0E3D1E" w14:textId="27A7AF56" w:rsidR="002C6292" w:rsidRDefault="00CD724D">
            <w:r>
              <w:t>Panelist 2</w:t>
            </w:r>
          </w:p>
        </w:tc>
        <w:tc>
          <w:tcPr>
            <w:tcW w:w="1870" w:type="dxa"/>
          </w:tcPr>
          <w:p w14:paraId="5F4B4F02" w14:textId="2D41E79D" w:rsidR="002C6292" w:rsidRDefault="009A5F3C">
            <w:r>
              <w:t>2</w:t>
            </w:r>
          </w:p>
        </w:tc>
        <w:tc>
          <w:tcPr>
            <w:tcW w:w="1870" w:type="dxa"/>
          </w:tcPr>
          <w:p w14:paraId="6722F8E2" w14:textId="06C9A542" w:rsidR="002C6292" w:rsidRDefault="00DE4F97">
            <w:r>
              <w:t>2.5</w:t>
            </w:r>
          </w:p>
        </w:tc>
        <w:tc>
          <w:tcPr>
            <w:tcW w:w="1870" w:type="dxa"/>
          </w:tcPr>
          <w:p w14:paraId="43B2EB4A" w14:textId="319E2B49" w:rsidR="002C6292" w:rsidRDefault="00DE4F97">
            <w:r>
              <w:t>2</w:t>
            </w:r>
          </w:p>
        </w:tc>
        <w:tc>
          <w:tcPr>
            <w:tcW w:w="1870" w:type="dxa"/>
          </w:tcPr>
          <w:p w14:paraId="41F95305" w14:textId="0E2B8AE8" w:rsidR="002C6292" w:rsidRDefault="00DE3889">
            <w:r>
              <w:t>31.67</w:t>
            </w:r>
          </w:p>
        </w:tc>
      </w:tr>
      <w:tr w:rsidR="00CD724D" w14:paraId="172F8733" w14:textId="77777777" w:rsidTr="002C6292">
        <w:tc>
          <w:tcPr>
            <w:tcW w:w="1870" w:type="dxa"/>
          </w:tcPr>
          <w:p w14:paraId="3E90ED51" w14:textId="1EEC68C4" w:rsidR="00CD724D" w:rsidRDefault="00CD724D" w:rsidP="00CD724D">
            <w:r>
              <w:t xml:space="preserve">Panelist </w:t>
            </w:r>
            <w:r>
              <w:t>3</w:t>
            </w:r>
          </w:p>
        </w:tc>
        <w:tc>
          <w:tcPr>
            <w:tcW w:w="1870" w:type="dxa"/>
          </w:tcPr>
          <w:p w14:paraId="58ED1B22" w14:textId="784CDE17" w:rsidR="00CD724D" w:rsidRDefault="00CD724D" w:rsidP="00CD724D">
            <w:r>
              <w:t>1.5</w:t>
            </w:r>
          </w:p>
        </w:tc>
        <w:tc>
          <w:tcPr>
            <w:tcW w:w="1870" w:type="dxa"/>
          </w:tcPr>
          <w:p w14:paraId="1B36D7F9" w14:textId="00D58635" w:rsidR="00CD724D" w:rsidRDefault="00CD724D" w:rsidP="00CD724D">
            <w:r>
              <w:t>1</w:t>
            </w:r>
          </w:p>
        </w:tc>
        <w:tc>
          <w:tcPr>
            <w:tcW w:w="1870" w:type="dxa"/>
          </w:tcPr>
          <w:p w14:paraId="22081F29" w14:textId="2A7FF91F" w:rsidR="00CD724D" w:rsidRDefault="00CD724D" w:rsidP="00CD724D">
            <w:r>
              <w:t>1.5</w:t>
            </w:r>
          </w:p>
        </w:tc>
        <w:tc>
          <w:tcPr>
            <w:tcW w:w="1870" w:type="dxa"/>
          </w:tcPr>
          <w:p w14:paraId="2CA0281C" w14:textId="262DA23D" w:rsidR="00CD724D" w:rsidRDefault="00B95B68" w:rsidP="00CD724D">
            <w:r>
              <w:t>20.83</w:t>
            </w:r>
          </w:p>
        </w:tc>
      </w:tr>
      <w:tr w:rsidR="00CD724D" w14:paraId="18B3FC05" w14:textId="77777777" w:rsidTr="002C6292">
        <w:tc>
          <w:tcPr>
            <w:tcW w:w="1870" w:type="dxa"/>
          </w:tcPr>
          <w:p w14:paraId="15627EE1" w14:textId="243E4BD2" w:rsidR="00CD724D" w:rsidRDefault="00CD724D" w:rsidP="00CD724D">
            <w:r>
              <w:t xml:space="preserve">Panelist </w:t>
            </w:r>
            <w:r>
              <w:t>4</w:t>
            </w:r>
          </w:p>
        </w:tc>
        <w:tc>
          <w:tcPr>
            <w:tcW w:w="1870" w:type="dxa"/>
          </w:tcPr>
          <w:p w14:paraId="7EAA3EEC" w14:textId="37F11C28" w:rsidR="00CD724D" w:rsidRDefault="00CD724D" w:rsidP="00CD724D">
            <w:r>
              <w:t>1</w:t>
            </w:r>
          </w:p>
        </w:tc>
        <w:tc>
          <w:tcPr>
            <w:tcW w:w="1870" w:type="dxa"/>
          </w:tcPr>
          <w:p w14:paraId="643CE4FC" w14:textId="1A8A5FB2" w:rsidR="00CD724D" w:rsidRDefault="00CD724D" w:rsidP="00CD724D">
            <w:r>
              <w:t>1</w:t>
            </w:r>
          </w:p>
        </w:tc>
        <w:tc>
          <w:tcPr>
            <w:tcW w:w="1870" w:type="dxa"/>
          </w:tcPr>
          <w:p w14:paraId="0F297E21" w14:textId="0A84E245" w:rsidR="00CD724D" w:rsidRDefault="00CD724D" w:rsidP="00CD724D">
            <w:r>
              <w:t>0</w:t>
            </w:r>
          </w:p>
        </w:tc>
        <w:tc>
          <w:tcPr>
            <w:tcW w:w="1870" w:type="dxa"/>
          </w:tcPr>
          <w:p w14:paraId="45D85EA7" w14:textId="03079EF1" w:rsidR="00CD724D" w:rsidRDefault="00B95B68" w:rsidP="00CD724D">
            <w:r>
              <w:t>11.67</w:t>
            </w:r>
          </w:p>
        </w:tc>
      </w:tr>
      <w:tr w:rsidR="00CD724D" w14:paraId="2AEEC8A3" w14:textId="77777777" w:rsidTr="002C6292">
        <w:tc>
          <w:tcPr>
            <w:tcW w:w="1870" w:type="dxa"/>
          </w:tcPr>
          <w:p w14:paraId="19A7CD89" w14:textId="77777777" w:rsidR="00CD724D" w:rsidRDefault="00CD724D" w:rsidP="00CD724D"/>
        </w:tc>
        <w:tc>
          <w:tcPr>
            <w:tcW w:w="1870" w:type="dxa"/>
          </w:tcPr>
          <w:p w14:paraId="5584D36A" w14:textId="77777777" w:rsidR="00CD724D" w:rsidRDefault="00CD724D" w:rsidP="00CD724D"/>
        </w:tc>
        <w:tc>
          <w:tcPr>
            <w:tcW w:w="1870" w:type="dxa"/>
          </w:tcPr>
          <w:p w14:paraId="63AF70C2" w14:textId="77777777" w:rsidR="00CD724D" w:rsidRDefault="00CD724D" w:rsidP="00CD724D"/>
        </w:tc>
        <w:tc>
          <w:tcPr>
            <w:tcW w:w="1870" w:type="dxa"/>
          </w:tcPr>
          <w:p w14:paraId="5C85A7DA" w14:textId="5E9629B3" w:rsidR="00CD724D" w:rsidRDefault="00CD724D" w:rsidP="00CD724D"/>
        </w:tc>
        <w:tc>
          <w:tcPr>
            <w:tcW w:w="1870" w:type="dxa"/>
          </w:tcPr>
          <w:p w14:paraId="0E854D2F" w14:textId="77777777" w:rsidR="00CD724D" w:rsidRDefault="00CD724D" w:rsidP="00CD724D"/>
        </w:tc>
      </w:tr>
      <w:tr w:rsidR="0084289F" w14:paraId="76C3CF42" w14:textId="77777777" w:rsidTr="00D02CA2">
        <w:tc>
          <w:tcPr>
            <w:tcW w:w="9350" w:type="dxa"/>
            <w:gridSpan w:val="5"/>
          </w:tcPr>
          <w:p w14:paraId="7F9E4B83" w14:textId="22552B0C" w:rsidR="0084289F" w:rsidRPr="0084289F" w:rsidRDefault="0084289F" w:rsidP="00CD724D">
            <w:pPr>
              <w:rPr>
                <w:b/>
                <w:bCs/>
              </w:rPr>
            </w:pPr>
            <w:r w:rsidRPr="0084289F">
              <w:rPr>
                <w:b/>
                <w:bCs/>
              </w:rPr>
              <w:t xml:space="preserve">Dysphagia Moderate/Poor cut </w:t>
            </w:r>
            <w:r>
              <w:rPr>
                <w:b/>
                <w:bCs/>
              </w:rPr>
              <w:t>score</w:t>
            </w:r>
          </w:p>
        </w:tc>
      </w:tr>
      <w:tr w:rsidR="00275557" w14:paraId="0D1B02EF" w14:textId="77777777" w:rsidTr="002C6292">
        <w:tc>
          <w:tcPr>
            <w:tcW w:w="1870" w:type="dxa"/>
          </w:tcPr>
          <w:p w14:paraId="471F6234" w14:textId="47950762" w:rsidR="00275557" w:rsidRDefault="00275557" w:rsidP="00275557">
            <w:r>
              <w:t>Panelist 1</w:t>
            </w:r>
          </w:p>
        </w:tc>
        <w:tc>
          <w:tcPr>
            <w:tcW w:w="1870" w:type="dxa"/>
          </w:tcPr>
          <w:p w14:paraId="1A07361E" w14:textId="6DC7E35D" w:rsidR="00275557" w:rsidRDefault="00962291" w:rsidP="00275557">
            <w:r>
              <w:t>2.5</w:t>
            </w:r>
          </w:p>
        </w:tc>
        <w:tc>
          <w:tcPr>
            <w:tcW w:w="1870" w:type="dxa"/>
          </w:tcPr>
          <w:p w14:paraId="21B3CC7B" w14:textId="63E2C9EB" w:rsidR="00275557" w:rsidRDefault="009B5B20" w:rsidP="00275557">
            <w:r>
              <w:t>4.5</w:t>
            </w:r>
          </w:p>
        </w:tc>
        <w:tc>
          <w:tcPr>
            <w:tcW w:w="1870" w:type="dxa"/>
          </w:tcPr>
          <w:p w14:paraId="09B84B47" w14:textId="749ACB6A" w:rsidR="00275557" w:rsidRDefault="00875259" w:rsidP="00275557">
            <w:r>
              <w:t>4</w:t>
            </w:r>
          </w:p>
        </w:tc>
        <w:tc>
          <w:tcPr>
            <w:tcW w:w="1870" w:type="dxa"/>
          </w:tcPr>
          <w:p w14:paraId="7E2C85EE" w14:textId="186AABD9" w:rsidR="00275557" w:rsidRDefault="00443206" w:rsidP="00275557">
            <w:r>
              <w:t>49.17</w:t>
            </w:r>
          </w:p>
        </w:tc>
      </w:tr>
      <w:tr w:rsidR="00275557" w14:paraId="6C835AF8" w14:textId="77777777" w:rsidTr="002C6292">
        <w:tc>
          <w:tcPr>
            <w:tcW w:w="1870" w:type="dxa"/>
          </w:tcPr>
          <w:p w14:paraId="3A1E8AE8" w14:textId="3B490EAC" w:rsidR="00275557" w:rsidRDefault="00275557" w:rsidP="00275557">
            <w:r>
              <w:t>Panelist 2</w:t>
            </w:r>
          </w:p>
        </w:tc>
        <w:tc>
          <w:tcPr>
            <w:tcW w:w="1870" w:type="dxa"/>
          </w:tcPr>
          <w:p w14:paraId="40C3ADD7" w14:textId="69916AE1" w:rsidR="00275557" w:rsidRDefault="00962291" w:rsidP="00275557">
            <w:r>
              <w:t>2.5</w:t>
            </w:r>
          </w:p>
        </w:tc>
        <w:tc>
          <w:tcPr>
            <w:tcW w:w="1870" w:type="dxa"/>
          </w:tcPr>
          <w:p w14:paraId="2DF0D67E" w14:textId="0E6922BA" w:rsidR="00275557" w:rsidRDefault="009B5B20" w:rsidP="00275557">
            <w:r>
              <w:t>5</w:t>
            </w:r>
          </w:p>
        </w:tc>
        <w:tc>
          <w:tcPr>
            <w:tcW w:w="1870" w:type="dxa"/>
          </w:tcPr>
          <w:p w14:paraId="0B615AE5" w14:textId="717A9CB0" w:rsidR="00275557" w:rsidRDefault="00875259" w:rsidP="00275557">
            <w:r>
              <w:t>5</w:t>
            </w:r>
          </w:p>
        </w:tc>
        <w:tc>
          <w:tcPr>
            <w:tcW w:w="1870" w:type="dxa"/>
          </w:tcPr>
          <w:p w14:paraId="30E8C2BB" w14:textId="09A2DCA1" w:rsidR="00275557" w:rsidRDefault="008A66BE" w:rsidP="00275557">
            <w:r>
              <w:t>54.17</w:t>
            </w:r>
          </w:p>
        </w:tc>
      </w:tr>
      <w:tr w:rsidR="00275557" w14:paraId="10A3136E" w14:textId="77777777" w:rsidTr="002C6292">
        <w:tc>
          <w:tcPr>
            <w:tcW w:w="1870" w:type="dxa"/>
          </w:tcPr>
          <w:p w14:paraId="28035DCC" w14:textId="7CC4AEAD" w:rsidR="00275557" w:rsidRDefault="00275557" w:rsidP="00275557">
            <w:r>
              <w:t>Panelist 3</w:t>
            </w:r>
          </w:p>
        </w:tc>
        <w:tc>
          <w:tcPr>
            <w:tcW w:w="1870" w:type="dxa"/>
          </w:tcPr>
          <w:p w14:paraId="2432103C" w14:textId="0ABE2304" w:rsidR="00275557" w:rsidRDefault="00962291" w:rsidP="00275557">
            <w:r>
              <w:t>2</w:t>
            </w:r>
          </w:p>
        </w:tc>
        <w:tc>
          <w:tcPr>
            <w:tcW w:w="1870" w:type="dxa"/>
          </w:tcPr>
          <w:p w14:paraId="2FA59F52" w14:textId="34DF2C85" w:rsidR="00275557" w:rsidRDefault="009B5B20" w:rsidP="00275557">
            <w:r>
              <w:t>4.5</w:t>
            </w:r>
          </w:p>
        </w:tc>
        <w:tc>
          <w:tcPr>
            <w:tcW w:w="1870" w:type="dxa"/>
          </w:tcPr>
          <w:p w14:paraId="7FDDD83D" w14:textId="07D9FD75" w:rsidR="00275557" w:rsidRDefault="00875259" w:rsidP="00275557">
            <w:r>
              <w:t>4</w:t>
            </w:r>
          </w:p>
        </w:tc>
        <w:tc>
          <w:tcPr>
            <w:tcW w:w="1870" w:type="dxa"/>
          </w:tcPr>
          <w:p w14:paraId="7CBD98FD" w14:textId="633A355A" w:rsidR="00275557" w:rsidRDefault="008A66BE" w:rsidP="00275557">
            <w:r>
              <w:t>45</w:t>
            </w:r>
          </w:p>
        </w:tc>
      </w:tr>
      <w:tr w:rsidR="00275557" w14:paraId="6A539C70" w14:textId="77777777" w:rsidTr="002C6292">
        <w:tc>
          <w:tcPr>
            <w:tcW w:w="1870" w:type="dxa"/>
          </w:tcPr>
          <w:p w14:paraId="27565B79" w14:textId="206E2D05" w:rsidR="00275557" w:rsidRDefault="00275557" w:rsidP="00275557">
            <w:r>
              <w:t>Panelist 4</w:t>
            </w:r>
          </w:p>
        </w:tc>
        <w:tc>
          <w:tcPr>
            <w:tcW w:w="1870" w:type="dxa"/>
          </w:tcPr>
          <w:p w14:paraId="3700021B" w14:textId="3B520BCC" w:rsidR="00275557" w:rsidRDefault="00962291" w:rsidP="00275557">
            <w:r>
              <w:t>3</w:t>
            </w:r>
          </w:p>
        </w:tc>
        <w:tc>
          <w:tcPr>
            <w:tcW w:w="1870" w:type="dxa"/>
          </w:tcPr>
          <w:p w14:paraId="165D94C9" w14:textId="271EF0A4" w:rsidR="00275557" w:rsidRDefault="00A53E85" w:rsidP="00275557">
            <w:r>
              <w:t>2</w:t>
            </w:r>
          </w:p>
        </w:tc>
        <w:tc>
          <w:tcPr>
            <w:tcW w:w="1870" w:type="dxa"/>
          </w:tcPr>
          <w:p w14:paraId="1F21A7BB" w14:textId="50DD2C2C" w:rsidR="00275557" w:rsidRDefault="00875259" w:rsidP="00275557">
            <w:r>
              <w:t>3</w:t>
            </w:r>
          </w:p>
        </w:tc>
        <w:tc>
          <w:tcPr>
            <w:tcW w:w="1870" w:type="dxa"/>
          </w:tcPr>
          <w:p w14:paraId="692C7A10" w14:textId="7CAF4C07" w:rsidR="00275557" w:rsidRDefault="00E7092E" w:rsidP="00275557">
            <w:r>
              <w:t>41.67</w:t>
            </w:r>
          </w:p>
        </w:tc>
      </w:tr>
      <w:tr w:rsidR="00275557" w14:paraId="6FC5E7BD" w14:textId="77777777" w:rsidTr="002C6292">
        <w:tc>
          <w:tcPr>
            <w:tcW w:w="1870" w:type="dxa"/>
          </w:tcPr>
          <w:p w14:paraId="24A572B8" w14:textId="79453FFF" w:rsidR="00275557" w:rsidRDefault="00275557" w:rsidP="00275557"/>
        </w:tc>
        <w:tc>
          <w:tcPr>
            <w:tcW w:w="1870" w:type="dxa"/>
          </w:tcPr>
          <w:p w14:paraId="7A2EC43F" w14:textId="77777777" w:rsidR="00275557" w:rsidRDefault="00275557" w:rsidP="00275557"/>
        </w:tc>
        <w:tc>
          <w:tcPr>
            <w:tcW w:w="1870" w:type="dxa"/>
          </w:tcPr>
          <w:p w14:paraId="6F2BA90F" w14:textId="77777777" w:rsidR="00275557" w:rsidRDefault="00275557" w:rsidP="00275557"/>
        </w:tc>
        <w:tc>
          <w:tcPr>
            <w:tcW w:w="1870" w:type="dxa"/>
          </w:tcPr>
          <w:p w14:paraId="79018E2B" w14:textId="77777777" w:rsidR="00275557" w:rsidRDefault="00275557" w:rsidP="00275557"/>
        </w:tc>
        <w:tc>
          <w:tcPr>
            <w:tcW w:w="1870" w:type="dxa"/>
          </w:tcPr>
          <w:p w14:paraId="4BB81336" w14:textId="77777777" w:rsidR="00275557" w:rsidRDefault="00275557" w:rsidP="00275557"/>
        </w:tc>
      </w:tr>
      <w:tr w:rsidR="000350B1" w14:paraId="289809EC" w14:textId="77777777" w:rsidTr="00B6752F">
        <w:tc>
          <w:tcPr>
            <w:tcW w:w="9350" w:type="dxa"/>
            <w:gridSpan w:val="5"/>
          </w:tcPr>
          <w:p w14:paraId="2F1736A4" w14:textId="4AC161CB" w:rsidR="000350B1" w:rsidRDefault="000350B1" w:rsidP="000350B1">
            <w:r w:rsidRPr="000350B1">
              <w:rPr>
                <w:b/>
                <w:bCs/>
              </w:rPr>
              <w:t>Heartburn</w:t>
            </w:r>
            <w:r>
              <w:t xml:space="preserve"> </w:t>
            </w:r>
            <w:r w:rsidRPr="0084289F">
              <w:rPr>
                <w:b/>
                <w:bCs/>
              </w:rPr>
              <w:t xml:space="preserve">Good/Moderate cut </w:t>
            </w:r>
            <w:r>
              <w:rPr>
                <w:b/>
                <w:bCs/>
              </w:rPr>
              <w:t>score</w:t>
            </w:r>
          </w:p>
        </w:tc>
      </w:tr>
      <w:tr w:rsidR="000350B1" w14:paraId="327DCCB3" w14:textId="77777777" w:rsidTr="002C6292">
        <w:tc>
          <w:tcPr>
            <w:tcW w:w="1870" w:type="dxa"/>
          </w:tcPr>
          <w:p w14:paraId="6BC15C21" w14:textId="68C48754" w:rsidR="000350B1" w:rsidRDefault="000350B1" w:rsidP="000350B1">
            <w:r>
              <w:t>Panelist 1</w:t>
            </w:r>
          </w:p>
        </w:tc>
        <w:tc>
          <w:tcPr>
            <w:tcW w:w="1870" w:type="dxa"/>
          </w:tcPr>
          <w:p w14:paraId="73F83D12" w14:textId="4E51F725" w:rsidR="000350B1" w:rsidRDefault="00C06B6C" w:rsidP="000350B1">
            <w:r>
              <w:t>2</w:t>
            </w:r>
          </w:p>
        </w:tc>
        <w:tc>
          <w:tcPr>
            <w:tcW w:w="1870" w:type="dxa"/>
          </w:tcPr>
          <w:p w14:paraId="154BC8B6" w14:textId="4E580333" w:rsidR="000350B1" w:rsidRDefault="00C06B6C" w:rsidP="000350B1">
            <w:r>
              <w:t>3</w:t>
            </w:r>
          </w:p>
        </w:tc>
        <w:tc>
          <w:tcPr>
            <w:tcW w:w="1870" w:type="dxa"/>
          </w:tcPr>
          <w:p w14:paraId="175FBA9F" w14:textId="5E01D5BF" w:rsidR="000350B1" w:rsidRDefault="00B907B2" w:rsidP="000350B1">
            <w:r>
              <w:t>2</w:t>
            </w:r>
          </w:p>
        </w:tc>
        <w:tc>
          <w:tcPr>
            <w:tcW w:w="1870" w:type="dxa"/>
          </w:tcPr>
          <w:p w14:paraId="4E872AB2" w14:textId="5D705355" w:rsidR="000350B1" w:rsidRDefault="00DA3128" w:rsidP="000350B1">
            <w:r>
              <w:t>33.33</w:t>
            </w:r>
          </w:p>
        </w:tc>
      </w:tr>
      <w:tr w:rsidR="000350B1" w14:paraId="3093757E" w14:textId="77777777" w:rsidTr="002C6292">
        <w:tc>
          <w:tcPr>
            <w:tcW w:w="1870" w:type="dxa"/>
          </w:tcPr>
          <w:p w14:paraId="1F22C74C" w14:textId="56888146" w:rsidR="000350B1" w:rsidRDefault="000350B1" w:rsidP="000350B1">
            <w:r>
              <w:t>Panelist 2</w:t>
            </w:r>
          </w:p>
        </w:tc>
        <w:tc>
          <w:tcPr>
            <w:tcW w:w="1870" w:type="dxa"/>
          </w:tcPr>
          <w:p w14:paraId="1444610A" w14:textId="39832E5E" w:rsidR="000350B1" w:rsidRDefault="00C06B6C" w:rsidP="000350B1">
            <w:r>
              <w:t>2</w:t>
            </w:r>
          </w:p>
        </w:tc>
        <w:tc>
          <w:tcPr>
            <w:tcW w:w="1870" w:type="dxa"/>
          </w:tcPr>
          <w:p w14:paraId="1E4B797A" w14:textId="217FAAB9" w:rsidR="000350B1" w:rsidRDefault="00C06B6C" w:rsidP="000350B1">
            <w:r>
              <w:t>3</w:t>
            </w:r>
          </w:p>
        </w:tc>
        <w:tc>
          <w:tcPr>
            <w:tcW w:w="1870" w:type="dxa"/>
          </w:tcPr>
          <w:p w14:paraId="508003AD" w14:textId="0771EB9D" w:rsidR="000350B1" w:rsidRDefault="00B907B2" w:rsidP="000350B1">
            <w:r>
              <w:t>3</w:t>
            </w:r>
          </w:p>
        </w:tc>
        <w:tc>
          <w:tcPr>
            <w:tcW w:w="1870" w:type="dxa"/>
          </w:tcPr>
          <w:p w14:paraId="5A19F331" w14:textId="6837F30E" w:rsidR="000350B1" w:rsidRDefault="00D25862" w:rsidP="000350B1">
            <w:r>
              <w:t>36.67</w:t>
            </w:r>
          </w:p>
        </w:tc>
      </w:tr>
      <w:tr w:rsidR="000350B1" w14:paraId="44985D8E" w14:textId="77777777" w:rsidTr="002C6292">
        <w:tc>
          <w:tcPr>
            <w:tcW w:w="1870" w:type="dxa"/>
          </w:tcPr>
          <w:p w14:paraId="240F42AF" w14:textId="4DD43983" w:rsidR="000350B1" w:rsidRDefault="000350B1" w:rsidP="000350B1">
            <w:r>
              <w:t>Panelist 3</w:t>
            </w:r>
          </w:p>
        </w:tc>
        <w:tc>
          <w:tcPr>
            <w:tcW w:w="1870" w:type="dxa"/>
          </w:tcPr>
          <w:p w14:paraId="787DFA3A" w14:textId="7896A383" w:rsidR="000350B1" w:rsidRDefault="00C06B6C" w:rsidP="000350B1">
            <w:r>
              <w:t>2</w:t>
            </w:r>
          </w:p>
        </w:tc>
        <w:tc>
          <w:tcPr>
            <w:tcW w:w="1870" w:type="dxa"/>
          </w:tcPr>
          <w:p w14:paraId="13F58E4A" w14:textId="5ACBE039" w:rsidR="000350B1" w:rsidRDefault="00C06B6C" w:rsidP="000350B1">
            <w:r>
              <w:t>2.5</w:t>
            </w:r>
          </w:p>
        </w:tc>
        <w:tc>
          <w:tcPr>
            <w:tcW w:w="1870" w:type="dxa"/>
          </w:tcPr>
          <w:p w14:paraId="4E60733D" w14:textId="386896BD" w:rsidR="000350B1" w:rsidRDefault="00B907B2" w:rsidP="000350B1">
            <w:r>
              <w:t>2</w:t>
            </w:r>
          </w:p>
        </w:tc>
        <w:tc>
          <w:tcPr>
            <w:tcW w:w="1870" w:type="dxa"/>
          </w:tcPr>
          <w:p w14:paraId="6531DA80" w14:textId="6EB8F5FC" w:rsidR="000350B1" w:rsidRDefault="00D25862" w:rsidP="000350B1">
            <w:r>
              <w:t>31.67</w:t>
            </w:r>
          </w:p>
        </w:tc>
      </w:tr>
      <w:tr w:rsidR="000350B1" w14:paraId="29633357" w14:textId="77777777" w:rsidTr="002C6292">
        <w:tc>
          <w:tcPr>
            <w:tcW w:w="1870" w:type="dxa"/>
          </w:tcPr>
          <w:p w14:paraId="2449F07F" w14:textId="61AF43AF" w:rsidR="000350B1" w:rsidRDefault="000350B1" w:rsidP="000350B1">
            <w:r>
              <w:t>Panelist 4</w:t>
            </w:r>
          </w:p>
        </w:tc>
        <w:tc>
          <w:tcPr>
            <w:tcW w:w="1870" w:type="dxa"/>
          </w:tcPr>
          <w:p w14:paraId="439BFECB" w14:textId="460BD0DA" w:rsidR="000350B1" w:rsidRDefault="00C06B6C" w:rsidP="000350B1">
            <w:r>
              <w:t>3</w:t>
            </w:r>
          </w:p>
        </w:tc>
        <w:tc>
          <w:tcPr>
            <w:tcW w:w="1870" w:type="dxa"/>
          </w:tcPr>
          <w:p w14:paraId="528A9699" w14:textId="2294EA73" w:rsidR="000350B1" w:rsidRDefault="00C06B6C" w:rsidP="000350B1">
            <w:r>
              <w:t>2.5</w:t>
            </w:r>
          </w:p>
        </w:tc>
        <w:tc>
          <w:tcPr>
            <w:tcW w:w="1870" w:type="dxa"/>
          </w:tcPr>
          <w:p w14:paraId="29C05828" w14:textId="5917FBA8" w:rsidR="000350B1" w:rsidRDefault="00B907B2" w:rsidP="000350B1">
            <w:r>
              <w:t>1.5</w:t>
            </w:r>
          </w:p>
        </w:tc>
        <w:tc>
          <w:tcPr>
            <w:tcW w:w="1870" w:type="dxa"/>
          </w:tcPr>
          <w:p w14:paraId="5302B193" w14:textId="2FD89FA3" w:rsidR="000350B1" w:rsidRDefault="00105C3B" w:rsidP="000350B1">
            <w:r>
              <w:t>38.33</w:t>
            </w:r>
          </w:p>
        </w:tc>
      </w:tr>
      <w:tr w:rsidR="000540C4" w14:paraId="08B8CFA0" w14:textId="77777777" w:rsidTr="002C6292">
        <w:tc>
          <w:tcPr>
            <w:tcW w:w="1870" w:type="dxa"/>
          </w:tcPr>
          <w:p w14:paraId="60CD3179" w14:textId="77777777" w:rsidR="000540C4" w:rsidRDefault="000540C4" w:rsidP="000350B1"/>
        </w:tc>
        <w:tc>
          <w:tcPr>
            <w:tcW w:w="1870" w:type="dxa"/>
          </w:tcPr>
          <w:p w14:paraId="3AEFD097" w14:textId="77777777" w:rsidR="000540C4" w:rsidRDefault="000540C4" w:rsidP="000350B1"/>
        </w:tc>
        <w:tc>
          <w:tcPr>
            <w:tcW w:w="1870" w:type="dxa"/>
          </w:tcPr>
          <w:p w14:paraId="1D21FE55" w14:textId="77777777" w:rsidR="000540C4" w:rsidRDefault="000540C4" w:rsidP="000350B1"/>
        </w:tc>
        <w:tc>
          <w:tcPr>
            <w:tcW w:w="1870" w:type="dxa"/>
          </w:tcPr>
          <w:p w14:paraId="3C26D5AD" w14:textId="77777777" w:rsidR="000540C4" w:rsidRDefault="000540C4" w:rsidP="000350B1"/>
        </w:tc>
        <w:tc>
          <w:tcPr>
            <w:tcW w:w="1870" w:type="dxa"/>
          </w:tcPr>
          <w:p w14:paraId="38E01CAC" w14:textId="77777777" w:rsidR="000540C4" w:rsidRDefault="000540C4" w:rsidP="000350B1"/>
        </w:tc>
      </w:tr>
      <w:tr w:rsidR="00B907B2" w14:paraId="6BCDF6CD" w14:textId="77777777" w:rsidTr="00BB72DB">
        <w:tc>
          <w:tcPr>
            <w:tcW w:w="9350" w:type="dxa"/>
            <w:gridSpan w:val="5"/>
          </w:tcPr>
          <w:p w14:paraId="6B71120A" w14:textId="5F1D80B7" w:rsidR="00B907B2" w:rsidRDefault="00B907B2" w:rsidP="000350B1">
            <w:r w:rsidRPr="000350B1">
              <w:rPr>
                <w:b/>
                <w:bCs/>
              </w:rPr>
              <w:t>Heartburn</w:t>
            </w:r>
            <w:r>
              <w:rPr>
                <w:b/>
                <w:bCs/>
              </w:rPr>
              <w:t xml:space="preserve"> </w:t>
            </w:r>
            <w:r w:rsidRPr="0084289F">
              <w:rPr>
                <w:b/>
                <w:bCs/>
              </w:rPr>
              <w:t>Moderate</w:t>
            </w:r>
            <w:r>
              <w:rPr>
                <w:b/>
                <w:bCs/>
              </w:rPr>
              <w:t>/Poor</w:t>
            </w:r>
            <w:r w:rsidRPr="0084289F">
              <w:rPr>
                <w:b/>
                <w:bCs/>
              </w:rPr>
              <w:t xml:space="preserve"> cut </w:t>
            </w:r>
            <w:r>
              <w:rPr>
                <w:b/>
                <w:bCs/>
              </w:rPr>
              <w:t>score</w:t>
            </w:r>
          </w:p>
        </w:tc>
      </w:tr>
      <w:tr w:rsidR="000540C4" w14:paraId="6F8E512F" w14:textId="77777777" w:rsidTr="002C6292">
        <w:tc>
          <w:tcPr>
            <w:tcW w:w="1870" w:type="dxa"/>
          </w:tcPr>
          <w:p w14:paraId="57820956" w14:textId="7E9AA268" w:rsidR="000540C4" w:rsidRDefault="000540C4" w:rsidP="000540C4">
            <w:r>
              <w:t>Panelist 1</w:t>
            </w:r>
          </w:p>
        </w:tc>
        <w:tc>
          <w:tcPr>
            <w:tcW w:w="1870" w:type="dxa"/>
          </w:tcPr>
          <w:p w14:paraId="32AD139E" w14:textId="3A322478" w:rsidR="000540C4" w:rsidRDefault="000540C4" w:rsidP="000540C4">
            <w:r>
              <w:t>3</w:t>
            </w:r>
          </w:p>
        </w:tc>
        <w:tc>
          <w:tcPr>
            <w:tcW w:w="1870" w:type="dxa"/>
          </w:tcPr>
          <w:p w14:paraId="34D6530A" w14:textId="71E78348" w:rsidR="000540C4" w:rsidRDefault="000540C4" w:rsidP="000540C4">
            <w:r>
              <w:t>4.5</w:t>
            </w:r>
          </w:p>
        </w:tc>
        <w:tc>
          <w:tcPr>
            <w:tcW w:w="1870" w:type="dxa"/>
          </w:tcPr>
          <w:p w14:paraId="1D3C7AC8" w14:textId="6FF0A42A" w:rsidR="000540C4" w:rsidRDefault="000540C4" w:rsidP="000540C4">
            <w:r>
              <w:t>4.5</w:t>
            </w:r>
          </w:p>
        </w:tc>
        <w:tc>
          <w:tcPr>
            <w:tcW w:w="1870" w:type="dxa"/>
          </w:tcPr>
          <w:p w14:paraId="343EFD75" w14:textId="1B1800C0" w:rsidR="000540C4" w:rsidRDefault="00105C3B" w:rsidP="000540C4">
            <w:r>
              <w:t>55</w:t>
            </w:r>
          </w:p>
        </w:tc>
      </w:tr>
      <w:tr w:rsidR="000540C4" w14:paraId="766CE82E" w14:textId="77777777" w:rsidTr="002C6292">
        <w:tc>
          <w:tcPr>
            <w:tcW w:w="1870" w:type="dxa"/>
          </w:tcPr>
          <w:p w14:paraId="41CD768E" w14:textId="0D556FFD" w:rsidR="000540C4" w:rsidRDefault="000540C4" w:rsidP="000540C4">
            <w:r>
              <w:t>Panelist 2</w:t>
            </w:r>
          </w:p>
        </w:tc>
        <w:tc>
          <w:tcPr>
            <w:tcW w:w="1870" w:type="dxa"/>
          </w:tcPr>
          <w:p w14:paraId="0249F072" w14:textId="30ADEE87" w:rsidR="000540C4" w:rsidRDefault="000540C4" w:rsidP="000540C4">
            <w:r>
              <w:t>3</w:t>
            </w:r>
          </w:p>
        </w:tc>
        <w:tc>
          <w:tcPr>
            <w:tcW w:w="1870" w:type="dxa"/>
          </w:tcPr>
          <w:p w14:paraId="6999E422" w14:textId="59A4457C" w:rsidR="000540C4" w:rsidRDefault="000540C4" w:rsidP="000540C4">
            <w:r>
              <w:t>5</w:t>
            </w:r>
          </w:p>
        </w:tc>
        <w:tc>
          <w:tcPr>
            <w:tcW w:w="1870" w:type="dxa"/>
          </w:tcPr>
          <w:p w14:paraId="4FD1D853" w14:textId="7DD6D75D" w:rsidR="000540C4" w:rsidRDefault="000540C4" w:rsidP="000540C4">
            <w:r>
              <w:t>4</w:t>
            </w:r>
          </w:p>
        </w:tc>
        <w:tc>
          <w:tcPr>
            <w:tcW w:w="1870" w:type="dxa"/>
          </w:tcPr>
          <w:p w14:paraId="4064CF2E" w14:textId="1D1F3AC1" w:rsidR="000540C4" w:rsidRDefault="0052312A" w:rsidP="000540C4">
            <w:r>
              <w:t>55</w:t>
            </w:r>
          </w:p>
        </w:tc>
      </w:tr>
      <w:tr w:rsidR="000540C4" w14:paraId="08793315" w14:textId="77777777" w:rsidTr="002C6292">
        <w:tc>
          <w:tcPr>
            <w:tcW w:w="1870" w:type="dxa"/>
          </w:tcPr>
          <w:p w14:paraId="4B14300F" w14:textId="21B5E84C" w:rsidR="000540C4" w:rsidRDefault="000540C4" w:rsidP="000540C4">
            <w:r>
              <w:t>Panelist 3</w:t>
            </w:r>
          </w:p>
        </w:tc>
        <w:tc>
          <w:tcPr>
            <w:tcW w:w="1870" w:type="dxa"/>
          </w:tcPr>
          <w:p w14:paraId="60849952" w14:textId="22B3D08F" w:rsidR="000540C4" w:rsidRDefault="000540C4" w:rsidP="000540C4">
            <w:r>
              <w:t>3.5</w:t>
            </w:r>
          </w:p>
        </w:tc>
        <w:tc>
          <w:tcPr>
            <w:tcW w:w="1870" w:type="dxa"/>
          </w:tcPr>
          <w:p w14:paraId="59FAD1E1" w14:textId="0E0A8848" w:rsidR="000540C4" w:rsidRDefault="000540C4" w:rsidP="000540C4">
            <w:r>
              <w:t>5</w:t>
            </w:r>
          </w:p>
        </w:tc>
        <w:tc>
          <w:tcPr>
            <w:tcW w:w="1870" w:type="dxa"/>
          </w:tcPr>
          <w:p w14:paraId="06527E95" w14:textId="36111195" w:rsidR="000540C4" w:rsidRDefault="000540C4" w:rsidP="000540C4">
            <w:r>
              <w:t>4</w:t>
            </w:r>
          </w:p>
        </w:tc>
        <w:tc>
          <w:tcPr>
            <w:tcW w:w="1870" w:type="dxa"/>
          </w:tcPr>
          <w:p w14:paraId="25CEC570" w14:textId="18628E97" w:rsidR="000540C4" w:rsidRDefault="0052312A" w:rsidP="000540C4">
            <w:r>
              <w:t>59.17</w:t>
            </w:r>
          </w:p>
        </w:tc>
      </w:tr>
      <w:tr w:rsidR="000540C4" w14:paraId="789F27E4" w14:textId="77777777" w:rsidTr="002C6292">
        <w:tc>
          <w:tcPr>
            <w:tcW w:w="1870" w:type="dxa"/>
          </w:tcPr>
          <w:p w14:paraId="08251746" w14:textId="5A9D659A" w:rsidR="000540C4" w:rsidRDefault="000540C4" w:rsidP="000540C4">
            <w:r>
              <w:t>Panelist 4</w:t>
            </w:r>
          </w:p>
        </w:tc>
        <w:tc>
          <w:tcPr>
            <w:tcW w:w="1870" w:type="dxa"/>
          </w:tcPr>
          <w:p w14:paraId="11FA852A" w14:textId="6754C069" w:rsidR="000540C4" w:rsidRDefault="000540C4" w:rsidP="000540C4">
            <w:r>
              <w:t>3</w:t>
            </w:r>
          </w:p>
        </w:tc>
        <w:tc>
          <w:tcPr>
            <w:tcW w:w="1870" w:type="dxa"/>
          </w:tcPr>
          <w:p w14:paraId="52D36097" w14:textId="451AEAA7" w:rsidR="000540C4" w:rsidRDefault="000540C4" w:rsidP="000540C4">
            <w:r>
              <w:t>3</w:t>
            </w:r>
          </w:p>
        </w:tc>
        <w:tc>
          <w:tcPr>
            <w:tcW w:w="1870" w:type="dxa"/>
          </w:tcPr>
          <w:p w14:paraId="122D73E0" w14:textId="47DC5247" w:rsidR="000540C4" w:rsidRDefault="000540C4" w:rsidP="000540C4">
            <w:r>
              <w:t>2</w:t>
            </w:r>
          </w:p>
        </w:tc>
        <w:tc>
          <w:tcPr>
            <w:tcW w:w="1870" w:type="dxa"/>
          </w:tcPr>
          <w:p w14:paraId="74C304E1" w14:textId="1B7FC123" w:rsidR="000540C4" w:rsidRDefault="0052312A" w:rsidP="000540C4">
            <w:r>
              <w:t>45.83</w:t>
            </w:r>
          </w:p>
        </w:tc>
      </w:tr>
      <w:tr w:rsidR="000540C4" w14:paraId="7FEDB4B6" w14:textId="77777777" w:rsidTr="002C6292">
        <w:tc>
          <w:tcPr>
            <w:tcW w:w="1870" w:type="dxa"/>
          </w:tcPr>
          <w:p w14:paraId="0CCA5549" w14:textId="77777777" w:rsidR="000540C4" w:rsidRDefault="000540C4" w:rsidP="000540C4"/>
        </w:tc>
        <w:tc>
          <w:tcPr>
            <w:tcW w:w="1870" w:type="dxa"/>
          </w:tcPr>
          <w:p w14:paraId="493683F2" w14:textId="77777777" w:rsidR="000540C4" w:rsidRDefault="000540C4" w:rsidP="000540C4"/>
        </w:tc>
        <w:tc>
          <w:tcPr>
            <w:tcW w:w="1870" w:type="dxa"/>
          </w:tcPr>
          <w:p w14:paraId="4B70BE1E" w14:textId="77777777" w:rsidR="000540C4" w:rsidRDefault="000540C4" w:rsidP="000540C4"/>
        </w:tc>
        <w:tc>
          <w:tcPr>
            <w:tcW w:w="1870" w:type="dxa"/>
          </w:tcPr>
          <w:p w14:paraId="3F3A719F" w14:textId="77777777" w:rsidR="000540C4" w:rsidRDefault="000540C4" w:rsidP="000540C4"/>
        </w:tc>
        <w:tc>
          <w:tcPr>
            <w:tcW w:w="1870" w:type="dxa"/>
          </w:tcPr>
          <w:p w14:paraId="4025A9BE" w14:textId="77777777" w:rsidR="000540C4" w:rsidRDefault="000540C4" w:rsidP="000540C4"/>
        </w:tc>
      </w:tr>
      <w:tr w:rsidR="00CA2A3F" w14:paraId="3FD70657" w14:textId="77777777" w:rsidTr="00111B14">
        <w:tc>
          <w:tcPr>
            <w:tcW w:w="9350" w:type="dxa"/>
            <w:gridSpan w:val="5"/>
          </w:tcPr>
          <w:p w14:paraId="13E47E89" w14:textId="376D1DA4" w:rsidR="00CA2A3F" w:rsidRDefault="00CA2A3F" w:rsidP="00CA2A3F">
            <w:r>
              <w:rPr>
                <w:b/>
                <w:bCs/>
              </w:rPr>
              <w:t xml:space="preserve">Regurgitation </w:t>
            </w:r>
            <w:r w:rsidRPr="0084289F">
              <w:rPr>
                <w:b/>
                <w:bCs/>
              </w:rPr>
              <w:t xml:space="preserve">Good/Moderate cut </w:t>
            </w:r>
            <w:r>
              <w:rPr>
                <w:b/>
                <w:bCs/>
              </w:rPr>
              <w:t>score</w:t>
            </w:r>
          </w:p>
        </w:tc>
      </w:tr>
      <w:tr w:rsidR="00CA2A3F" w14:paraId="241361E7" w14:textId="77777777" w:rsidTr="002C6292">
        <w:tc>
          <w:tcPr>
            <w:tcW w:w="1870" w:type="dxa"/>
          </w:tcPr>
          <w:p w14:paraId="371B16C4" w14:textId="1A3D3E99" w:rsidR="00CA2A3F" w:rsidRDefault="00CA2A3F" w:rsidP="00CA2A3F">
            <w:r>
              <w:t>Panelist 1</w:t>
            </w:r>
          </w:p>
        </w:tc>
        <w:tc>
          <w:tcPr>
            <w:tcW w:w="1870" w:type="dxa"/>
          </w:tcPr>
          <w:p w14:paraId="25452AE8" w14:textId="3A9735E5" w:rsidR="00CA2A3F" w:rsidRDefault="00CA2A3F" w:rsidP="00CA2A3F">
            <w:r>
              <w:t>2</w:t>
            </w:r>
          </w:p>
        </w:tc>
        <w:tc>
          <w:tcPr>
            <w:tcW w:w="1870" w:type="dxa"/>
          </w:tcPr>
          <w:p w14:paraId="698BC79E" w14:textId="35959458" w:rsidR="00CA2A3F" w:rsidRDefault="007D4304" w:rsidP="00CA2A3F">
            <w:r>
              <w:t>2.5</w:t>
            </w:r>
          </w:p>
        </w:tc>
        <w:tc>
          <w:tcPr>
            <w:tcW w:w="1870" w:type="dxa"/>
          </w:tcPr>
          <w:p w14:paraId="3275E139" w14:textId="4DF56977" w:rsidR="00CA2A3F" w:rsidRDefault="007D4304" w:rsidP="00CA2A3F">
            <w:r>
              <w:t>1</w:t>
            </w:r>
          </w:p>
        </w:tc>
        <w:tc>
          <w:tcPr>
            <w:tcW w:w="1870" w:type="dxa"/>
          </w:tcPr>
          <w:p w14:paraId="6F4E25F7" w14:textId="572F6D6C" w:rsidR="00CA2A3F" w:rsidRDefault="007866E5" w:rsidP="00CA2A3F">
            <w:r>
              <w:t>28.33</w:t>
            </w:r>
          </w:p>
        </w:tc>
      </w:tr>
      <w:tr w:rsidR="00CA2A3F" w14:paraId="5EBBFF00" w14:textId="77777777" w:rsidTr="002C6292">
        <w:tc>
          <w:tcPr>
            <w:tcW w:w="1870" w:type="dxa"/>
          </w:tcPr>
          <w:p w14:paraId="169FA76C" w14:textId="0407BF0B" w:rsidR="00CA2A3F" w:rsidRDefault="00CA2A3F" w:rsidP="00CA2A3F">
            <w:r>
              <w:t>Panelist 2</w:t>
            </w:r>
          </w:p>
        </w:tc>
        <w:tc>
          <w:tcPr>
            <w:tcW w:w="1870" w:type="dxa"/>
          </w:tcPr>
          <w:p w14:paraId="05E69F2C" w14:textId="3838CE01" w:rsidR="00CA2A3F" w:rsidRDefault="00CA2A3F" w:rsidP="00CA2A3F">
            <w:r>
              <w:t>2</w:t>
            </w:r>
          </w:p>
        </w:tc>
        <w:tc>
          <w:tcPr>
            <w:tcW w:w="1870" w:type="dxa"/>
          </w:tcPr>
          <w:p w14:paraId="7B7512A7" w14:textId="718329FC" w:rsidR="00CA2A3F" w:rsidRDefault="007D4304" w:rsidP="00CA2A3F">
            <w:r>
              <w:t>2</w:t>
            </w:r>
          </w:p>
        </w:tc>
        <w:tc>
          <w:tcPr>
            <w:tcW w:w="1870" w:type="dxa"/>
          </w:tcPr>
          <w:p w14:paraId="55598F4C" w14:textId="13E768B6" w:rsidR="00CA2A3F" w:rsidRDefault="007D4304" w:rsidP="00CA2A3F">
            <w:r>
              <w:t>1.5</w:t>
            </w:r>
          </w:p>
        </w:tc>
        <w:tc>
          <w:tcPr>
            <w:tcW w:w="1870" w:type="dxa"/>
          </w:tcPr>
          <w:p w14:paraId="67DB2F8C" w14:textId="7233DB21" w:rsidR="00CA2A3F" w:rsidRDefault="001F7100" w:rsidP="00CA2A3F">
            <w:r>
              <w:t>28.33</w:t>
            </w:r>
          </w:p>
        </w:tc>
      </w:tr>
      <w:tr w:rsidR="00CA2A3F" w14:paraId="22A288C4" w14:textId="77777777" w:rsidTr="002C6292">
        <w:tc>
          <w:tcPr>
            <w:tcW w:w="1870" w:type="dxa"/>
          </w:tcPr>
          <w:p w14:paraId="6D32877A" w14:textId="4A03C17C" w:rsidR="00CA2A3F" w:rsidRDefault="00CA2A3F" w:rsidP="00CA2A3F">
            <w:r>
              <w:t>Panelist 3</w:t>
            </w:r>
          </w:p>
        </w:tc>
        <w:tc>
          <w:tcPr>
            <w:tcW w:w="1870" w:type="dxa"/>
          </w:tcPr>
          <w:p w14:paraId="4684436A" w14:textId="0D2298B4" w:rsidR="00CA2A3F" w:rsidRDefault="00CA2A3F" w:rsidP="00CA2A3F">
            <w:r>
              <w:t>2</w:t>
            </w:r>
          </w:p>
        </w:tc>
        <w:tc>
          <w:tcPr>
            <w:tcW w:w="1870" w:type="dxa"/>
          </w:tcPr>
          <w:p w14:paraId="5B1B0928" w14:textId="11CC9F80" w:rsidR="00CA2A3F" w:rsidRDefault="007D4304" w:rsidP="00CA2A3F">
            <w:r>
              <w:t>1</w:t>
            </w:r>
            <w:r w:rsidR="00CA2A3F">
              <w:t>.5</w:t>
            </w:r>
          </w:p>
        </w:tc>
        <w:tc>
          <w:tcPr>
            <w:tcW w:w="1870" w:type="dxa"/>
          </w:tcPr>
          <w:p w14:paraId="373B2098" w14:textId="792309DC" w:rsidR="00CA2A3F" w:rsidRDefault="007D4304" w:rsidP="00CA2A3F">
            <w:r>
              <w:t>1</w:t>
            </w:r>
          </w:p>
        </w:tc>
        <w:tc>
          <w:tcPr>
            <w:tcW w:w="1870" w:type="dxa"/>
          </w:tcPr>
          <w:p w14:paraId="725E319F" w14:textId="73F37AA6" w:rsidR="00CA2A3F" w:rsidRDefault="001F7100" w:rsidP="00CA2A3F">
            <w:r>
              <w:t>25</w:t>
            </w:r>
          </w:p>
        </w:tc>
      </w:tr>
      <w:tr w:rsidR="00CA2A3F" w14:paraId="59A1FE7A" w14:textId="77777777" w:rsidTr="002C6292">
        <w:tc>
          <w:tcPr>
            <w:tcW w:w="1870" w:type="dxa"/>
          </w:tcPr>
          <w:p w14:paraId="50657F2D" w14:textId="3935E1B6" w:rsidR="00CA2A3F" w:rsidRDefault="00CA2A3F" w:rsidP="00CA2A3F">
            <w:r>
              <w:t>Panelist 4</w:t>
            </w:r>
          </w:p>
        </w:tc>
        <w:tc>
          <w:tcPr>
            <w:tcW w:w="1870" w:type="dxa"/>
          </w:tcPr>
          <w:p w14:paraId="60CCAF1F" w14:textId="116D1EF7" w:rsidR="00CA2A3F" w:rsidRDefault="007D4304" w:rsidP="00CA2A3F">
            <w:r>
              <w:t>2</w:t>
            </w:r>
          </w:p>
        </w:tc>
        <w:tc>
          <w:tcPr>
            <w:tcW w:w="1870" w:type="dxa"/>
          </w:tcPr>
          <w:p w14:paraId="276726EF" w14:textId="5E32F13D" w:rsidR="00CA2A3F" w:rsidRDefault="007D4304" w:rsidP="00CA2A3F">
            <w:r>
              <w:t>1</w:t>
            </w:r>
            <w:r w:rsidR="00CA2A3F">
              <w:t>.5</w:t>
            </w:r>
          </w:p>
        </w:tc>
        <w:tc>
          <w:tcPr>
            <w:tcW w:w="1870" w:type="dxa"/>
          </w:tcPr>
          <w:p w14:paraId="3B4D5D2A" w14:textId="0C177843" w:rsidR="00CA2A3F" w:rsidRDefault="00CA2A3F" w:rsidP="00CA2A3F">
            <w:r>
              <w:t>1.5</w:t>
            </w:r>
          </w:p>
        </w:tc>
        <w:tc>
          <w:tcPr>
            <w:tcW w:w="1870" w:type="dxa"/>
          </w:tcPr>
          <w:p w14:paraId="21FBF2E5" w14:textId="2E1A67A1" w:rsidR="00CA2A3F" w:rsidRDefault="001F7100" w:rsidP="00CA2A3F">
            <w:r>
              <w:t>26.67</w:t>
            </w:r>
          </w:p>
        </w:tc>
      </w:tr>
      <w:tr w:rsidR="00CA2A3F" w14:paraId="337FA789" w14:textId="77777777" w:rsidTr="002C6292">
        <w:tc>
          <w:tcPr>
            <w:tcW w:w="1870" w:type="dxa"/>
          </w:tcPr>
          <w:p w14:paraId="36AC6C82" w14:textId="0571E61A" w:rsidR="00CA2A3F" w:rsidRDefault="00CA2A3F" w:rsidP="00CA2A3F">
            <w:r>
              <w:t xml:space="preserve">Panelist </w:t>
            </w:r>
            <w:r>
              <w:t>5</w:t>
            </w:r>
          </w:p>
        </w:tc>
        <w:tc>
          <w:tcPr>
            <w:tcW w:w="1870" w:type="dxa"/>
          </w:tcPr>
          <w:p w14:paraId="0FCB7712" w14:textId="22499B09" w:rsidR="00CA2A3F" w:rsidRDefault="007D4304" w:rsidP="00CA2A3F">
            <w:r>
              <w:t>2</w:t>
            </w:r>
          </w:p>
        </w:tc>
        <w:tc>
          <w:tcPr>
            <w:tcW w:w="1870" w:type="dxa"/>
          </w:tcPr>
          <w:p w14:paraId="0BA397BA" w14:textId="45AA2FCB" w:rsidR="00CA2A3F" w:rsidRDefault="007D4304" w:rsidP="00CA2A3F">
            <w:r>
              <w:t>2.5</w:t>
            </w:r>
          </w:p>
        </w:tc>
        <w:tc>
          <w:tcPr>
            <w:tcW w:w="1870" w:type="dxa"/>
          </w:tcPr>
          <w:p w14:paraId="1E00782A" w14:textId="503E3D0C" w:rsidR="00CA2A3F" w:rsidRDefault="007D4304" w:rsidP="00CA2A3F">
            <w:r>
              <w:t>1.5</w:t>
            </w:r>
          </w:p>
        </w:tc>
        <w:tc>
          <w:tcPr>
            <w:tcW w:w="1870" w:type="dxa"/>
          </w:tcPr>
          <w:p w14:paraId="130EA293" w14:textId="7C958E44" w:rsidR="00CA2A3F" w:rsidRDefault="001F7100" w:rsidP="00CA2A3F">
            <w:r>
              <w:t>30</w:t>
            </w:r>
          </w:p>
        </w:tc>
      </w:tr>
      <w:tr w:rsidR="00CA2A3F" w14:paraId="385348AE" w14:textId="77777777" w:rsidTr="002C6292">
        <w:tc>
          <w:tcPr>
            <w:tcW w:w="1870" w:type="dxa"/>
          </w:tcPr>
          <w:p w14:paraId="434B0D35" w14:textId="77777777" w:rsidR="00CA2A3F" w:rsidRDefault="00CA2A3F" w:rsidP="00CA2A3F"/>
        </w:tc>
        <w:tc>
          <w:tcPr>
            <w:tcW w:w="1870" w:type="dxa"/>
          </w:tcPr>
          <w:p w14:paraId="31468D4F" w14:textId="77777777" w:rsidR="00CA2A3F" w:rsidRDefault="00CA2A3F" w:rsidP="00CA2A3F"/>
        </w:tc>
        <w:tc>
          <w:tcPr>
            <w:tcW w:w="1870" w:type="dxa"/>
          </w:tcPr>
          <w:p w14:paraId="7AA7EE7B" w14:textId="77777777" w:rsidR="00CA2A3F" w:rsidRDefault="00CA2A3F" w:rsidP="00CA2A3F"/>
        </w:tc>
        <w:tc>
          <w:tcPr>
            <w:tcW w:w="1870" w:type="dxa"/>
          </w:tcPr>
          <w:p w14:paraId="1774DC46" w14:textId="77777777" w:rsidR="00CA2A3F" w:rsidRDefault="00CA2A3F" w:rsidP="00CA2A3F"/>
        </w:tc>
        <w:tc>
          <w:tcPr>
            <w:tcW w:w="1870" w:type="dxa"/>
          </w:tcPr>
          <w:p w14:paraId="79331902" w14:textId="77777777" w:rsidR="00CA2A3F" w:rsidRDefault="00CA2A3F" w:rsidP="00CA2A3F"/>
        </w:tc>
      </w:tr>
      <w:tr w:rsidR="003871CC" w14:paraId="09CAEF16" w14:textId="77777777" w:rsidTr="009F7175">
        <w:tc>
          <w:tcPr>
            <w:tcW w:w="9350" w:type="dxa"/>
            <w:gridSpan w:val="5"/>
          </w:tcPr>
          <w:p w14:paraId="460A0768" w14:textId="4B75F652" w:rsidR="003871CC" w:rsidRDefault="003871CC" w:rsidP="00CA2A3F">
            <w:r>
              <w:rPr>
                <w:b/>
                <w:bCs/>
              </w:rPr>
              <w:t xml:space="preserve">Regurgitation </w:t>
            </w:r>
            <w:r w:rsidRPr="0084289F">
              <w:rPr>
                <w:b/>
                <w:bCs/>
              </w:rPr>
              <w:t>Moderate</w:t>
            </w:r>
            <w:r>
              <w:rPr>
                <w:b/>
                <w:bCs/>
              </w:rPr>
              <w:t>/Poor</w:t>
            </w:r>
            <w:r w:rsidRPr="0084289F">
              <w:rPr>
                <w:b/>
                <w:bCs/>
              </w:rPr>
              <w:t xml:space="preserve"> cut </w:t>
            </w:r>
            <w:r>
              <w:rPr>
                <w:b/>
                <w:bCs/>
              </w:rPr>
              <w:t>score</w:t>
            </w:r>
          </w:p>
        </w:tc>
      </w:tr>
      <w:tr w:rsidR="00596DE3" w14:paraId="6A6619FC" w14:textId="77777777" w:rsidTr="00733F95">
        <w:tc>
          <w:tcPr>
            <w:tcW w:w="1870" w:type="dxa"/>
          </w:tcPr>
          <w:p w14:paraId="4942CB59" w14:textId="19BC23E6" w:rsidR="00596DE3" w:rsidRDefault="00596DE3" w:rsidP="00596DE3">
            <w:r>
              <w:t>Panelist 1</w:t>
            </w:r>
          </w:p>
        </w:tc>
        <w:tc>
          <w:tcPr>
            <w:tcW w:w="1870" w:type="dxa"/>
            <w:vAlign w:val="bottom"/>
          </w:tcPr>
          <w:p w14:paraId="2280038E" w14:textId="2907C46B" w:rsidR="00596DE3" w:rsidRDefault="00596DE3" w:rsidP="00596DE3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870" w:type="dxa"/>
            <w:vAlign w:val="bottom"/>
          </w:tcPr>
          <w:p w14:paraId="2415197B" w14:textId="2A06F7D7" w:rsidR="00596DE3" w:rsidRDefault="00596DE3" w:rsidP="00596DE3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70" w:type="dxa"/>
            <w:vAlign w:val="bottom"/>
          </w:tcPr>
          <w:p w14:paraId="587F54AE" w14:textId="685ECB12" w:rsidR="00596DE3" w:rsidRDefault="00596DE3" w:rsidP="00596DE3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70" w:type="dxa"/>
          </w:tcPr>
          <w:p w14:paraId="27E07E9D" w14:textId="3220B542" w:rsidR="00596DE3" w:rsidRDefault="004E3E9E" w:rsidP="00596DE3">
            <w:r>
              <w:t>60.83</w:t>
            </w:r>
          </w:p>
        </w:tc>
      </w:tr>
      <w:tr w:rsidR="00596DE3" w14:paraId="0FD1B9B5" w14:textId="77777777" w:rsidTr="00733F95">
        <w:tc>
          <w:tcPr>
            <w:tcW w:w="1870" w:type="dxa"/>
          </w:tcPr>
          <w:p w14:paraId="69FFC74A" w14:textId="61B9FE0D" w:rsidR="00596DE3" w:rsidRDefault="00596DE3" w:rsidP="00596DE3">
            <w:r>
              <w:t>Panelist 2</w:t>
            </w:r>
          </w:p>
        </w:tc>
        <w:tc>
          <w:tcPr>
            <w:tcW w:w="1870" w:type="dxa"/>
            <w:vAlign w:val="bottom"/>
          </w:tcPr>
          <w:p w14:paraId="148D4D8F" w14:textId="233FC99E" w:rsidR="00596DE3" w:rsidRDefault="00596DE3" w:rsidP="00596DE3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0BE51B1A" w14:textId="61267741" w:rsidR="00596DE3" w:rsidRDefault="00596DE3" w:rsidP="00596DE3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  <w:vAlign w:val="bottom"/>
          </w:tcPr>
          <w:p w14:paraId="6F4D781A" w14:textId="1BB9F60C" w:rsidR="00596DE3" w:rsidRDefault="00596DE3" w:rsidP="00596DE3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</w:tcPr>
          <w:p w14:paraId="0A057E7A" w14:textId="3A29D0EC" w:rsidR="00596DE3" w:rsidRDefault="004E3E9E" w:rsidP="00596DE3">
            <w:r>
              <w:t>58.33</w:t>
            </w:r>
          </w:p>
        </w:tc>
      </w:tr>
      <w:tr w:rsidR="00596DE3" w14:paraId="7A4BF4B0" w14:textId="77777777" w:rsidTr="00733F95">
        <w:tc>
          <w:tcPr>
            <w:tcW w:w="1870" w:type="dxa"/>
          </w:tcPr>
          <w:p w14:paraId="7BCE0EBF" w14:textId="37542E36" w:rsidR="00596DE3" w:rsidRDefault="00596DE3" w:rsidP="00596DE3">
            <w:r>
              <w:t>Panelist 3</w:t>
            </w:r>
          </w:p>
        </w:tc>
        <w:tc>
          <w:tcPr>
            <w:tcW w:w="1870" w:type="dxa"/>
            <w:vAlign w:val="bottom"/>
          </w:tcPr>
          <w:p w14:paraId="2B18A5DB" w14:textId="4820E062" w:rsidR="00596DE3" w:rsidRDefault="00596DE3" w:rsidP="00596DE3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870" w:type="dxa"/>
            <w:vAlign w:val="bottom"/>
          </w:tcPr>
          <w:p w14:paraId="6B9F8EC2" w14:textId="304CE805" w:rsidR="00596DE3" w:rsidRDefault="00596DE3" w:rsidP="00596DE3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  <w:vAlign w:val="bottom"/>
          </w:tcPr>
          <w:p w14:paraId="63349E43" w14:textId="116DC82F" w:rsidR="00596DE3" w:rsidRDefault="00596DE3" w:rsidP="00596DE3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</w:tcPr>
          <w:p w14:paraId="74A85EDB" w14:textId="52FD0217" w:rsidR="00596DE3" w:rsidRDefault="00502254" w:rsidP="00596DE3">
            <w:r>
              <w:t>54.17</w:t>
            </w:r>
          </w:p>
        </w:tc>
      </w:tr>
      <w:tr w:rsidR="00596DE3" w14:paraId="308314EC" w14:textId="77777777" w:rsidTr="00733F95">
        <w:tc>
          <w:tcPr>
            <w:tcW w:w="1870" w:type="dxa"/>
          </w:tcPr>
          <w:p w14:paraId="4EF6EAF7" w14:textId="337DA044" w:rsidR="00596DE3" w:rsidRDefault="00596DE3" w:rsidP="00596DE3">
            <w:r>
              <w:t>Panelist 4</w:t>
            </w:r>
          </w:p>
        </w:tc>
        <w:tc>
          <w:tcPr>
            <w:tcW w:w="1870" w:type="dxa"/>
            <w:vAlign w:val="bottom"/>
          </w:tcPr>
          <w:p w14:paraId="71A0D647" w14:textId="3BA567AD" w:rsidR="00596DE3" w:rsidRDefault="00596DE3" w:rsidP="00596DE3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870" w:type="dxa"/>
            <w:vAlign w:val="bottom"/>
          </w:tcPr>
          <w:p w14:paraId="424945BF" w14:textId="53871EF4" w:rsidR="00596DE3" w:rsidRDefault="00596DE3" w:rsidP="00596DE3"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870" w:type="dxa"/>
            <w:vAlign w:val="bottom"/>
          </w:tcPr>
          <w:p w14:paraId="10059638" w14:textId="01BB5EF2" w:rsidR="00596DE3" w:rsidRDefault="00596DE3" w:rsidP="00596DE3"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870" w:type="dxa"/>
          </w:tcPr>
          <w:p w14:paraId="4160900D" w14:textId="0B5011FD" w:rsidR="00596DE3" w:rsidRDefault="00502254" w:rsidP="00596DE3">
            <w:r>
              <w:t>57.5</w:t>
            </w:r>
          </w:p>
        </w:tc>
      </w:tr>
      <w:tr w:rsidR="00596DE3" w14:paraId="7C61428D" w14:textId="77777777" w:rsidTr="00733F95">
        <w:tc>
          <w:tcPr>
            <w:tcW w:w="1870" w:type="dxa"/>
          </w:tcPr>
          <w:p w14:paraId="2FC65F2D" w14:textId="757A1197" w:rsidR="00596DE3" w:rsidRDefault="00596DE3" w:rsidP="00596DE3">
            <w:r>
              <w:t>Panelist 5</w:t>
            </w:r>
          </w:p>
        </w:tc>
        <w:tc>
          <w:tcPr>
            <w:tcW w:w="1870" w:type="dxa"/>
            <w:vAlign w:val="bottom"/>
          </w:tcPr>
          <w:p w14:paraId="683E1916" w14:textId="0C361766" w:rsidR="00596DE3" w:rsidRDefault="00596DE3" w:rsidP="00596DE3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315555BB" w14:textId="122C615A" w:rsidR="00596DE3" w:rsidRDefault="00596DE3" w:rsidP="00596DE3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  <w:vAlign w:val="bottom"/>
          </w:tcPr>
          <w:p w14:paraId="31C6C0A0" w14:textId="4B9F7421" w:rsidR="00596DE3" w:rsidRDefault="00596DE3" w:rsidP="00596DE3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</w:tcPr>
          <w:p w14:paraId="30D87DDD" w14:textId="1801760F" w:rsidR="00596DE3" w:rsidRDefault="00A768BB" w:rsidP="00596DE3">
            <w:r>
              <w:t>58.33</w:t>
            </w:r>
          </w:p>
        </w:tc>
      </w:tr>
      <w:tr w:rsidR="0089727B" w14:paraId="4A0EF417" w14:textId="77777777" w:rsidTr="002C6292">
        <w:tc>
          <w:tcPr>
            <w:tcW w:w="1870" w:type="dxa"/>
          </w:tcPr>
          <w:p w14:paraId="3A430F10" w14:textId="77777777" w:rsidR="0089727B" w:rsidRDefault="0089727B" w:rsidP="0089727B"/>
        </w:tc>
        <w:tc>
          <w:tcPr>
            <w:tcW w:w="1870" w:type="dxa"/>
          </w:tcPr>
          <w:p w14:paraId="39A5ABC2" w14:textId="77777777" w:rsidR="0089727B" w:rsidRDefault="0089727B" w:rsidP="0089727B"/>
        </w:tc>
        <w:tc>
          <w:tcPr>
            <w:tcW w:w="1870" w:type="dxa"/>
          </w:tcPr>
          <w:p w14:paraId="23BB0E3D" w14:textId="77777777" w:rsidR="0089727B" w:rsidRDefault="0089727B" w:rsidP="0089727B"/>
        </w:tc>
        <w:tc>
          <w:tcPr>
            <w:tcW w:w="1870" w:type="dxa"/>
          </w:tcPr>
          <w:p w14:paraId="5A1E0F0D" w14:textId="77777777" w:rsidR="0089727B" w:rsidRDefault="0089727B" w:rsidP="0089727B"/>
        </w:tc>
        <w:tc>
          <w:tcPr>
            <w:tcW w:w="1870" w:type="dxa"/>
          </w:tcPr>
          <w:p w14:paraId="4E345E35" w14:textId="77777777" w:rsidR="0089727B" w:rsidRDefault="0089727B" w:rsidP="0089727B"/>
        </w:tc>
      </w:tr>
      <w:tr w:rsidR="00B370EB" w14:paraId="27E219C5" w14:textId="77777777" w:rsidTr="007956E2">
        <w:tc>
          <w:tcPr>
            <w:tcW w:w="9350" w:type="dxa"/>
            <w:gridSpan w:val="5"/>
          </w:tcPr>
          <w:p w14:paraId="2C893C7C" w14:textId="5D8FD1C0" w:rsidR="00B370EB" w:rsidRPr="00A2267B" w:rsidRDefault="00B370EB" w:rsidP="0089727B">
            <w:pPr>
              <w:rPr>
                <w:b/>
                <w:bCs/>
              </w:rPr>
            </w:pPr>
            <w:r w:rsidRPr="00A2267B">
              <w:rPr>
                <w:b/>
                <w:bCs/>
              </w:rPr>
              <w:t>Dumping-generalized</w:t>
            </w:r>
            <w:r w:rsidR="00A2267B" w:rsidRPr="00A2267B">
              <w:rPr>
                <w:b/>
                <w:bCs/>
              </w:rPr>
              <w:t xml:space="preserve"> Good/Moderate cut score</w:t>
            </w:r>
          </w:p>
        </w:tc>
      </w:tr>
      <w:tr w:rsidR="00A2267B" w14:paraId="5ADE7424" w14:textId="77777777" w:rsidTr="00E07041">
        <w:tc>
          <w:tcPr>
            <w:tcW w:w="1870" w:type="dxa"/>
          </w:tcPr>
          <w:p w14:paraId="2803614D" w14:textId="395D4554" w:rsidR="00A2267B" w:rsidRDefault="00A2267B" w:rsidP="00A2267B">
            <w:r>
              <w:t>Panelist 1</w:t>
            </w:r>
          </w:p>
        </w:tc>
        <w:tc>
          <w:tcPr>
            <w:tcW w:w="1870" w:type="dxa"/>
            <w:vAlign w:val="bottom"/>
          </w:tcPr>
          <w:p w14:paraId="24B88C6F" w14:textId="4FF65D00" w:rsidR="00A2267B" w:rsidRDefault="00A2267B" w:rsidP="00A2267B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870" w:type="dxa"/>
            <w:vAlign w:val="bottom"/>
          </w:tcPr>
          <w:p w14:paraId="56F04069" w14:textId="395A9EA5" w:rsidR="00A2267B" w:rsidRDefault="00A2267B" w:rsidP="00A2267B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59E3DDED" w14:textId="6484EB05" w:rsidR="00A2267B" w:rsidRDefault="00A2267B" w:rsidP="00A2267B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</w:tcPr>
          <w:p w14:paraId="15C5A883" w14:textId="623E8DE6" w:rsidR="00A2267B" w:rsidRDefault="00330A26" w:rsidP="00A2267B">
            <w:r>
              <w:t>17.5</w:t>
            </w:r>
          </w:p>
        </w:tc>
      </w:tr>
      <w:tr w:rsidR="00A2267B" w14:paraId="31F41E7B" w14:textId="77777777" w:rsidTr="00E07041">
        <w:tc>
          <w:tcPr>
            <w:tcW w:w="1870" w:type="dxa"/>
          </w:tcPr>
          <w:p w14:paraId="231A7F04" w14:textId="4A396F99" w:rsidR="00A2267B" w:rsidRDefault="00A2267B" w:rsidP="00A2267B">
            <w:r>
              <w:lastRenderedPageBreak/>
              <w:t>Panelist 2</w:t>
            </w:r>
          </w:p>
        </w:tc>
        <w:tc>
          <w:tcPr>
            <w:tcW w:w="1870" w:type="dxa"/>
            <w:vAlign w:val="bottom"/>
          </w:tcPr>
          <w:p w14:paraId="4A87928C" w14:textId="5A38F8CE" w:rsidR="00A2267B" w:rsidRDefault="00A2267B" w:rsidP="00A2267B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4E0DD362" w14:textId="56ADD672" w:rsidR="00A2267B" w:rsidRDefault="00A2267B" w:rsidP="00A2267B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03733E3B" w14:textId="6608A48F" w:rsidR="00A2267B" w:rsidRDefault="00A2267B" w:rsidP="00A2267B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</w:tcPr>
          <w:p w14:paraId="772718EC" w14:textId="39C40298" w:rsidR="00A2267B" w:rsidRDefault="00330A26" w:rsidP="00A2267B">
            <w:r>
              <w:t>36.67</w:t>
            </w:r>
          </w:p>
        </w:tc>
      </w:tr>
      <w:tr w:rsidR="00A2267B" w14:paraId="0A166B18" w14:textId="77777777" w:rsidTr="00E07041">
        <w:tc>
          <w:tcPr>
            <w:tcW w:w="1870" w:type="dxa"/>
          </w:tcPr>
          <w:p w14:paraId="7D421B30" w14:textId="187B1062" w:rsidR="00A2267B" w:rsidRDefault="00A2267B" w:rsidP="00A2267B">
            <w:r>
              <w:t>Panelist 3</w:t>
            </w:r>
          </w:p>
        </w:tc>
        <w:tc>
          <w:tcPr>
            <w:tcW w:w="1870" w:type="dxa"/>
            <w:vAlign w:val="bottom"/>
          </w:tcPr>
          <w:p w14:paraId="6C19FDB7" w14:textId="749DF749" w:rsidR="00A2267B" w:rsidRDefault="00A2267B" w:rsidP="00A2267B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3C274A4B" w14:textId="6B249697" w:rsidR="00A2267B" w:rsidRDefault="00A2267B" w:rsidP="00A2267B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4A59FFFA" w14:textId="75B20E6C" w:rsidR="00A2267B" w:rsidRDefault="00A2267B" w:rsidP="00A2267B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</w:tcPr>
          <w:p w14:paraId="79BE06C3" w14:textId="4E7F416F" w:rsidR="00A2267B" w:rsidRDefault="00330A26" w:rsidP="00A2267B">
            <w:r>
              <w:t>3</w:t>
            </w:r>
            <w:r w:rsidR="00453C2D">
              <w:t>3.33</w:t>
            </w:r>
          </w:p>
        </w:tc>
      </w:tr>
      <w:tr w:rsidR="00A2267B" w14:paraId="6739D391" w14:textId="77777777" w:rsidTr="002C6292">
        <w:tc>
          <w:tcPr>
            <w:tcW w:w="1870" w:type="dxa"/>
          </w:tcPr>
          <w:p w14:paraId="19171BC3" w14:textId="77777777" w:rsidR="00A2267B" w:rsidRDefault="00A2267B" w:rsidP="00A2267B"/>
        </w:tc>
        <w:tc>
          <w:tcPr>
            <w:tcW w:w="1870" w:type="dxa"/>
          </w:tcPr>
          <w:p w14:paraId="2690C97B" w14:textId="77777777" w:rsidR="00A2267B" w:rsidRDefault="00A2267B" w:rsidP="00A2267B"/>
        </w:tc>
        <w:tc>
          <w:tcPr>
            <w:tcW w:w="1870" w:type="dxa"/>
          </w:tcPr>
          <w:p w14:paraId="1B8E2BA8" w14:textId="77777777" w:rsidR="00A2267B" w:rsidRDefault="00A2267B" w:rsidP="00A2267B"/>
        </w:tc>
        <w:tc>
          <w:tcPr>
            <w:tcW w:w="1870" w:type="dxa"/>
          </w:tcPr>
          <w:p w14:paraId="382D99CF" w14:textId="77777777" w:rsidR="00A2267B" w:rsidRDefault="00A2267B" w:rsidP="00A2267B"/>
        </w:tc>
        <w:tc>
          <w:tcPr>
            <w:tcW w:w="1870" w:type="dxa"/>
          </w:tcPr>
          <w:p w14:paraId="48726281" w14:textId="77777777" w:rsidR="00A2267B" w:rsidRDefault="00A2267B" w:rsidP="00A2267B"/>
        </w:tc>
      </w:tr>
      <w:tr w:rsidR="009F227C" w14:paraId="1FCEB839" w14:textId="77777777" w:rsidTr="00054B4B">
        <w:tc>
          <w:tcPr>
            <w:tcW w:w="9350" w:type="dxa"/>
            <w:gridSpan w:val="5"/>
          </w:tcPr>
          <w:p w14:paraId="7D82D913" w14:textId="21C221F0" w:rsidR="009F227C" w:rsidRDefault="009F227C" w:rsidP="00A2267B">
            <w:r w:rsidRPr="00A2267B">
              <w:rPr>
                <w:b/>
                <w:bCs/>
              </w:rPr>
              <w:t>Dumping-generalized Moderate</w:t>
            </w:r>
            <w:r>
              <w:rPr>
                <w:b/>
                <w:bCs/>
              </w:rPr>
              <w:t>/Poor</w:t>
            </w:r>
            <w:r w:rsidRPr="00A2267B">
              <w:rPr>
                <w:b/>
                <w:bCs/>
              </w:rPr>
              <w:t xml:space="preserve"> cut score</w:t>
            </w:r>
          </w:p>
        </w:tc>
      </w:tr>
      <w:tr w:rsidR="00FE2F0C" w14:paraId="13833D71" w14:textId="77777777" w:rsidTr="006E1E58">
        <w:tc>
          <w:tcPr>
            <w:tcW w:w="1870" w:type="dxa"/>
          </w:tcPr>
          <w:p w14:paraId="587E222C" w14:textId="6CA047EA" w:rsidR="00FE2F0C" w:rsidRDefault="00FE2F0C" w:rsidP="00FE2F0C">
            <w:r>
              <w:t>Panelist 1</w:t>
            </w:r>
          </w:p>
        </w:tc>
        <w:tc>
          <w:tcPr>
            <w:tcW w:w="1870" w:type="dxa"/>
            <w:vAlign w:val="bottom"/>
          </w:tcPr>
          <w:p w14:paraId="79F1C60D" w14:textId="40F13EC4" w:rsidR="00FE2F0C" w:rsidRDefault="00FE2F0C" w:rsidP="00FE2F0C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4B47D948" w14:textId="0201C86A" w:rsidR="00FE2F0C" w:rsidRDefault="00FE2F0C" w:rsidP="00FE2F0C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  <w:vAlign w:val="bottom"/>
          </w:tcPr>
          <w:p w14:paraId="1E67830A" w14:textId="19722A81" w:rsidR="00FE2F0C" w:rsidRDefault="00FE2F0C" w:rsidP="00FE2F0C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</w:tcPr>
          <w:p w14:paraId="041ACEFC" w14:textId="24907E9B" w:rsidR="00FE2F0C" w:rsidRDefault="00D320B9" w:rsidP="00FE2F0C">
            <w:r>
              <w:t>50</w:t>
            </w:r>
          </w:p>
        </w:tc>
      </w:tr>
      <w:tr w:rsidR="00FE2F0C" w14:paraId="0D7C4DB5" w14:textId="77777777" w:rsidTr="006E1E58">
        <w:tc>
          <w:tcPr>
            <w:tcW w:w="1870" w:type="dxa"/>
          </w:tcPr>
          <w:p w14:paraId="2CD8CBC1" w14:textId="5BF3CD99" w:rsidR="00FE2F0C" w:rsidRDefault="00FE2F0C" w:rsidP="00FE2F0C">
            <w:r>
              <w:t>Panelist 2</w:t>
            </w:r>
          </w:p>
        </w:tc>
        <w:tc>
          <w:tcPr>
            <w:tcW w:w="1870" w:type="dxa"/>
            <w:vAlign w:val="bottom"/>
          </w:tcPr>
          <w:p w14:paraId="140D6B54" w14:textId="4BD55FD8" w:rsidR="00FE2F0C" w:rsidRDefault="00FE2F0C" w:rsidP="00FE2F0C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870" w:type="dxa"/>
            <w:vAlign w:val="bottom"/>
          </w:tcPr>
          <w:p w14:paraId="61DB428A" w14:textId="53CACF2A" w:rsidR="00FE2F0C" w:rsidRDefault="00FE2F0C" w:rsidP="00FE2F0C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  <w:vAlign w:val="bottom"/>
          </w:tcPr>
          <w:p w14:paraId="33949DD9" w14:textId="267A551A" w:rsidR="00FE2F0C" w:rsidRDefault="00FE2F0C" w:rsidP="00FE2F0C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</w:tcPr>
          <w:p w14:paraId="67784F04" w14:textId="61B93B52" w:rsidR="00FE2F0C" w:rsidRDefault="00D320B9" w:rsidP="00FE2F0C">
            <w:r>
              <w:t>54.17</w:t>
            </w:r>
          </w:p>
        </w:tc>
      </w:tr>
      <w:tr w:rsidR="00FE2F0C" w14:paraId="6CFB96C2" w14:textId="77777777" w:rsidTr="006E1E58">
        <w:tc>
          <w:tcPr>
            <w:tcW w:w="1870" w:type="dxa"/>
          </w:tcPr>
          <w:p w14:paraId="74BDD8E4" w14:textId="33234E82" w:rsidR="00FE2F0C" w:rsidRDefault="00FE2F0C" w:rsidP="00FE2F0C">
            <w:r>
              <w:t>Panelist 3</w:t>
            </w:r>
          </w:p>
        </w:tc>
        <w:tc>
          <w:tcPr>
            <w:tcW w:w="1870" w:type="dxa"/>
            <w:vAlign w:val="bottom"/>
          </w:tcPr>
          <w:p w14:paraId="32368F40" w14:textId="3E1F8DED" w:rsidR="00FE2F0C" w:rsidRDefault="00FE2F0C" w:rsidP="00FE2F0C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72225DCB" w14:textId="5B94A1E0" w:rsidR="00FE2F0C" w:rsidRDefault="00FE2F0C" w:rsidP="00FE2F0C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70" w:type="dxa"/>
            <w:vAlign w:val="bottom"/>
          </w:tcPr>
          <w:p w14:paraId="2B7522E4" w14:textId="7012F3FA" w:rsidR="00FE2F0C" w:rsidRDefault="00FE2F0C" w:rsidP="00FE2F0C"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870" w:type="dxa"/>
          </w:tcPr>
          <w:p w14:paraId="47C85F44" w14:textId="393D9BAF" w:rsidR="00FE2F0C" w:rsidRDefault="00C75DC6" w:rsidP="00FE2F0C">
            <w:r>
              <w:t>60</w:t>
            </w:r>
          </w:p>
        </w:tc>
      </w:tr>
      <w:tr w:rsidR="009F227C" w14:paraId="2A34F557" w14:textId="77777777" w:rsidTr="002C6292">
        <w:tc>
          <w:tcPr>
            <w:tcW w:w="1870" w:type="dxa"/>
          </w:tcPr>
          <w:p w14:paraId="0AD36F44" w14:textId="77777777" w:rsidR="009F227C" w:rsidRDefault="009F227C" w:rsidP="009F227C"/>
        </w:tc>
        <w:tc>
          <w:tcPr>
            <w:tcW w:w="1870" w:type="dxa"/>
          </w:tcPr>
          <w:p w14:paraId="6C602EA2" w14:textId="77777777" w:rsidR="009F227C" w:rsidRDefault="009F227C" w:rsidP="009F227C"/>
        </w:tc>
        <w:tc>
          <w:tcPr>
            <w:tcW w:w="1870" w:type="dxa"/>
          </w:tcPr>
          <w:p w14:paraId="40EA0020" w14:textId="77777777" w:rsidR="009F227C" w:rsidRDefault="009F227C" w:rsidP="009F227C"/>
        </w:tc>
        <w:tc>
          <w:tcPr>
            <w:tcW w:w="1870" w:type="dxa"/>
          </w:tcPr>
          <w:p w14:paraId="6C13AE74" w14:textId="77777777" w:rsidR="009F227C" w:rsidRDefault="009F227C" w:rsidP="009F227C"/>
        </w:tc>
        <w:tc>
          <w:tcPr>
            <w:tcW w:w="1870" w:type="dxa"/>
          </w:tcPr>
          <w:p w14:paraId="4A188862" w14:textId="77777777" w:rsidR="009F227C" w:rsidRDefault="009F227C" w:rsidP="009F227C"/>
        </w:tc>
      </w:tr>
      <w:tr w:rsidR="00FE20F6" w14:paraId="4B19542F" w14:textId="77777777" w:rsidTr="000A6B4C">
        <w:tc>
          <w:tcPr>
            <w:tcW w:w="9350" w:type="dxa"/>
            <w:gridSpan w:val="5"/>
          </w:tcPr>
          <w:p w14:paraId="52420DD4" w14:textId="1F65A462" w:rsidR="00FE20F6" w:rsidRDefault="00FE20F6" w:rsidP="009F227C">
            <w:r w:rsidRPr="00A2267B">
              <w:rPr>
                <w:b/>
                <w:bCs/>
              </w:rPr>
              <w:t>Dumping-</w:t>
            </w:r>
            <w:r>
              <w:rPr>
                <w:b/>
                <w:bCs/>
              </w:rPr>
              <w:t>GI</w:t>
            </w:r>
            <w:r w:rsidRPr="00A2267B">
              <w:rPr>
                <w:b/>
                <w:bCs/>
              </w:rPr>
              <w:t xml:space="preserve"> Good/Moderate cut score</w:t>
            </w:r>
          </w:p>
        </w:tc>
      </w:tr>
      <w:tr w:rsidR="00342FA4" w14:paraId="5746FEDE" w14:textId="77777777" w:rsidTr="006F05ED">
        <w:tc>
          <w:tcPr>
            <w:tcW w:w="1870" w:type="dxa"/>
          </w:tcPr>
          <w:p w14:paraId="04962F91" w14:textId="504BBEAF" w:rsidR="00342FA4" w:rsidRDefault="00342FA4" w:rsidP="00342FA4">
            <w:r>
              <w:t>Panelist 1</w:t>
            </w:r>
          </w:p>
        </w:tc>
        <w:tc>
          <w:tcPr>
            <w:tcW w:w="1870" w:type="dxa"/>
            <w:vAlign w:val="bottom"/>
          </w:tcPr>
          <w:p w14:paraId="10AB8341" w14:textId="5884D828" w:rsidR="00342FA4" w:rsidRDefault="0029607D" w:rsidP="00342FA4">
            <w:r>
              <w:t>a</w:t>
            </w:r>
          </w:p>
        </w:tc>
        <w:tc>
          <w:tcPr>
            <w:tcW w:w="1870" w:type="dxa"/>
            <w:vAlign w:val="bottom"/>
          </w:tcPr>
          <w:p w14:paraId="1ED70339" w14:textId="6D3F078D" w:rsidR="00342FA4" w:rsidRDefault="00342FA4" w:rsidP="00342FA4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870" w:type="dxa"/>
            <w:vAlign w:val="bottom"/>
          </w:tcPr>
          <w:p w14:paraId="39A3546F" w14:textId="2611AF6D" w:rsidR="00342FA4" w:rsidRDefault="00342FA4" w:rsidP="00342FA4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</w:tcPr>
          <w:p w14:paraId="49EAFF0A" w14:textId="59A1940D" w:rsidR="00342FA4" w:rsidRDefault="005A491E" w:rsidP="00342FA4">
            <w:r>
              <w:t>27.5</w:t>
            </w:r>
          </w:p>
        </w:tc>
      </w:tr>
      <w:tr w:rsidR="00342FA4" w14:paraId="58590501" w14:textId="77777777" w:rsidTr="006F05ED">
        <w:tc>
          <w:tcPr>
            <w:tcW w:w="1870" w:type="dxa"/>
          </w:tcPr>
          <w:p w14:paraId="59AC7B7D" w14:textId="04DF264E" w:rsidR="00342FA4" w:rsidRDefault="00342FA4" w:rsidP="00342FA4">
            <w:r>
              <w:t>Panelist 2</w:t>
            </w:r>
          </w:p>
        </w:tc>
        <w:tc>
          <w:tcPr>
            <w:tcW w:w="1870" w:type="dxa"/>
            <w:vAlign w:val="bottom"/>
          </w:tcPr>
          <w:p w14:paraId="490A5961" w14:textId="4D6C10F5" w:rsidR="00342FA4" w:rsidRDefault="0029607D" w:rsidP="00342FA4">
            <w:r>
              <w:t>a</w:t>
            </w:r>
          </w:p>
        </w:tc>
        <w:tc>
          <w:tcPr>
            <w:tcW w:w="1870" w:type="dxa"/>
            <w:vAlign w:val="bottom"/>
          </w:tcPr>
          <w:p w14:paraId="2D13B874" w14:textId="4757D2F4" w:rsidR="00342FA4" w:rsidRDefault="00342FA4" w:rsidP="00342FA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6898084A" w14:textId="0F44B3BC" w:rsidR="00342FA4" w:rsidRDefault="00342FA4" w:rsidP="00342FA4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870" w:type="dxa"/>
          </w:tcPr>
          <w:p w14:paraId="2B82EA08" w14:textId="6E9CFACF" w:rsidR="00342FA4" w:rsidRDefault="005B504E" w:rsidP="00342FA4">
            <w:r>
              <w:t>22.5</w:t>
            </w:r>
          </w:p>
        </w:tc>
      </w:tr>
      <w:tr w:rsidR="00342FA4" w14:paraId="053214D3" w14:textId="77777777" w:rsidTr="006F05ED">
        <w:tc>
          <w:tcPr>
            <w:tcW w:w="1870" w:type="dxa"/>
          </w:tcPr>
          <w:p w14:paraId="6A21D7DE" w14:textId="7FCD32EF" w:rsidR="00342FA4" w:rsidRDefault="00342FA4" w:rsidP="00342FA4">
            <w:r>
              <w:t>Panelist 3</w:t>
            </w:r>
          </w:p>
        </w:tc>
        <w:tc>
          <w:tcPr>
            <w:tcW w:w="1870" w:type="dxa"/>
            <w:vAlign w:val="bottom"/>
          </w:tcPr>
          <w:p w14:paraId="2F635E0E" w14:textId="7B65693E" w:rsidR="00342FA4" w:rsidRDefault="0029607D" w:rsidP="00342FA4">
            <w:r>
              <w:t>a</w:t>
            </w:r>
          </w:p>
        </w:tc>
        <w:tc>
          <w:tcPr>
            <w:tcW w:w="1870" w:type="dxa"/>
            <w:vAlign w:val="bottom"/>
          </w:tcPr>
          <w:p w14:paraId="121C02F9" w14:textId="4C09ED8A" w:rsidR="00342FA4" w:rsidRDefault="00342FA4" w:rsidP="00342FA4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870" w:type="dxa"/>
            <w:vAlign w:val="bottom"/>
          </w:tcPr>
          <w:p w14:paraId="57AAD3A9" w14:textId="33EAB7FA" w:rsidR="00342FA4" w:rsidRDefault="00342FA4" w:rsidP="00342FA4"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870" w:type="dxa"/>
          </w:tcPr>
          <w:p w14:paraId="4F86E5FE" w14:textId="3353BA0C" w:rsidR="00342FA4" w:rsidRDefault="00686BAB" w:rsidP="00342FA4">
            <w:r>
              <w:t>30</w:t>
            </w:r>
          </w:p>
        </w:tc>
      </w:tr>
      <w:tr w:rsidR="00FE20F6" w14:paraId="364D814F" w14:textId="77777777" w:rsidTr="002C6292">
        <w:tc>
          <w:tcPr>
            <w:tcW w:w="1870" w:type="dxa"/>
          </w:tcPr>
          <w:p w14:paraId="6D558411" w14:textId="77777777" w:rsidR="00FE20F6" w:rsidRDefault="00FE20F6" w:rsidP="00FE20F6"/>
        </w:tc>
        <w:tc>
          <w:tcPr>
            <w:tcW w:w="1870" w:type="dxa"/>
          </w:tcPr>
          <w:p w14:paraId="04B880D5" w14:textId="77777777" w:rsidR="00FE20F6" w:rsidRDefault="00FE20F6" w:rsidP="00FE20F6"/>
        </w:tc>
        <w:tc>
          <w:tcPr>
            <w:tcW w:w="1870" w:type="dxa"/>
          </w:tcPr>
          <w:p w14:paraId="35331A36" w14:textId="77777777" w:rsidR="00FE20F6" w:rsidRDefault="00FE20F6" w:rsidP="00FE20F6"/>
        </w:tc>
        <w:tc>
          <w:tcPr>
            <w:tcW w:w="1870" w:type="dxa"/>
          </w:tcPr>
          <w:p w14:paraId="04815141" w14:textId="77777777" w:rsidR="00FE20F6" w:rsidRDefault="00FE20F6" w:rsidP="00FE20F6"/>
        </w:tc>
        <w:tc>
          <w:tcPr>
            <w:tcW w:w="1870" w:type="dxa"/>
          </w:tcPr>
          <w:p w14:paraId="7016D099" w14:textId="77777777" w:rsidR="00FE20F6" w:rsidRDefault="00FE20F6" w:rsidP="00FE20F6"/>
        </w:tc>
      </w:tr>
      <w:tr w:rsidR="00342FA4" w14:paraId="1EA07C56" w14:textId="77777777" w:rsidTr="00EA2F21">
        <w:tc>
          <w:tcPr>
            <w:tcW w:w="9350" w:type="dxa"/>
            <w:gridSpan w:val="5"/>
          </w:tcPr>
          <w:p w14:paraId="6B1EFB6D" w14:textId="37A3F914" w:rsidR="00342FA4" w:rsidRDefault="00342FA4" w:rsidP="00FE20F6">
            <w:r w:rsidRPr="00A2267B">
              <w:rPr>
                <w:b/>
                <w:bCs/>
              </w:rPr>
              <w:t>Dumping-</w:t>
            </w:r>
            <w:r>
              <w:rPr>
                <w:b/>
                <w:bCs/>
              </w:rPr>
              <w:t>GI</w:t>
            </w:r>
            <w:r w:rsidRPr="00A2267B">
              <w:rPr>
                <w:b/>
                <w:bCs/>
              </w:rPr>
              <w:t xml:space="preserve"> Moderate</w:t>
            </w:r>
            <w:r>
              <w:rPr>
                <w:b/>
                <w:bCs/>
              </w:rPr>
              <w:t>/Poor</w:t>
            </w:r>
            <w:r w:rsidRPr="00A2267B">
              <w:rPr>
                <w:b/>
                <w:bCs/>
              </w:rPr>
              <w:t xml:space="preserve"> cut score</w:t>
            </w:r>
          </w:p>
        </w:tc>
      </w:tr>
      <w:tr w:rsidR="00E97130" w14:paraId="2C8B44A0" w14:textId="77777777" w:rsidTr="008B3775">
        <w:tc>
          <w:tcPr>
            <w:tcW w:w="1870" w:type="dxa"/>
          </w:tcPr>
          <w:p w14:paraId="0DCEACE9" w14:textId="24B0CA75" w:rsidR="00E97130" w:rsidRDefault="00E97130" w:rsidP="00E97130">
            <w:r>
              <w:t>Panelist 1</w:t>
            </w:r>
          </w:p>
        </w:tc>
        <w:tc>
          <w:tcPr>
            <w:tcW w:w="1870" w:type="dxa"/>
            <w:vAlign w:val="bottom"/>
          </w:tcPr>
          <w:p w14:paraId="4CCC2CED" w14:textId="4DA34044" w:rsidR="00E97130" w:rsidRDefault="0029607D" w:rsidP="00E97130">
            <w:r>
              <w:t>a</w:t>
            </w:r>
          </w:p>
        </w:tc>
        <w:tc>
          <w:tcPr>
            <w:tcW w:w="1870" w:type="dxa"/>
            <w:vAlign w:val="bottom"/>
          </w:tcPr>
          <w:p w14:paraId="4FE46879" w14:textId="1FE94D4A" w:rsidR="00E97130" w:rsidRDefault="00E97130" w:rsidP="00E97130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  <w:vAlign w:val="bottom"/>
          </w:tcPr>
          <w:p w14:paraId="0888C4C6" w14:textId="5446C11C" w:rsidR="00E97130" w:rsidRDefault="00E97130" w:rsidP="00E97130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</w:tcPr>
          <w:p w14:paraId="01F1991B" w14:textId="74FB075A" w:rsidR="00E97130" w:rsidRDefault="00FE0089" w:rsidP="00E97130">
            <w:r>
              <w:t>50</w:t>
            </w:r>
          </w:p>
        </w:tc>
      </w:tr>
      <w:tr w:rsidR="00E97130" w14:paraId="185AB379" w14:textId="77777777" w:rsidTr="008B3775">
        <w:tc>
          <w:tcPr>
            <w:tcW w:w="1870" w:type="dxa"/>
          </w:tcPr>
          <w:p w14:paraId="75D48138" w14:textId="2D53BF40" w:rsidR="00E97130" w:rsidRDefault="00E97130" w:rsidP="00E97130">
            <w:r>
              <w:t>Panelist 2</w:t>
            </w:r>
          </w:p>
        </w:tc>
        <w:tc>
          <w:tcPr>
            <w:tcW w:w="1870" w:type="dxa"/>
            <w:vAlign w:val="bottom"/>
          </w:tcPr>
          <w:p w14:paraId="746E430B" w14:textId="2ED743BF" w:rsidR="00E97130" w:rsidRDefault="0029607D" w:rsidP="00E97130">
            <w:r>
              <w:t>a</w:t>
            </w:r>
          </w:p>
        </w:tc>
        <w:tc>
          <w:tcPr>
            <w:tcW w:w="1870" w:type="dxa"/>
            <w:vAlign w:val="bottom"/>
          </w:tcPr>
          <w:p w14:paraId="450EE705" w14:textId="61027363" w:rsidR="00E97130" w:rsidRDefault="00E97130" w:rsidP="00E97130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  <w:vAlign w:val="bottom"/>
          </w:tcPr>
          <w:p w14:paraId="67C1858D" w14:textId="36118651" w:rsidR="00E97130" w:rsidRDefault="00E97130" w:rsidP="00E97130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</w:tcPr>
          <w:p w14:paraId="062D7128" w14:textId="457A56C2" w:rsidR="00E97130" w:rsidRDefault="00FE0089" w:rsidP="00E97130">
            <w:r>
              <w:t>50</w:t>
            </w:r>
          </w:p>
        </w:tc>
      </w:tr>
      <w:tr w:rsidR="00E97130" w14:paraId="116FB7A8" w14:textId="77777777" w:rsidTr="008B3775">
        <w:tc>
          <w:tcPr>
            <w:tcW w:w="1870" w:type="dxa"/>
          </w:tcPr>
          <w:p w14:paraId="6AA3D550" w14:textId="00DCBE70" w:rsidR="00E97130" w:rsidRDefault="00E97130" w:rsidP="00E97130">
            <w:r>
              <w:t>Panelist 3</w:t>
            </w:r>
          </w:p>
        </w:tc>
        <w:tc>
          <w:tcPr>
            <w:tcW w:w="1870" w:type="dxa"/>
            <w:vAlign w:val="bottom"/>
          </w:tcPr>
          <w:p w14:paraId="2A3B4C49" w14:textId="0AE542E7" w:rsidR="00E97130" w:rsidRDefault="0029607D" w:rsidP="00E97130">
            <w:r>
              <w:t>a</w:t>
            </w:r>
          </w:p>
        </w:tc>
        <w:tc>
          <w:tcPr>
            <w:tcW w:w="1870" w:type="dxa"/>
            <w:vAlign w:val="bottom"/>
          </w:tcPr>
          <w:p w14:paraId="3FEA476A" w14:textId="02E289FD" w:rsidR="00E97130" w:rsidRDefault="00E97130" w:rsidP="00E97130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70" w:type="dxa"/>
            <w:vAlign w:val="bottom"/>
          </w:tcPr>
          <w:p w14:paraId="19C27E82" w14:textId="47D45799" w:rsidR="00E97130" w:rsidRDefault="00E97130" w:rsidP="00E97130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70" w:type="dxa"/>
          </w:tcPr>
          <w:p w14:paraId="557C0243" w14:textId="39016CF4" w:rsidR="00E97130" w:rsidRDefault="00FE0089" w:rsidP="00E97130">
            <w:r>
              <w:t>50</w:t>
            </w:r>
          </w:p>
        </w:tc>
      </w:tr>
      <w:tr w:rsidR="00342FA4" w14:paraId="5DB40F40" w14:textId="77777777" w:rsidTr="002C6292">
        <w:tc>
          <w:tcPr>
            <w:tcW w:w="1870" w:type="dxa"/>
          </w:tcPr>
          <w:p w14:paraId="05E5706A" w14:textId="77777777" w:rsidR="00342FA4" w:rsidRDefault="00342FA4" w:rsidP="00342FA4"/>
        </w:tc>
        <w:tc>
          <w:tcPr>
            <w:tcW w:w="1870" w:type="dxa"/>
          </w:tcPr>
          <w:p w14:paraId="4E1657D1" w14:textId="77777777" w:rsidR="00342FA4" w:rsidRDefault="00342FA4" w:rsidP="00342FA4"/>
        </w:tc>
        <w:tc>
          <w:tcPr>
            <w:tcW w:w="1870" w:type="dxa"/>
          </w:tcPr>
          <w:p w14:paraId="4A33C770" w14:textId="77777777" w:rsidR="00342FA4" w:rsidRDefault="00342FA4" w:rsidP="00342FA4"/>
        </w:tc>
        <w:tc>
          <w:tcPr>
            <w:tcW w:w="1870" w:type="dxa"/>
          </w:tcPr>
          <w:p w14:paraId="3F76FDB6" w14:textId="77777777" w:rsidR="00342FA4" w:rsidRDefault="00342FA4" w:rsidP="00342FA4"/>
        </w:tc>
        <w:tc>
          <w:tcPr>
            <w:tcW w:w="1870" w:type="dxa"/>
          </w:tcPr>
          <w:p w14:paraId="52F009C8" w14:textId="77777777" w:rsidR="00342FA4" w:rsidRDefault="00342FA4" w:rsidP="00342FA4"/>
        </w:tc>
      </w:tr>
      <w:tr w:rsidR="000C17FE" w14:paraId="081DC671" w14:textId="77777777" w:rsidTr="00E06C34">
        <w:tc>
          <w:tcPr>
            <w:tcW w:w="9350" w:type="dxa"/>
            <w:gridSpan w:val="5"/>
          </w:tcPr>
          <w:p w14:paraId="79BDF99C" w14:textId="61270A9A" w:rsidR="000C17FE" w:rsidRDefault="000C17FE" w:rsidP="00342FA4">
            <w:r>
              <w:rPr>
                <w:b/>
                <w:bCs/>
              </w:rPr>
              <w:t>Pain</w:t>
            </w:r>
            <w:r w:rsidRPr="00A2267B">
              <w:rPr>
                <w:b/>
                <w:bCs/>
              </w:rPr>
              <w:t xml:space="preserve"> Good/Moderate cut score</w:t>
            </w:r>
          </w:p>
        </w:tc>
      </w:tr>
      <w:tr w:rsidR="00BB0B1F" w14:paraId="7DDCF819" w14:textId="77777777" w:rsidTr="005C3624">
        <w:tc>
          <w:tcPr>
            <w:tcW w:w="1870" w:type="dxa"/>
          </w:tcPr>
          <w:p w14:paraId="79529EC2" w14:textId="07F8EB83" w:rsidR="00BB0B1F" w:rsidRDefault="00BB0B1F" w:rsidP="00BB0B1F">
            <w:r>
              <w:t>Panelist 1</w:t>
            </w:r>
          </w:p>
        </w:tc>
        <w:tc>
          <w:tcPr>
            <w:tcW w:w="1870" w:type="dxa"/>
            <w:vAlign w:val="bottom"/>
          </w:tcPr>
          <w:p w14:paraId="71A18424" w14:textId="29C74374" w:rsidR="00BB0B1F" w:rsidRDefault="00BB0B1F" w:rsidP="00BB0B1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5C574918" w14:textId="35A9603C" w:rsidR="00BB0B1F" w:rsidRDefault="00BB0B1F" w:rsidP="00BB0B1F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1B9C0CD7" w14:textId="46ED8127" w:rsidR="00BB0B1F" w:rsidRDefault="00BB0B1F" w:rsidP="00BB0B1F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</w:tcPr>
          <w:p w14:paraId="4CA555E4" w14:textId="09E5323C" w:rsidR="00BB0B1F" w:rsidRDefault="00E73B7D" w:rsidP="00BB0B1F">
            <w:r>
              <w:t>36.67</w:t>
            </w:r>
          </w:p>
        </w:tc>
      </w:tr>
      <w:tr w:rsidR="00BB0B1F" w14:paraId="4CC80BF1" w14:textId="77777777" w:rsidTr="005C3624">
        <w:tc>
          <w:tcPr>
            <w:tcW w:w="1870" w:type="dxa"/>
          </w:tcPr>
          <w:p w14:paraId="2126C2FB" w14:textId="736FBCC1" w:rsidR="00BB0B1F" w:rsidRDefault="00BB0B1F" w:rsidP="00BB0B1F">
            <w:r>
              <w:t>Panelist 2</w:t>
            </w:r>
          </w:p>
        </w:tc>
        <w:tc>
          <w:tcPr>
            <w:tcW w:w="1870" w:type="dxa"/>
            <w:vAlign w:val="bottom"/>
          </w:tcPr>
          <w:p w14:paraId="6712E03D" w14:textId="5C73741C" w:rsidR="00BB0B1F" w:rsidRDefault="00BB0B1F" w:rsidP="00BB0B1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5A3161D2" w14:textId="3DDDBA7C" w:rsidR="00BB0B1F" w:rsidRDefault="00BB0B1F" w:rsidP="00BB0B1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33829114" w14:textId="20809275" w:rsidR="00BB0B1F" w:rsidRDefault="00BB0B1F" w:rsidP="00BB0B1F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</w:tcPr>
          <w:p w14:paraId="3304734C" w14:textId="22E4690A" w:rsidR="00BB0B1F" w:rsidRDefault="00E73B7D" w:rsidP="00BB0B1F">
            <w:r>
              <w:t>33.33</w:t>
            </w:r>
          </w:p>
        </w:tc>
      </w:tr>
      <w:tr w:rsidR="00BB0B1F" w14:paraId="36D5D6DE" w14:textId="77777777" w:rsidTr="005C3624">
        <w:tc>
          <w:tcPr>
            <w:tcW w:w="1870" w:type="dxa"/>
          </w:tcPr>
          <w:p w14:paraId="317EF485" w14:textId="20A932D9" w:rsidR="00BB0B1F" w:rsidRDefault="00BB0B1F" w:rsidP="00BB0B1F">
            <w:r>
              <w:t>Panelist 3</w:t>
            </w:r>
          </w:p>
        </w:tc>
        <w:tc>
          <w:tcPr>
            <w:tcW w:w="1870" w:type="dxa"/>
            <w:vAlign w:val="bottom"/>
          </w:tcPr>
          <w:p w14:paraId="6E774F3B" w14:textId="543A2E23" w:rsidR="00BB0B1F" w:rsidRDefault="00BB0B1F" w:rsidP="00BB0B1F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870" w:type="dxa"/>
            <w:vAlign w:val="bottom"/>
          </w:tcPr>
          <w:p w14:paraId="72277E1F" w14:textId="7E47F4F8" w:rsidR="00BB0B1F" w:rsidRDefault="00BB0B1F" w:rsidP="00BB0B1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701E567B" w14:textId="7F7F4B72" w:rsidR="00BB0B1F" w:rsidRDefault="00BB0B1F" w:rsidP="00BB0B1F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870" w:type="dxa"/>
          </w:tcPr>
          <w:p w14:paraId="56E8AA30" w14:textId="1E16D08A" w:rsidR="00BB0B1F" w:rsidRDefault="00A23D1F" w:rsidP="00BB0B1F">
            <w:r>
              <w:t>24.17</w:t>
            </w:r>
          </w:p>
        </w:tc>
      </w:tr>
      <w:tr w:rsidR="00BB0B1F" w14:paraId="01C0D7F4" w14:textId="77777777" w:rsidTr="005C3624">
        <w:tc>
          <w:tcPr>
            <w:tcW w:w="1870" w:type="dxa"/>
          </w:tcPr>
          <w:p w14:paraId="44A0DDE9" w14:textId="161076B1" w:rsidR="00BB0B1F" w:rsidRDefault="00BB0B1F" w:rsidP="00BB0B1F">
            <w:r>
              <w:t>Panelist 4</w:t>
            </w:r>
          </w:p>
        </w:tc>
        <w:tc>
          <w:tcPr>
            <w:tcW w:w="1870" w:type="dxa"/>
            <w:vAlign w:val="bottom"/>
          </w:tcPr>
          <w:p w14:paraId="6A6E169F" w14:textId="5708D7FE" w:rsidR="00BB0B1F" w:rsidRDefault="00BB0B1F" w:rsidP="00BB0B1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1C66CFF2" w14:textId="298DCAB4" w:rsidR="00BB0B1F" w:rsidRDefault="00BB0B1F" w:rsidP="00BB0B1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2F4425E5" w14:textId="517E566A" w:rsidR="00BB0B1F" w:rsidRDefault="00BB0B1F" w:rsidP="00BB0B1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</w:tcPr>
          <w:p w14:paraId="646E97C2" w14:textId="109E95CD" w:rsidR="00BB0B1F" w:rsidRDefault="00A23D1F" w:rsidP="00BB0B1F">
            <w:r>
              <w:t>21.67</w:t>
            </w:r>
          </w:p>
        </w:tc>
      </w:tr>
      <w:tr w:rsidR="00BB0B1F" w14:paraId="31768996" w14:textId="77777777" w:rsidTr="005C3624">
        <w:tc>
          <w:tcPr>
            <w:tcW w:w="1870" w:type="dxa"/>
          </w:tcPr>
          <w:p w14:paraId="5E296363" w14:textId="10A61F33" w:rsidR="00BB0B1F" w:rsidRDefault="00BB0B1F" w:rsidP="00BB0B1F">
            <w:r>
              <w:t>Panelist 5</w:t>
            </w:r>
          </w:p>
        </w:tc>
        <w:tc>
          <w:tcPr>
            <w:tcW w:w="1870" w:type="dxa"/>
            <w:vAlign w:val="bottom"/>
          </w:tcPr>
          <w:p w14:paraId="74D6AC33" w14:textId="09531EF7" w:rsidR="00BB0B1F" w:rsidRDefault="00BB0B1F" w:rsidP="00BB0B1F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870" w:type="dxa"/>
            <w:vAlign w:val="bottom"/>
          </w:tcPr>
          <w:p w14:paraId="6A990C32" w14:textId="3FA61190" w:rsidR="00BB0B1F" w:rsidRDefault="00BB0B1F" w:rsidP="00BB0B1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0C75DB1E" w14:textId="76C6000A" w:rsidR="00BB0B1F" w:rsidRDefault="00BB0B1F" w:rsidP="00BB0B1F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</w:tcPr>
          <w:p w14:paraId="2063D887" w14:textId="787CB6C4" w:rsidR="00BB0B1F" w:rsidRDefault="00B94D7D" w:rsidP="00BB0B1F">
            <w:r>
              <w:t>37.5</w:t>
            </w:r>
          </w:p>
        </w:tc>
      </w:tr>
      <w:tr w:rsidR="005D0272" w14:paraId="74B76384" w14:textId="77777777" w:rsidTr="002C6292">
        <w:tc>
          <w:tcPr>
            <w:tcW w:w="1870" w:type="dxa"/>
          </w:tcPr>
          <w:p w14:paraId="2B891177" w14:textId="77777777" w:rsidR="005D0272" w:rsidRDefault="005D0272" w:rsidP="005D0272"/>
        </w:tc>
        <w:tc>
          <w:tcPr>
            <w:tcW w:w="1870" w:type="dxa"/>
          </w:tcPr>
          <w:p w14:paraId="446FD121" w14:textId="77777777" w:rsidR="005D0272" w:rsidRDefault="005D0272" w:rsidP="005D0272"/>
        </w:tc>
        <w:tc>
          <w:tcPr>
            <w:tcW w:w="1870" w:type="dxa"/>
          </w:tcPr>
          <w:p w14:paraId="10B6C318" w14:textId="77777777" w:rsidR="005D0272" w:rsidRDefault="005D0272" w:rsidP="005D0272"/>
        </w:tc>
        <w:tc>
          <w:tcPr>
            <w:tcW w:w="1870" w:type="dxa"/>
          </w:tcPr>
          <w:p w14:paraId="4E673CF8" w14:textId="77777777" w:rsidR="005D0272" w:rsidRDefault="005D0272" w:rsidP="005D0272"/>
        </w:tc>
        <w:tc>
          <w:tcPr>
            <w:tcW w:w="1870" w:type="dxa"/>
          </w:tcPr>
          <w:p w14:paraId="699ADA58" w14:textId="77777777" w:rsidR="005D0272" w:rsidRDefault="005D0272" w:rsidP="005D0272"/>
        </w:tc>
      </w:tr>
      <w:tr w:rsidR="00BB0B1F" w14:paraId="49D0E153" w14:textId="77777777" w:rsidTr="008B51F4">
        <w:tc>
          <w:tcPr>
            <w:tcW w:w="9350" w:type="dxa"/>
            <w:gridSpan w:val="5"/>
          </w:tcPr>
          <w:p w14:paraId="1452DC0F" w14:textId="047357C2" w:rsidR="00BB0B1F" w:rsidRDefault="00BB0B1F" w:rsidP="005D0272">
            <w:r>
              <w:rPr>
                <w:b/>
                <w:bCs/>
              </w:rPr>
              <w:t>Pain</w:t>
            </w:r>
            <w:r w:rsidRPr="00A2267B">
              <w:rPr>
                <w:b/>
                <w:bCs/>
              </w:rPr>
              <w:t xml:space="preserve"> Moderate</w:t>
            </w:r>
            <w:r>
              <w:rPr>
                <w:b/>
                <w:bCs/>
              </w:rPr>
              <w:t>/Poor</w:t>
            </w:r>
            <w:r w:rsidRPr="00A2267B">
              <w:rPr>
                <w:b/>
                <w:bCs/>
              </w:rPr>
              <w:t xml:space="preserve"> cut score</w:t>
            </w:r>
          </w:p>
        </w:tc>
      </w:tr>
      <w:tr w:rsidR="00381B35" w14:paraId="295EB28A" w14:textId="77777777" w:rsidTr="000464A5">
        <w:tc>
          <w:tcPr>
            <w:tcW w:w="1870" w:type="dxa"/>
          </w:tcPr>
          <w:p w14:paraId="6D60F7A1" w14:textId="544C7D11" w:rsidR="00381B35" w:rsidRDefault="00381B35" w:rsidP="00381B35">
            <w:r>
              <w:t>Panelist 1</w:t>
            </w:r>
          </w:p>
        </w:tc>
        <w:tc>
          <w:tcPr>
            <w:tcW w:w="1870" w:type="dxa"/>
            <w:vAlign w:val="bottom"/>
          </w:tcPr>
          <w:p w14:paraId="3C08CA75" w14:textId="4C0966CF" w:rsidR="00381B35" w:rsidRDefault="00381B35" w:rsidP="00381B35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384BC4CB" w14:textId="5691D92D" w:rsidR="00381B35" w:rsidRDefault="00381B35" w:rsidP="00381B35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70" w:type="dxa"/>
            <w:vAlign w:val="bottom"/>
          </w:tcPr>
          <w:p w14:paraId="4DC974DD" w14:textId="06B4BBE9" w:rsidR="00381B35" w:rsidRDefault="00381B35" w:rsidP="00381B35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70" w:type="dxa"/>
          </w:tcPr>
          <w:p w14:paraId="44952950" w14:textId="229C492A" w:rsidR="00381B35" w:rsidRDefault="007B3A40" w:rsidP="00381B35">
            <w:r>
              <w:t>68.33</w:t>
            </w:r>
          </w:p>
        </w:tc>
      </w:tr>
      <w:tr w:rsidR="00381B35" w14:paraId="48A03E7F" w14:textId="77777777" w:rsidTr="000464A5">
        <w:tc>
          <w:tcPr>
            <w:tcW w:w="1870" w:type="dxa"/>
          </w:tcPr>
          <w:p w14:paraId="30F40EC2" w14:textId="1566E08D" w:rsidR="00381B35" w:rsidRDefault="00381B35" w:rsidP="00381B35">
            <w:r>
              <w:t>Panelist 2</w:t>
            </w:r>
          </w:p>
        </w:tc>
        <w:tc>
          <w:tcPr>
            <w:tcW w:w="1870" w:type="dxa"/>
            <w:vAlign w:val="bottom"/>
          </w:tcPr>
          <w:p w14:paraId="1DE6EBEA" w14:textId="1FB9FD26" w:rsidR="00381B35" w:rsidRDefault="00381B35" w:rsidP="00381B35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  <w:vAlign w:val="bottom"/>
          </w:tcPr>
          <w:p w14:paraId="3EF535C4" w14:textId="3445761B" w:rsidR="00381B35" w:rsidRDefault="00381B35" w:rsidP="00381B35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70" w:type="dxa"/>
            <w:vAlign w:val="bottom"/>
          </w:tcPr>
          <w:p w14:paraId="601C7E29" w14:textId="5E99895F" w:rsidR="00381B35" w:rsidRDefault="00381B35" w:rsidP="00381B35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70" w:type="dxa"/>
          </w:tcPr>
          <w:p w14:paraId="4020E28E" w14:textId="3163CFC9" w:rsidR="00381B35" w:rsidRDefault="007B3A40" w:rsidP="00381B35">
            <w:r>
              <w:t>81.67</w:t>
            </w:r>
          </w:p>
        </w:tc>
      </w:tr>
      <w:tr w:rsidR="00381B35" w14:paraId="65B52C39" w14:textId="77777777" w:rsidTr="000464A5">
        <w:tc>
          <w:tcPr>
            <w:tcW w:w="1870" w:type="dxa"/>
          </w:tcPr>
          <w:p w14:paraId="468A70F8" w14:textId="26C13FDD" w:rsidR="00381B35" w:rsidRDefault="00381B35" w:rsidP="00381B35">
            <w:r>
              <w:t>Panelist 3</w:t>
            </w:r>
          </w:p>
        </w:tc>
        <w:tc>
          <w:tcPr>
            <w:tcW w:w="1870" w:type="dxa"/>
            <w:vAlign w:val="bottom"/>
          </w:tcPr>
          <w:p w14:paraId="481CA3F9" w14:textId="3D316E80" w:rsidR="00381B35" w:rsidRDefault="00381B35" w:rsidP="00381B35"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870" w:type="dxa"/>
            <w:vAlign w:val="bottom"/>
          </w:tcPr>
          <w:p w14:paraId="0DCB650C" w14:textId="67D0ACB8" w:rsidR="00381B35" w:rsidRDefault="00381B35" w:rsidP="00381B35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  <w:vAlign w:val="bottom"/>
          </w:tcPr>
          <w:p w14:paraId="4EF02BD0" w14:textId="4337F666" w:rsidR="00381B35" w:rsidRDefault="00381B35" w:rsidP="00381B35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</w:tcPr>
          <w:p w14:paraId="6ECDBC14" w14:textId="5125248D" w:rsidR="00381B35" w:rsidRDefault="00450342" w:rsidP="00381B35">
            <w:r>
              <w:t>62.5</w:t>
            </w:r>
          </w:p>
        </w:tc>
      </w:tr>
      <w:tr w:rsidR="00381B35" w14:paraId="57C90CC6" w14:textId="77777777" w:rsidTr="000464A5">
        <w:tc>
          <w:tcPr>
            <w:tcW w:w="1870" w:type="dxa"/>
          </w:tcPr>
          <w:p w14:paraId="726E6257" w14:textId="5EBBD56E" w:rsidR="00381B35" w:rsidRDefault="00381B35" w:rsidP="00381B35">
            <w:r>
              <w:t>Panelist 4</w:t>
            </w:r>
          </w:p>
        </w:tc>
        <w:tc>
          <w:tcPr>
            <w:tcW w:w="1870" w:type="dxa"/>
            <w:vAlign w:val="bottom"/>
          </w:tcPr>
          <w:p w14:paraId="0FBFA96E" w14:textId="2C68FA38" w:rsidR="00381B35" w:rsidRDefault="00381B35" w:rsidP="00381B35"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870" w:type="dxa"/>
            <w:vAlign w:val="bottom"/>
          </w:tcPr>
          <w:p w14:paraId="46D3A452" w14:textId="4B7EF08D" w:rsidR="00381B35" w:rsidRDefault="00381B35" w:rsidP="00381B35"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870" w:type="dxa"/>
            <w:vAlign w:val="bottom"/>
          </w:tcPr>
          <w:p w14:paraId="4053C2F1" w14:textId="54F48EAE" w:rsidR="00381B35" w:rsidRDefault="00381B35" w:rsidP="00381B35"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870" w:type="dxa"/>
          </w:tcPr>
          <w:p w14:paraId="686A79A1" w14:textId="6533A61B" w:rsidR="00381B35" w:rsidRDefault="00450342" w:rsidP="00381B35">
            <w:r>
              <w:t>65.83</w:t>
            </w:r>
          </w:p>
        </w:tc>
      </w:tr>
      <w:tr w:rsidR="00381B35" w14:paraId="3A65A427" w14:textId="77777777" w:rsidTr="000464A5">
        <w:tc>
          <w:tcPr>
            <w:tcW w:w="1870" w:type="dxa"/>
          </w:tcPr>
          <w:p w14:paraId="56FBE85C" w14:textId="66F7B620" w:rsidR="00381B35" w:rsidRDefault="00381B35" w:rsidP="00381B35">
            <w:r>
              <w:t>Panelist 5</w:t>
            </w:r>
          </w:p>
        </w:tc>
        <w:tc>
          <w:tcPr>
            <w:tcW w:w="1870" w:type="dxa"/>
            <w:vAlign w:val="bottom"/>
          </w:tcPr>
          <w:p w14:paraId="190E08DC" w14:textId="52540864" w:rsidR="00381B35" w:rsidRDefault="00381B35" w:rsidP="00381B35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  <w:vAlign w:val="bottom"/>
          </w:tcPr>
          <w:p w14:paraId="4A76A7ED" w14:textId="5FDF25AA" w:rsidR="00381B35" w:rsidRDefault="00381B35" w:rsidP="00381B35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70" w:type="dxa"/>
            <w:vAlign w:val="bottom"/>
          </w:tcPr>
          <w:p w14:paraId="45151E4B" w14:textId="45128B11" w:rsidR="00381B35" w:rsidRDefault="00381B35" w:rsidP="00381B35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</w:tcPr>
          <w:p w14:paraId="5637EC00" w14:textId="608DE778" w:rsidR="00381B35" w:rsidRDefault="00450342" w:rsidP="00381B35">
            <w:r>
              <w:t>78.33</w:t>
            </w:r>
          </w:p>
        </w:tc>
      </w:tr>
      <w:tr w:rsidR="00BB0B1F" w14:paraId="58F221C8" w14:textId="77777777" w:rsidTr="002C6292">
        <w:tc>
          <w:tcPr>
            <w:tcW w:w="1870" w:type="dxa"/>
          </w:tcPr>
          <w:p w14:paraId="68573213" w14:textId="77777777" w:rsidR="00BB0B1F" w:rsidRDefault="00BB0B1F" w:rsidP="00BB0B1F"/>
        </w:tc>
        <w:tc>
          <w:tcPr>
            <w:tcW w:w="1870" w:type="dxa"/>
          </w:tcPr>
          <w:p w14:paraId="7428EECC" w14:textId="77777777" w:rsidR="00BB0B1F" w:rsidRDefault="00BB0B1F" w:rsidP="00BB0B1F"/>
        </w:tc>
        <w:tc>
          <w:tcPr>
            <w:tcW w:w="1870" w:type="dxa"/>
          </w:tcPr>
          <w:p w14:paraId="615DF787" w14:textId="77777777" w:rsidR="00BB0B1F" w:rsidRDefault="00BB0B1F" w:rsidP="00BB0B1F"/>
        </w:tc>
        <w:tc>
          <w:tcPr>
            <w:tcW w:w="1870" w:type="dxa"/>
          </w:tcPr>
          <w:p w14:paraId="6CEDD3C7" w14:textId="77777777" w:rsidR="00BB0B1F" w:rsidRDefault="00BB0B1F" w:rsidP="00BB0B1F"/>
        </w:tc>
        <w:tc>
          <w:tcPr>
            <w:tcW w:w="1870" w:type="dxa"/>
          </w:tcPr>
          <w:p w14:paraId="7AE25C0C" w14:textId="77777777" w:rsidR="00BB0B1F" w:rsidRDefault="00BB0B1F" w:rsidP="00BB0B1F"/>
        </w:tc>
      </w:tr>
      <w:tr w:rsidR="00745D65" w14:paraId="6C01A242" w14:textId="77777777" w:rsidTr="00BC5251">
        <w:tc>
          <w:tcPr>
            <w:tcW w:w="9350" w:type="dxa"/>
            <w:gridSpan w:val="5"/>
          </w:tcPr>
          <w:p w14:paraId="26357621" w14:textId="65CE624F" w:rsidR="00745D65" w:rsidRDefault="00745D65" w:rsidP="00BB0B1F">
            <w:r>
              <w:rPr>
                <w:b/>
                <w:bCs/>
              </w:rPr>
              <w:t xml:space="preserve">Nausea </w:t>
            </w:r>
            <w:r w:rsidRPr="00A2267B">
              <w:rPr>
                <w:b/>
                <w:bCs/>
              </w:rPr>
              <w:t>Good/Moderate cut score</w:t>
            </w:r>
          </w:p>
        </w:tc>
      </w:tr>
      <w:tr w:rsidR="00981ADC" w14:paraId="10D57551" w14:textId="77777777" w:rsidTr="005D18F7">
        <w:tc>
          <w:tcPr>
            <w:tcW w:w="1870" w:type="dxa"/>
          </w:tcPr>
          <w:p w14:paraId="01180731" w14:textId="627D24B0" w:rsidR="00981ADC" w:rsidRDefault="00981ADC" w:rsidP="00981ADC">
            <w:r>
              <w:t>Panelist 1</w:t>
            </w:r>
          </w:p>
        </w:tc>
        <w:tc>
          <w:tcPr>
            <w:tcW w:w="1870" w:type="dxa"/>
            <w:vAlign w:val="bottom"/>
          </w:tcPr>
          <w:p w14:paraId="11D8965B" w14:textId="7718BD2A" w:rsidR="00981ADC" w:rsidRDefault="00981ADC" w:rsidP="00981ADC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3D0CD356" w14:textId="0B1DE780" w:rsidR="00981ADC" w:rsidRDefault="00981ADC" w:rsidP="00981ADC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30146B03" w14:textId="1546DB11" w:rsidR="00981ADC" w:rsidRDefault="00981ADC" w:rsidP="00981ADC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</w:tcPr>
          <w:p w14:paraId="1A5A2F4E" w14:textId="53C15895" w:rsidR="00981ADC" w:rsidRDefault="004467A8" w:rsidP="00981ADC">
            <w:r>
              <w:t>33.33</w:t>
            </w:r>
          </w:p>
        </w:tc>
      </w:tr>
      <w:tr w:rsidR="00981ADC" w14:paraId="1DA59F9F" w14:textId="77777777" w:rsidTr="005D18F7">
        <w:tc>
          <w:tcPr>
            <w:tcW w:w="1870" w:type="dxa"/>
          </w:tcPr>
          <w:p w14:paraId="68025DD2" w14:textId="75F56BAC" w:rsidR="00981ADC" w:rsidRDefault="00981ADC" w:rsidP="00981ADC">
            <w:r>
              <w:t>Panelist 2</w:t>
            </w:r>
          </w:p>
        </w:tc>
        <w:tc>
          <w:tcPr>
            <w:tcW w:w="1870" w:type="dxa"/>
            <w:vAlign w:val="bottom"/>
          </w:tcPr>
          <w:p w14:paraId="3DD62060" w14:textId="5A4ECC2D" w:rsidR="00981ADC" w:rsidRDefault="00981ADC" w:rsidP="00981ADC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870" w:type="dxa"/>
            <w:vAlign w:val="bottom"/>
          </w:tcPr>
          <w:p w14:paraId="5AA4C99B" w14:textId="1BFBD29C" w:rsidR="00981ADC" w:rsidRDefault="00981ADC" w:rsidP="00981ADC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7ED72B20" w14:textId="26CB729B" w:rsidR="00981ADC" w:rsidRDefault="00981ADC" w:rsidP="00981ADC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</w:tcPr>
          <w:p w14:paraId="1F9E7971" w14:textId="0F833DD5" w:rsidR="00981ADC" w:rsidRDefault="006277B5" w:rsidP="00981ADC">
            <w:r>
              <w:t>29.17</w:t>
            </w:r>
          </w:p>
        </w:tc>
      </w:tr>
      <w:tr w:rsidR="00981ADC" w14:paraId="594CE550" w14:textId="77777777" w:rsidTr="005D18F7">
        <w:tc>
          <w:tcPr>
            <w:tcW w:w="1870" w:type="dxa"/>
          </w:tcPr>
          <w:p w14:paraId="75E959BF" w14:textId="6330895D" w:rsidR="00981ADC" w:rsidRDefault="00981ADC" w:rsidP="00981ADC">
            <w:r>
              <w:t>Panelist 3</w:t>
            </w:r>
          </w:p>
        </w:tc>
        <w:tc>
          <w:tcPr>
            <w:tcW w:w="1870" w:type="dxa"/>
            <w:vAlign w:val="bottom"/>
          </w:tcPr>
          <w:p w14:paraId="1424DD11" w14:textId="65F8662B" w:rsidR="00981ADC" w:rsidRDefault="00981ADC" w:rsidP="00981ADC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65417F35" w14:textId="057472DD" w:rsidR="00981ADC" w:rsidRDefault="00981ADC" w:rsidP="00981ADC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1CBA10A3" w14:textId="5F6749B2" w:rsidR="00981ADC" w:rsidRDefault="00981ADC" w:rsidP="00981ADC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</w:tcPr>
          <w:p w14:paraId="291D04C6" w14:textId="7B8BEE3C" w:rsidR="00981ADC" w:rsidRDefault="006277B5" w:rsidP="00981ADC">
            <w:r>
              <w:t>21.67</w:t>
            </w:r>
          </w:p>
        </w:tc>
      </w:tr>
      <w:tr w:rsidR="00981ADC" w14:paraId="6D7F9251" w14:textId="77777777" w:rsidTr="005D18F7">
        <w:tc>
          <w:tcPr>
            <w:tcW w:w="1870" w:type="dxa"/>
          </w:tcPr>
          <w:p w14:paraId="76060F8B" w14:textId="58129391" w:rsidR="00981ADC" w:rsidRDefault="00981ADC" w:rsidP="00981ADC">
            <w:r>
              <w:t>Panelist 4</w:t>
            </w:r>
          </w:p>
        </w:tc>
        <w:tc>
          <w:tcPr>
            <w:tcW w:w="1870" w:type="dxa"/>
            <w:vAlign w:val="bottom"/>
          </w:tcPr>
          <w:p w14:paraId="618F2D66" w14:textId="18832176" w:rsidR="00981ADC" w:rsidRDefault="00981ADC" w:rsidP="00981ADC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870" w:type="dxa"/>
            <w:vAlign w:val="bottom"/>
          </w:tcPr>
          <w:p w14:paraId="4CCD7D18" w14:textId="79A75FA4" w:rsidR="00981ADC" w:rsidRDefault="00981ADC" w:rsidP="00981ADC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870" w:type="dxa"/>
            <w:vAlign w:val="bottom"/>
          </w:tcPr>
          <w:p w14:paraId="0244CFCC" w14:textId="250D0420" w:rsidR="00981ADC" w:rsidRDefault="00981ADC" w:rsidP="00981ADC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</w:tcPr>
          <w:p w14:paraId="24E482ED" w14:textId="7C563AB6" w:rsidR="00981ADC" w:rsidRDefault="006277B5" w:rsidP="00981ADC">
            <w:r>
              <w:t>27.5</w:t>
            </w:r>
          </w:p>
        </w:tc>
      </w:tr>
      <w:tr w:rsidR="00981ADC" w14:paraId="093B7E1E" w14:textId="77777777" w:rsidTr="005D18F7">
        <w:tc>
          <w:tcPr>
            <w:tcW w:w="1870" w:type="dxa"/>
          </w:tcPr>
          <w:p w14:paraId="521D2490" w14:textId="5BB41943" w:rsidR="00981ADC" w:rsidRDefault="00981ADC" w:rsidP="00981ADC">
            <w:r>
              <w:t>Panelist 5</w:t>
            </w:r>
          </w:p>
        </w:tc>
        <w:tc>
          <w:tcPr>
            <w:tcW w:w="1870" w:type="dxa"/>
            <w:vAlign w:val="bottom"/>
          </w:tcPr>
          <w:p w14:paraId="43107AF5" w14:textId="7F6408AD" w:rsidR="00981ADC" w:rsidRDefault="00981ADC" w:rsidP="00981ADC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870" w:type="dxa"/>
            <w:vAlign w:val="bottom"/>
          </w:tcPr>
          <w:p w14:paraId="6A49F041" w14:textId="3BADD8DF" w:rsidR="00981ADC" w:rsidRDefault="00981ADC" w:rsidP="00981ADC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3192D2FE" w14:textId="1765BEF4" w:rsidR="00981ADC" w:rsidRDefault="00981ADC" w:rsidP="00981ADC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</w:tcPr>
          <w:p w14:paraId="68B52AE5" w14:textId="28725A41" w:rsidR="00981ADC" w:rsidRDefault="006277B5" w:rsidP="00981ADC">
            <w:r>
              <w:t>29.17</w:t>
            </w:r>
          </w:p>
        </w:tc>
      </w:tr>
      <w:tr w:rsidR="00981ADC" w14:paraId="7EDA513D" w14:textId="77777777" w:rsidTr="002C6292">
        <w:tc>
          <w:tcPr>
            <w:tcW w:w="1870" w:type="dxa"/>
          </w:tcPr>
          <w:p w14:paraId="4A620017" w14:textId="77777777" w:rsidR="00981ADC" w:rsidRDefault="00981ADC" w:rsidP="00981ADC"/>
        </w:tc>
        <w:tc>
          <w:tcPr>
            <w:tcW w:w="1870" w:type="dxa"/>
          </w:tcPr>
          <w:p w14:paraId="2CAA5F3A" w14:textId="77777777" w:rsidR="00981ADC" w:rsidRDefault="00981ADC" w:rsidP="00981ADC"/>
        </w:tc>
        <w:tc>
          <w:tcPr>
            <w:tcW w:w="1870" w:type="dxa"/>
          </w:tcPr>
          <w:p w14:paraId="1F140AFD" w14:textId="77777777" w:rsidR="00981ADC" w:rsidRDefault="00981ADC" w:rsidP="00981ADC"/>
        </w:tc>
        <w:tc>
          <w:tcPr>
            <w:tcW w:w="1870" w:type="dxa"/>
          </w:tcPr>
          <w:p w14:paraId="5EF65A5C" w14:textId="77777777" w:rsidR="00981ADC" w:rsidRDefault="00981ADC" w:rsidP="00981ADC"/>
        </w:tc>
        <w:tc>
          <w:tcPr>
            <w:tcW w:w="1870" w:type="dxa"/>
          </w:tcPr>
          <w:p w14:paraId="2BF55C15" w14:textId="77777777" w:rsidR="00981ADC" w:rsidRDefault="00981ADC" w:rsidP="00981ADC"/>
        </w:tc>
      </w:tr>
      <w:tr w:rsidR="00CE4B4D" w14:paraId="11FF24D7" w14:textId="77777777" w:rsidTr="004617C8">
        <w:tc>
          <w:tcPr>
            <w:tcW w:w="9350" w:type="dxa"/>
            <w:gridSpan w:val="5"/>
          </w:tcPr>
          <w:p w14:paraId="3C43D996" w14:textId="3B2CA124" w:rsidR="00CE4B4D" w:rsidRDefault="00CE4B4D" w:rsidP="00981ADC">
            <w:r>
              <w:rPr>
                <w:b/>
                <w:bCs/>
              </w:rPr>
              <w:t xml:space="preserve">Nausea </w:t>
            </w:r>
            <w:r w:rsidRPr="00A2267B">
              <w:rPr>
                <w:b/>
                <w:bCs/>
              </w:rPr>
              <w:t>Moderate</w:t>
            </w:r>
            <w:r>
              <w:rPr>
                <w:b/>
                <w:bCs/>
              </w:rPr>
              <w:t>/Poor</w:t>
            </w:r>
            <w:r w:rsidRPr="00A2267B">
              <w:rPr>
                <w:b/>
                <w:bCs/>
              </w:rPr>
              <w:t xml:space="preserve"> cut score</w:t>
            </w:r>
          </w:p>
        </w:tc>
      </w:tr>
      <w:tr w:rsidR="00681963" w14:paraId="1B9F1848" w14:textId="77777777" w:rsidTr="008A712B">
        <w:tc>
          <w:tcPr>
            <w:tcW w:w="1870" w:type="dxa"/>
          </w:tcPr>
          <w:p w14:paraId="0434FB50" w14:textId="61571DBD" w:rsidR="00681963" w:rsidRDefault="00681963" w:rsidP="00681963">
            <w:r>
              <w:t>Panelist 1</w:t>
            </w:r>
          </w:p>
        </w:tc>
        <w:tc>
          <w:tcPr>
            <w:tcW w:w="1870" w:type="dxa"/>
            <w:vAlign w:val="bottom"/>
          </w:tcPr>
          <w:p w14:paraId="7F99F02B" w14:textId="59BB07FD" w:rsidR="00681963" w:rsidRDefault="00681963" w:rsidP="00681963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4F9FA618" w14:textId="772E563D" w:rsidR="00681963" w:rsidRDefault="00681963" w:rsidP="00681963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  <w:vAlign w:val="bottom"/>
          </w:tcPr>
          <w:p w14:paraId="3AB3C5F4" w14:textId="47AF607D" w:rsidR="00681963" w:rsidRDefault="00681963" w:rsidP="00681963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</w:tcPr>
          <w:p w14:paraId="1DBDF650" w14:textId="585ED3B4" w:rsidR="00681963" w:rsidRDefault="00A473AB" w:rsidP="00681963">
            <w:r>
              <w:t>50.0</w:t>
            </w:r>
          </w:p>
        </w:tc>
      </w:tr>
      <w:tr w:rsidR="00681963" w14:paraId="7CF3FB94" w14:textId="77777777" w:rsidTr="008A712B">
        <w:tc>
          <w:tcPr>
            <w:tcW w:w="1870" w:type="dxa"/>
          </w:tcPr>
          <w:p w14:paraId="417344FE" w14:textId="661CCC46" w:rsidR="00681963" w:rsidRDefault="00681963" w:rsidP="00681963">
            <w:r>
              <w:t>Panelist 2</w:t>
            </w:r>
          </w:p>
        </w:tc>
        <w:tc>
          <w:tcPr>
            <w:tcW w:w="1870" w:type="dxa"/>
            <w:vAlign w:val="bottom"/>
          </w:tcPr>
          <w:p w14:paraId="7E2A9F02" w14:textId="2E157ED7" w:rsidR="00681963" w:rsidRDefault="00681963" w:rsidP="00681963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44230EA8" w14:textId="09AFD95F" w:rsidR="00681963" w:rsidRDefault="00681963" w:rsidP="00681963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  <w:vAlign w:val="bottom"/>
          </w:tcPr>
          <w:p w14:paraId="0FF6117C" w14:textId="3A32CE21" w:rsidR="00681963" w:rsidRDefault="00681963" w:rsidP="00681963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</w:tcPr>
          <w:p w14:paraId="6E097C57" w14:textId="05203BF8" w:rsidR="00681963" w:rsidRDefault="003F6EB6" w:rsidP="00681963">
            <w:r>
              <w:t>50.0</w:t>
            </w:r>
          </w:p>
        </w:tc>
      </w:tr>
      <w:tr w:rsidR="00681963" w14:paraId="0294BDAE" w14:textId="77777777" w:rsidTr="008A712B">
        <w:tc>
          <w:tcPr>
            <w:tcW w:w="1870" w:type="dxa"/>
          </w:tcPr>
          <w:p w14:paraId="37076536" w14:textId="79D599DB" w:rsidR="00681963" w:rsidRDefault="00681963" w:rsidP="00681963">
            <w:r>
              <w:t>Panelist 3</w:t>
            </w:r>
          </w:p>
        </w:tc>
        <w:tc>
          <w:tcPr>
            <w:tcW w:w="1870" w:type="dxa"/>
            <w:vAlign w:val="bottom"/>
          </w:tcPr>
          <w:p w14:paraId="31C2999E" w14:textId="4A1A9FCE" w:rsidR="00681963" w:rsidRDefault="00681963" w:rsidP="00681963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118C0370" w14:textId="7A71772D" w:rsidR="00681963" w:rsidRDefault="00681963" w:rsidP="00681963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70" w:type="dxa"/>
            <w:vAlign w:val="bottom"/>
          </w:tcPr>
          <w:p w14:paraId="436CACA4" w14:textId="6DF5F547" w:rsidR="00681963" w:rsidRDefault="00681963" w:rsidP="00681963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70" w:type="dxa"/>
          </w:tcPr>
          <w:p w14:paraId="3B27D7F6" w14:textId="54C80057" w:rsidR="00681963" w:rsidRDefault="00625456" w:rsidP="00681963">
            <w:r>
              <w:t>56.67</w:t>
            </w:r>
          </w:p>
        </w:tc>
      </w:tr>
      <w:tr w:rsidR="00681963" w14:paraId="00FE235B" w14:textId="77777777" w:rsidTr="008A712B">
        <w:tc>
          <w:tcPr>
            <w:tcW w:w="1870" w:type="dxa"/>
          </w:tcPr>
          <w:p w14:paraId="1F3D705D" w14:textId="127C4D23" w:rsidR="00681963" w:rsidRDefault="00681963" w:rsidP="00681963">
            <w:r>
              <w:t>Panelist 4</w:t>
            </w:r>
          </w:p>
        </w:tc>
        <w:tc>
          <w:tcPr>
            <w:tcW w:w="1870" w:type="dxa"/>
            <w:vAlign w:val="bottom"/>
          </w:tcPr>
          <w:p w14:paraId="130C6373" w14:textId="0FCF8F6B" w:rsidR="00681963" w:rsidRDefault="00681963" w:rsidP="00681963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5D4FFE14" w14:textId="28BDC1A2" w:rsidR="00681963" w:rsidRDefault="00681963" w:rsidP="00681963"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870" w:type="dxa"/>
            <w:vAlign w:val="bottom"/>
          </w:tcPr>
          <w:p w14:paraId="60D33428" w14:textId="12BA1B74" w:rsidR="00681963" w:rsidRDefault="00681963" w:rsidP="00681963"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870" w:type="dxa"/>
          </w:tcPr>
          <w:p w14:paraId="2184DC24" w14:textId="2E0A7566" w:rsidR="00681963" w:rsidRDefault="00625456" w:rsidP="00681963">
            <w:r>
              <w:t>53.33</w:t>
            </w:r>
          </w:p>
        </w:tc>
      </w:tr>
      <w:tr w:rsidR="00681963" w14:paraId="39D0BCAB" w14:textId="77777777" w:rsidTr="008A712B">
        <w:tc>
          <w:tcPr>
            <w:tcW w:w="1870" w:type="dxa"/>
          </w:tcPr>
          <w:p w14:paraId="309EF81B" w14:textId="45A804D1" w:rsidR="00681963" w:rsidRDefault="00681963" w:rsidP="00681963">
            <w:r>
              <w:t>Panelist 5</w:t>
            </w:r>
          </w:p>
        </w:tc>
        <w:tc>
          <w:tcPr>
            <w:tcW w:w="1870" w:type="dxa"/>
            <w:vAlign w:val="bottom"/>
          </w:tcPr>
          <w:p w14:paraId="5DA0F76E" w14:textId="08BBDC14" w:rsidR="00681963" w:rsidRDefault="00681963" w:rsidP="00681963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03411137" w14:textId="29F6A1D1" w:rsidR="00681963" w:rsidRDefault="00681963" w:rsidP="00681963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  <w:vAlign w:val="bottom"/>
          </w:tcPr>
          <w:p w14:paraId="723E2978" w14:textId="75AA8B64" w:rsidR="00681963" w:rsidRDefault="00681963" w:rsidP="00681963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0" w:type="dxa"/>
          </w:tcPr>
          <w:p w14:paraId="55C9CD2B" w14:textId="7962C58C" w:rsidR="00681963" w:rsidRDefault="003F6EB6" w:rsidP="00681963">
            <w:r>
              <w:t>50.0</w:t>
            </w:r>
          </w:p>
        </w:tc>
      </w:tr>
      <w:tr w:rsidR="00CE4B4D" w14:paraId="09B607DC" w14:textId="77777777" w:rsidTr="002C6292">
        <w:tc>
          <w:tcPr>
            <w:tcW w:w="1870" w:type="dxa"/>
          </w:tcPr>
          <w:p w14:paraId="17E2C1FE" w14:textId="77777777" w:rsidR="00CE4B4D" w:rsidRDefault="00CE4B4D" w:rsidP="00CE4B4D"/>
        </w:tc>
        <w:tc>
          <w:tcPr>
            <w:tcW w:w="1870" w:type="dxa"/>
          </w:tcPr>
          <w:p w14:paraId="7138E6E4" w14:textId="77777777" w:rsidR="00CE4B4D" w:rsidRDefault="00CE4B4D" w:rsidP="00CE4B4D"/>
        </w:tc>
        <w:tc>
          <w:tcPr>
            <w:tcW w:w="1870" w:type="dxa"/>
          </w:tcPr>
          <w:p w14:paraId="2EFEACD2" w14:textId="77777777" w:rsidR="00CE4B4D" w:rsidRDefault="00CE4B4D" w:rsidP="00CE4B4D"/>
        </w:tc>
        <w:tc>
          <w:tcPr>
            <w:tcW w:w="1870" w:type="dxa"/>
          </w:tcPr>
          <w:p w14:paraId="7B38AEA8" w14:textId="77777777" w:rsidR="00CE4B4D" w:rsidRDefault="00CE4B4D" w:rsidP="00CE4B4D"/>
        </w:tc>
        <w:tc>
          <w:tcPr>
            <w:tcW w:w="1870" w:type="dxa"/>
          </w:tcPr>
          <w:p w14:paraId="48914FFA" w14:textId="77777777" w:rsidR="00CE4B4D" w:rsidRDefault="00CE4B4D" w:rsidP="00CE4B4D"/>
        </w:tc>
      </w:tr>
      <w:tr w:rsidR="00C40F38" w14:paraId="00E9BC67" w14:textId="77777777" w:rsidTr="00541D66">
        <w:tc>
          <w:tcPr>
            <w:tcW w:w="9350" w:type="dxa"/>
            <w:gridSpan w:val="5"/>
          </w:tcPr>
          <w:p w14:paraId="41CA1739" w14:textId="7AE69E39" w:rsidR="00C40F38" w:rsidRDefault="00C40F38" w:rsidP="00CE4B4D">
            <w:r>
              <w:rPr>
                <w:b/>
                <w:bCs/>
              </w:rPr>
              <w:lastRenderedPageBreak/>
              <w:t>Dyspnea</w:t>
            </w:r>
            <w:r>
              <w:rPr>
                <w:b/>
                <w:bCs/>
              </w:rPr>
              <w:t xml:space="preserve"> </w:t>
            </w:r>
            <w:r w:rsidRPr="00A2267B">
              <w:rPr>
                <w:b/>
                <w:bCs/>
              </w:rPr>
              <w:t>Good/Moderate cut score</w:t>
            </w:r>
          </w:p>
        </w:tc>
      </w:tr>
      <w:tr w:rsidR="00C40F38" w14:paraId="4AE07D7D" w14:textId="77777777" w:rsidTr="002C6292">
        <w:tc>
          <w:tcPr>
            <w:tcW w:w="1870" w:type="dxa"/>
          </w:tcPr>
          <w:p w14:paraId="21ED74F7" w14:textId="2ECCCC8F" w:rsidR="00C40F38" w:rsidRDefault="00C40F38" w:rsidP="00C40F38">
            <w:r>
              <w:t>Panelist 1</w:t>
            </w:r>
          </w:p>
        </w:tc>
        <w:tc>
          <w:tcPr>
            <w:tcW w:w="1870" w:type="dxa"/>
          </w:tcPr>
          <w:p w14:paraId="2DACEE64" w14:textId="42AFCDEE" w:rsidR="00C40F38" w:rsidRDefault="00E859EE" w:rsidP="00C40F38">
            <w:r>
              <w:t>1.5</w:t>
            </w:r>
          </w:p>
        </w:tc>
        <w:tc>
          <w:tcPr>
            <w:tcW w:w="1870" w:type="dxa"/>
          </w:tcPr>
          <w:p w14:paraId="5E423C51" w14:textId="2757E6C0" w:rsidR="00C40F38" w:rsidRDefault="0032293E" w:rsidP="00C40F38">
            <w:r>
              <w:t>1.5</w:t>
            </w:r>
          </w:p>
        </w:tc>
        <w:tc>
          <w:tcPr>
            <w:tcW w:w="1870" w:type="dxa"/>
          </w:tcPr>
          <w:p w14:paraId="2E10EAA6" w14:textId="723C27AB" w:rsidR="00C40F38" w:rsidRDefault="0032293E" w:rsidP="00C40F38">
            <w:r>
              <w:t>3</w:t>
            </w:r>
          </w:p>
        </w:tc>
        <w:tc>
          <w:tcPr>
            <w:tcW w:w="1870" w:type="dxa"/>
          </w:tcPr>
          <w:p w14:paraId="5A069DCC" w14:textId="38DEBDEA" w:rsidR="00C40F38" w:rsidRDefault="0032293E" w:rsidP="00C40F38">
            <w:r>
              <w:t>27.5</w:t>
            </w:r>
          </w:p>
        </w:tc>
      </w:tr>
      <w:tr w:rsidR="0032293E" w14:paraId="6CCD495D" w14:textId="77777777" w:rsidTr="002C6292">
        <w:tc>
          <w:tcPr>
            <w:tcW w:w="1870" w:type="dxa"/>
          </w:tcPr>
          <w:p w14:paraId="213B1135" w14:textId="01D04EF6" w:rsidR="0032293E" w:rsidRDefault="0032293E" w:rsidP="0032293E">
            <w:r>
              <w:t>Panelist 2</w:t>
            </w:r>
          </w:p>
        </w:tc>
        <w:tc>
          <w:tcPr>
            <w:tcW w:w="1870" w:type="dxa"/>
          </w:tcPr>
          <w:p w14:paraId="720FEE33" w14:textId="135271F8" w:rsidR="0032293E" w:rsidRDefault="0032293E" w:rsidP="0032293E">
            <w:r>
              <w:t>1.5</w:t>
            </w:r>
          </w:p>
        </w:tc>
        <w:tc>
          <w:tcPr>
            <w:tcW w:w="1870" w:type="dxa"/>
          </w:tcPr>
          <w:p w14:paraId="68321376" w14:textId="58C4C115" w:rsidR="0032293E" w:rsidRDefault="0032293E" w:rsidP="0032293E">
            <w:r>
              <w:t>1.5</w:t>
            </w:r>
          </w:p>
        </w:tc>
        <w:tc>
          <w:tcPr>
            <w:tcW w:w="1870" w:type="dxa"/>
          </w:tcPr>
          <w:p w14:paraId="6421764C" w14:textId="0F302397" w:rsidR="0032293E" w:rsidRDefault="0032293E" w:rsidP="0032293E">
            <w:r>
              <w:t>3</w:t>
            </w:r>
          </w:p>
        </w:tc>
        <w:tc>
          <w:tcPr>
            <w:tcW w:w="1870" w:type="dxa"/>
          </w:tcPr>
          <w:p w14:paraId="72C4390B" w14:textId="45242285" w:rsidR="0032293E" w:rsidRDefault="0032293E" w:rsidP="0032293E">
            <w:r>
              <w:t>27.5</w:t>
            </w:r>
          </w:p>
        </w:tc>
      </w:tr>
      <w:tr w:rsidR="0032293E" w14:paraId="0D35D5BE" w14:textId="77777777" w:rsidTr="002C6292">
        <w:tc>
          <w:tcPr>
            <w:tcW w:w="1870" w:type="dxa"/>
          </w:tcPr>
          <w:p w14:paraId="1A84640E" w14:textId="2F71F202" w:rsidR="0032293E" w:rsidRDefault="0032293E" w:rsidP="0032293E">
            <w:r>
              <w:t>Panelist 3</w:t>
            </w:r>
          </w:p>
        </w:tc>
        <w:tc>
          <w:tcPr>
            <w:tcW w:w="1870" w:type="dxa"/>
          </w:tcPr>
          <w:p w14:paraId="63FF3CE2" w14:textId="4CDA985D" w:rsidR="0032293E" w:rsidRDefault="0032293E" w:rsidP="0032293E">
            <w:r>
              <w:t>1.5</w:t>
            </w:r>
          </w:p>
        </w:tc>
        <w:tc>
          <w:tcPr>
            <w:tcW w:w="1870" w:type="dxa"/>
          </w:tcPr>
          <w:p w14:paraId="51CF9519" w14:textId="7DABCEF0" w:rsidR="0032293E" w:rsidRDefault="0032293E" w:rsidP="0032293E">
            <w:r>
              <w:t>1.5</w:t>
            </w:r>
          </w:p>
        </w:tc>
        <w:tc>
          <w:tcPr>
            <w:tcW w:w="1870" w:type="dxa"/>
          </w:tcPr>
          <w:p w14:paraId="2397C89C" w14:textId="432EB8C9" w:rsidR="0032293E" w:rsidRDefault="0032293E" w:rsidP="0032293E">
            <w:r>
              <w:t>3</w:t>
            </w:r>
          </w:p>
        </w:tc>
        <w:tc>
          <w:tcPr>
            <w:tcW w:w="1870" w:type="dxa"/>
          </w:tcPr>
          <w:p w14:paraId="10F7CB10" w14:textId="25A0E73B" w:rsidR="0032293E" w:rsidRDefault="0032293E" w:rsidP="0032293E">
            <w:r>
              <w:t>27.5</w:t>
            </w:r>
          </w:p>
        </w:tc>
      </w:tr>
      <w:tr w:rsidR="0032293E" w14:paraId="2738D4C3" w14:textId="77777777" w:rsidTr="002C6292">
        <w:tc>
          <w:tcPr>
            <w:tcW w:w="1870" w:type="dxa"/>
          </w:tcPr>
          <w:p w14:paraId="0F9AADCD" w14:textId="77777777" w:rsidR="0032293E" w:rsidRDefault="0032293E" w:rsidP="0032293E"/>
        </w:tc>
        <w:tc>
          <w:tcPr>
            <w:tcW w:w="1870" w:type="dxa"/>
          </w:tcPr>
          <w:p w14:paraId="3C0A4DA4" w14:textId="77777777" w:rsidR="0032293E" w:rsidRDefault="0032293E" w:rsidP="0032293E"/>
        </w:tc>
        <w:tc>
          <w:tcPr>
            <w:tcW w:w="1870" w:type="dxa"/>
          </w:tcPr>
          <w:p w14:paraId="725160F2" w14:textId="77777777" w:rsidR="0032293E" w:rsidRDefault="0032293E" w:rsidP="0032293E"/>
        </w:tc>
        <w:tc>
          <w:tcPr>
            <w:tcW w:w="1870" w:type="dxa"/>
          </w:tcPr>
          <w:p w14:paraId="370111FC" w14:textId="77777777" w:rsidR="0032293E" w:rsidRDefault="0032293E" w:rsidP="0032293E"/>
        </w:tc>
        <w:tc>
          <w:tcPr>
            <w:tcW w:w="1870" w:type="dxa"/>
          </w:tcPr>
          <w:p w14:paraId="3F1BC3F1" w14:textId="77777777" w:rsidR="0032293E" w:rsidRDefault="0032293E" w:rsidP="0032293E"/>
        </w:tc>
      </w:tr>
      <w:tr w:rsidR="0032293E" w14:paraId="348DE5B8" w14:textId="77777777" w:rsidTr="00A064F0">
        <w:tc>
          <w:tcPr>
            <w:tcW w:w="9350" w:type="dxa"/>
            <w:gridSpan w:val="5"/>
          </w:tcPr>
          <w:p w14:paraId="48A9C8EC" w14:textId="09E6A0F8" w:rsidR="0032293E" w:rsidRDefault="0032293E" w:rsidP="0032293E">
            <w:r>
              <w:rPr>
                <w:b/>
                <w:bCs/>
              </w:rPr>
              <w:t xml:space="preserve">Dyspnea </w:t>
            </w:r>
            <w:r w:rsidRPr="00A2267B">
              <w:rPr>
                <w:b/>
                <w:bCs/>
              </w:rPr>
              <w:t>Moderate</w:t>
            </w:r>
            <w:r>
              <w:rPr>
                <w:b/>
                <w:bCs/>
              </w:rPr>
              <w:t>/Poor</w:t>
            </w:r>
            <w:r w:rsidRPr="00A2267B">
              <w:rPr>
                <w:b/>
                <w:bCs/>
              </w:rPr>
              <w:t xml:space="preserve"> cut score</w:t>
            </w:r>
          </w:p>
        </w:tc>
      </w:tr>
      <w:tr w:rsidR="0032293E" w14:paraId="69585859" w14:textId="77777777" w:rsidTr="002C6292">
        <w:tc>
          <w:tcPr>
            <w:tcW w:w="1870" w:type="dxa"/>
          </w:tcPr>
          <w:p w14:paraId="60E721DA" w14:textId="1B6DDFE4" w:rsidR="0032293E" w:rsidRDefault="0032293E" w:rsidP="0032293E">
            <w:r>
              <w:t>Panelist 1</w:t>
            </w:r>
          </w:p>
        </w:tc>
        <w:tc>
          <w:tcPr>
            <w:tcW w:w="1870" w:type="dxa"/>
          </w:tcPr>
          <w:p w14:paraId="1E0A8795" w14:textId="6CE3FEA2" w:rsidR="0032293E" w:rsidRDefault="00644BB5" w:rsidP="0032293E">
            <w:r>
              <w:t>2.5</w:t>
            </w:r>
          </w:p>
        </w:tc>
        <w:tc>
          <w:tcPr>
            <w:tcW w:w="1870" w:type="dxa"/>
          </w:tcPr>
          <w:p w14:paraId="15001B60" w14:textId="01AC7215" w:rsidR="0032293E" w:rsidRDefault="00644BB5" w:rsidP="0032293E">
            <w:r>
              <w:t>5</w:t>
            </w:r>
          </w:p>
        </w:tc>
        <w:tc>
          <w:tcPr>
            <w:tcW w:w="1870" w:type="dxa"/>
          </w:tcPr>
          <w:p w14:paraId="4026E6DA" w14:textId="4FA15264" w:rsidR="0032293E" w:rsidRDefault="00644BB5" w:rsidP="0032293E">
            <w:r>
              <w:t>5</w:t>
            </w:r>
          </w:p>
        </w:tc>
        <w:tc>
          <w:tcPr>
            <w:tcW w:w="1870" w:type="dxa"/>
          </w:tcPr>
          <w:p w14:paraId="2F72FCC8" w14:textId="55116FD5" w:rsidR="0032293E" w:rsidRDefault="000113B2" w:rsidP="0032293E">
            <w:r>
              <w:t>54.2</w:t>
            </w:r>
          </w:p>
        </w:tc>
      </w:tr>
      <w:tr w:rsidR="00644BB5" w14:paraId="1323A014" w14:textId="77777777" w:rsidTr="002C6292">
        <w:tc>
          <w:tcPr>
            <w:tcW w:w="1870" w:type="dxa"/>
          </w:tcPr>
          <w:p w14:paraId="7D424A69" w14:textId="6132EA38" w:rsidR="00644BB5" w:rsidRDefault="00644BB5" w:rsidP="00644BB5">
            <w:r>
              <w:t>Panelist 2</w:t>
            </w:r>
          </w:p>
        </w:tc>
        <w:tc>
          <w:tcPr>
            <w:tcW w:w="1870" w:type="dxa"/>
          </w:tcPr>
          <w:p w14:paraId="732D968D" w14:textId="517ED9ED" w:rsidR="00644BB5" w:rsidRDefault="00644BB5" w:rsidP="00644BB5">
            <w:r>
              <w:t>2.5</w:t>
            </w:r>
          </w:p>
        </w:tc>
        <w:tc>
          <w:tcPr>
            <w:tcW w:w="1870" w:type="dxa"/>
          </w:tcPr>
          <w:p w14:paraId="36F59B88" w14:textId="0A7B3CC2" w:rsidR="00644BB5" w:rsidRDefault="00644BB5" w:rsidP="00644BB5">
            <w:r>
              <w:t>5</w:t>
            </w:r>
          </w:p>
        </w:tc>
        <w:tc>
          <w:tcPr>
            <w:tcW w:w="1870" w:type="dxa"/>
          </w:tcPr>
          <w:p w14:paraId="075C7113" w14:textId="34D681EB" w:rsidR="00644BB5" w:rsidRDefault="00644BB5" w:rsidP="00644BB5">
            <w:r>
              <w:t>5</w:t>
            </w:r>
          </w:p>
        </w:tc>
        <w:tc>
          <w:tcPr>
            <w:tcW w:w="1870" w:type="dxa"/>
          </w:tcPr>
          <w:p w14:paraId="006A9004" w14:textId="3ADBE157" w:rsidR="00644BB5" w:rsidRDefault="000113B2" w:rsidP="00644BB5">
            <w:r>
              <w:t>54.2</w:t>
            </w:r>
          </w:p>
        </w:tc>
      </w:tr>
      <w:tr w:rsidR="00644BB5" w14:paraId="728060FF" w14:textId="77777777" w:rsidTr="002C6292">
        <w:tc>
          <w:tcPr>
            <w:tcW w:w="1870" w:type="dxa"/>
          </w:tcPr>
          <w:p w14:paraId="58C0E2B3" w14:textId="79504F9D" w:rsidR="00644BB5" w:rsidRDefault="00644BB5" w:rsidP="00644BB5">
            <w:r>
              <w:t>Panelist 3</w:t>
            </w:r>
          </w:p>
        </w:tc>
        <w:tc>
          <w:tcPr>
            <w:tcW w:w="1870" w:type="dxa"/>
          </w:tcPr>
          <w:p w14:paraId="7AC5E4A6" w14:textId="0F8E0381" w:rsidR="00644BB5" w:rsidRDefault="00644BB5" w:rsidP="00644BB5">
            <w:r>
              <w:t>2.5</w:t>
            </w:r>
          </w:p>
        </w:tc>
        <w:tc>
          <w:tcPr>
            <w:tcW w:w="1870" w:type="dxa"/>
          </w:tcPr>
          <w:p w14:paraId="14E1A0F4" w14:textId="562930B9" w:rsidR="00644BB5" w:rsidRDefault="00644BB5" w:rsidP="00644BB5">
            <w:r>
              <w:t>5</w:t>
            </w:r>
          </w:p>
        </w:tc>
        <w:tc>
          <w:tcPr>
            <w:tcW w:w="1870" w:type="dxa"/>
          </w:tcPr>
          <w:p w14:paraId="2EE872CE" w14:textId="053F0047" w:rsidR="00644BB5" w:rsidRDefault="00644BB5" w:rsidP="00644BB5">
            <w:r>
              <w:t>5</w:t>
            </w:r>
          </w:p>
        </w:tc>
        <w:tc>
          <w:tcPr>
            <w:tcW w:w="1870" w:type="dxa"/>
          </w:tcPr>
          <w:p w14:paraId="26890B39" w14:textId="1B3CC6EF" w:rsidR="00644BB5" w:rsidRDefault="000113B2" w:rsidP="00644BB5">
            <w:r>
              <w:t>54.2</w:t>
            </w:r>
          </w:p>
        </w:tc>
      </w:tr>
      <w:tr w:rsidR="00644BB5" w14:paraId="2B6E7ABB" w14:textId="77777777" w:rsidTr="002C6292">
        <w:tc>
          <w:tcPr>
            <w:tcW w:w="1870" w:type="dxa"/>
          </w:tcPr>
          <w:p w14:paraId="3DBAAF43" w14:textId="77777777" w:rsidR="00644BB5" w:rsidRDefault="00644BB5" w:rsidP="00644BB5"/>
        </w:tc>
        <w:tc>
          <w:tcPr>
            <w:tcW w:w="1870" w:type="dxa"/>
          </w:tcPr>
          <w:p w14:paraId="3DE2777B" w14:textId="77777777" w:rsidR="00644BB5" w:rsidRDefault="00644BB5" w:rsidP="00644BB5"/>
        </w:tc>
        <w:tc>
          <w:tcPr>
            <w:tcW w:w="1870" w:type="dxa"/>
          </w:tcPr>
          <w:p w14:paraId="340E70DE" w14:textId="77777777" w:rsidR="00644BB5" w:rsidRDefault="00644BB5" w:rsidP="00644BB5"/>
        </w:tc>
        <w:tc>
          <w:tcPr>
            <w:tcW w:w="1870" w:type="dxa"/>
          </w:tcPr>
          <w:p w14:paraId="290CBD8E" w14:textId="77777777" w:rsidR="00644BB5" w:rsidRDefault="00644BB5" w:rsidP="00644BB5"/>
        </w:tc>
        <w:tc>
          <w:tcPr>
            <w:tcW w:w="1870" w:type="dxa"/>
          </w:tcPr>
          <w:p w14:paraId="68D0C04F" w14:textId="77777777" w:rsidR="00644BB5" w:rsidRDefault="00644BB5" w:rsidP="00644BB5"/>
        </w:tc>
      </w:tr>
      <w:tr w:rsidR="00644BB5" w14:paraId="77C71A99" w14:textId="77777777" w:rsidTr="00412A80">
        <w:tc>
          <w:tcPr>
            <w:tcW w:w="9350" w:type="dxa"/>
            <w:gridSpan w:val="5"/>
          </w:tcPr>
          <w:p w14:paraId="2B5F081D" w14:textId="32072F0C" w:rsidR="00644BB5" w:rsidRDefault="00644BB5" w:rsidP="00644BB5">
            <w:r>
              <w:rPr>
                <w:b/>
                <w:bCs/>
              </w:rPr>
              <w:t xml:space="preserve">Aspiration </w:t>
            </w:r>
            <w:r w:rsidRPr="00A2267B">
              <w:rPr>
                <w:b/>
                <w:bCs/>
              </w:rPr>
              <w:t>Good/Moderate cut score</w:t>
            </w:r>
          </w:p>
        </w:tc>
      </w:tr>
      <w:tr w:rsidR="00644BB5" w14:paraId="4F71BEF3" w14:textId="77777777" w:rsidTr="002C6292">
        <w:tc>
          <w:tcPr>
            <w:tcW w:w="1870" w:type="dxa"/>
          </w:tcPr>
          <w:p w14:paraId="2C544629" w14:textId="00AE8995" w:rsidR="00644BB5" w:rsidRDefault="00644BB5" w:rsidP="00644BB5">
            <w:r>
              <w:t>Panelist 1</w:t>
            </w:r>
          </w:p>
        </w:tc>
        <w:tc>
          <w:tcPr>
            <w:tcW w:w="1870" w:type="dxa"/>
          </w:tcPr>
          <w:p w14:paraId="38145FFF" w14:textId="688B3DA9" w:rsidR="00644BB5" w:rsidRDefault="00F9457D" w:rsidP="00644BB5">
            <w:r>
              <w:t>0.5</w:t>
            </w:r>
          </w:p>
        </w:tc>
        <w:tc>
          <w:tcPr>
            <w:tcW w:w="1870" w:type="dxa"/>
          </w:tcPr>
          <w:p w14:paraId="00B38FF5" w14:textId="40C9587B" w:rsidR="00644BB5" w:rsidRDefault="00F9457D" w:rsidP="00644BB5">
            <w:r>
              <w:t>2</w:t>
            </w:r>
          </w:p>
        </w:tc>
        <w:tc>
          <w:tcPr>
            <w:tcW w:w="1870" w:type="dxa"/>
          </w:tcPr>
          <w:p w14:paraId="03A66713" w14:textId="2BE030DB" w:rsidR="00644BB5" w:rsidRDefault="00F9457D" w:rsidP="00644BB5">
            <w:r>
              <w:t>5.5</w:t>
            </w:r>
          </w:p>
        </w:tc>
        <w:tc>
          <w:tcPr>
            <w:tcW w:w="1870" w:type="dxa"/>
          </w:tcPr>
          <w:p w14:paraId="21CCF8CE" w14:textId="229CA94B" w:rsidR="00644BB5" w:rsidRDefault="00F9457D" w:rsidP="00644BB5">
            <w:r>
              <w:t>29.2</w:t>
            </w:r>
          </w:p>
        </w:tc>
      </w:tr>
      <w:tr w:rsidR="00F9457D" w14:paraId="501D905F" w14:textId="77777777" w:rsidTr="002C6292">
        <w:tc>
          <w:tcPr>
            <w:tcW w:w="1870" w:type="dxa"/>
          </w:tcPr>
          <w:p w14:paraId="59B74F19" w14:textId="42E0C20A" w:rsidR="00F9457D" w:rsidRDefault="00F9457D" w:rsidP="00F9457D">
            <w:r>
              <w:t>Panelist 2</w:t>
            </w:r>
          </w:p>
        </w:tc>
        <w:tc>
          <w:tcPr>
            <w:tcW w:w="1870" w:type="dxa"/>
          </w:tcPr>
          <w:p w14:paraId="686259EE" w14:textId="642AAB29" w:rsidR="00F9457D" w:rsidRDefault="00F9457D" w:rsidP="00F9457D">
            <w:r>
              <w:t>0.5</w:t>
            </w:r>
          </w:p>
        </w:tc>
        <w:tc>
          <w:tcPr>
            <w:tcW w:w="1870" w:type="dxa"/>
          </w:tcPr>
          <w:p w14:paraId="2020F639" w14:textId="53F53350" w:rsidR="00F9457D" w:rsidRDefault="00F9457D" w:rsidP="00F9457D">
            <w:r>
              <w:t>2</w:t>
            </w:r>
          </w:p>
        </w:tc>
        <w:tc>
          <w:tcPr>
            <w:tcW w:w="1870" w:type="dxa"/>
          </w:tcPr>
          <w:p w14:paraId="2B92BEBA" w14:textId="00BE61BA" w:rsidR="00F9457D" w:rsidRDefault="00F9457D" w:rsidP="00F9457D">
            <w:r>
              <w:t>5.5</w:t>
            </w:r>
          </w:p>
        </w:tc>
        <w:tc>
          <w:tcPr>
            <w:tcW w:w="1870" w:type="dxa"/>
          </w:tcPr>
          <w:p w14:paraId="37ABAD21" w14:textId="71E67656" w:rsidR="00F9457D" w:rsidRDefault="00F9457D" w:rsidP="00F9457D">
            <w:r>
              <w:t>29.2</w:t>
            </w:r>
          </w:p>
        </w:tc>
      </w:tr>
      <w:tr w:rsidR="00F9457D" w14:paraId="65A776C8" w14:textId="77777777" w:rsidTr="002C6292">
        <w:tc>
          <w:tcPr>
            <w:tcW w:w="1870" w:type="dxa"/>
          </w:tcPr>
          <w:p w14:paraId="19386DFF" w14:textId="4380DA37" w:rsidR="00F9457D" w:rsidRDefault="00F9457D" w:rsidP="00F9457D">
            <w:r>
              <w:t>Panelist 3</w:t>
            </w:r>
          </w:p>
        </w:tc>
        <w:tc>
          <w:tcPr>
            <w:tcW w:w="1870" w:type="dxa"/>
          </w:tcPr>
          <w:p w14:paraId="24E08F2E" w14:textId="1A648A04" w:rsidR="00F9457D" w:rsidRDefault="00F9457D" w:rsidP="00F9457D">
            <w:r>
              <w:t>0.5</w:t>
            </w:r>
          </w:p>
        </w:tc>
        <w:tc>
          <w:tcPr>
            <w:tcW w:w="1870" w:type="dxa"/>
          </w:tcPr>
          <w:p w14:paraId="55E18C62" w14:textId="1E0F75F9" w:rsidR="00F9457D" w:rsidRDefault="00F9457D" w:rsidP="00F9457D">
            <w:r>
              <w:t>2</w:t>
            </w:r>
          </w:p>
        </w:tc>
        <w:tc>
          <w:tcPr>
            <w:tcW w:w="1870" w:type="dxa"/>
          </w:tcPr>
          <w:p w14:paraId="48D3800A" w14:textId="522DA5FA" w:rsidR="00F9457D" w:rsidRDefault="00F9457D" w:rsidP="00F9457D">
            <w:r>
              <w:t>5.5</w:t>
            </w:r>
          </w:p>
        </w:tc>
        <w:tc>
          <w:tcPr>
            <w:tcW w:w="1870" w:type="dxa"/>
          </w:tcPr>
          <w:p w14:paraId="74E3E3CF" w14:textId="3156AEDD" w:rsidR="00F9457D" w:rsidRDefault="00F9457D" w:rsidP="00F9457D">
            <w:r>
              <w:t>29.2</w:t>
            </w:r>
          </w:p>
        </w:tc>
      </w:tr>
      <w:tr w:rsidR="00F9457D" w14:paraId="54B092CB" w14:textId="77777777" w:rsidTr="002C6292">
        <w:tc>
          <w:tcPr>
            <w:tcW w:w="1870" w:type="dxa"/>
          </w:tcPr>
          <w:p w14:paraId="6484B6CA" w14:textId="77777777" w:rsidR="00F9457D" w:rsidRDefault="00F9457D" w:rsidP="00F9457D"/>
        </w:tc>
        <w:tc>
          <w:tcPr>
            <w:tcW w:w="1870" w:type="dxa"/>
          </w:tcPr>
          <w:p w14:paraId="52653EF2" w14:textId="77777777" w:rsidR="00F9457D" w:rsidRDefault="00F9457D" w:rsidP="00F9457D"/>
        </w:tc>
        <w:tc>
          <w:tcPr>
            <w:tcW w:w="1870" w:type="dxa"/>
          </w:tcPr>
          <w:p w14:paraId="112CA268" w14:textId="77777777" w:rsidR="00F9457D" w:rsidRDefault="00F9457D" w:rsidP="00F9457D"/>
        </w:tc>
        <w:tc>
          <w:tcPr>
            <w:tcW w:w="1870" w:type="dxa"/>
          </w:tcPr>
          <w:p w14:paraId="785F371C" w14:textId="77777777" w:rsidR="00F9457D" w:rsidRDefault="00F9457D" w:rsidP="00F9457D"/>
        </w:tc>
        <w:tc>
          <w:tcPr>
            <w:tcW w:w="1870" w:type="dxa"/>
          </w:tcPr>
          <w:p w14:paraId="77D22A60" w14:textId="77777777" w:rsidR="00F9457D" w:rsidRDefault="00F9457D" w:rsidP="00F9457D"/>
        </w:tc>
      </w:tr>
      <w:tr w:rsidR="00F9457D" w14:paraId="2336846B" w14:textId="77777777" w:rsidTr="004A3353">
        <w:tc>
          <w:tcPr>
            <w:tcW w:w="9350" w:type="dxa"/>
            <w:gridSpan w:val="5"/>
          </w:tcPr>
          <w:p w14:paraId="4AE08AB8" w14:textId="4116DE8A" w:rsidR="00F9457D" w:rsidRDefault="00F9457D" w:rsidP="00F9457D">
            <w:r>
              <w:rPr>
                <w:b/>
                <w:bCs/>
              </w:rPr>
              <w:t xml:space="preserve">Aspiration </w:t>
            </w:r>
            <w:r w:rsidRPr="00A2267B">
              <w:rPr>
                <w:b/>
                <w:bCs/>
              </w:rPr>
              <w:t>Moderate</w:t>
            </w:r>
            <w:r>
              <w:rPr>
                <w:b/>
                <w:bCs/>
              </w:rPr>
              <w:t>/Poor</w:t>
            </w:r>
            <w:r w:rsidRPr="00A2267B">
              <w:rPr>
                <w:b/>
                <w:bCs/>
              </w:rPr>
              <w:t xml:space="preserve"> cut score</w:t>
            </w:r>
          </w:p>
        </w:tc>
      </w:tr>
      <w:tr w:rsidR="00F9457D" w14:paraId="26E5522D" w14:textId="77777777" w:rsidTr="002C6292">
        <w:tc>
          <w:tcPr>
            <w:tcW w:w="1870" w:type="dxa"/>
          </w:tcPr>
          <w:p w14:paraId="7D82D2F6" w14:textId="11C10889" w:rsidR="00F9457D" w:rsidRDefault="00F9457D" w:rsidP="00F9457D">
            <w:r>
              <w:t>Panelist 1</w:t>
            </w:r>
          </w:p>
        </w:tc>
        <w:tc>
          <w:tcPr>
            <w:tcW w:w="1870" w:type="dxa"/>
          </w:tcPr>
          <w:p w14:paraId="1EE41C42" w14:textId="06C7830F" w:rsidR="00F9457D" w:rsidRDefault="00450B81" w:rsidP="00F9457D">
            <w:r>
              <w:t>2</w:t>
            </w:r>
          </w:p>
        </w:tc>
        <w:tc>
          <w:tcPr>
            <w:tcW w:w="1870" w:type="dxa"/>
          </w:tcPr>
          <w:p w14:paraId="301CD13E" w14:textId="0D94DB8B" w:rsidR="00F9457D" w:rsidRDefault="002E076F" w:rsidP="00F9457D">
            <w:r>
              <w:t>3.5</w:t>
            </w:r>
          </w:p>
        </w:tc>
        <w:tc>
          <w:tcPr>
            <w:tcW w:w="1870" w:type="dxa"/>
          </w:tcPr>
          <w:p w14:paraId="5C93F304" w14:textId="6BD199F0" w:rsidR="00F9457D" w:rsidRDefault="002E076F" w:rsidP="00F9457D">
            <w:r>
              <w:t>6.5</w:t>
            </w:r>
          </w:p>
        </w:tc>
        <w:tc>
          <w:tcPr>
            <w:tcW w:w="1870" w:type="dxa"/>
          </w:tcPr>
          <w:p w14:paraId="32DEC2D6" w14:textId="5903AA98" w:rsidR="00F9457D" w:rsidRDefault="000C2460" w:rsidP="00F9457D">
            <w:r>
              <w:t>50.0</w:t>
            </w:r>
          </w:p>
        </w:tc>
      </w:tr>
      <w:tr w:rsidR="000C2460" w14:paraId="572D9BDE" w14:textId="77777777" w:rsidTr="002C6292">
        <w:tc>
          <w:tcPr>
            <w:tcW w:w="1870" w:type="dxa"/>
          </w:tcPr>
          <w:p w14:paraId="468E584C" w14:textId="3571348E" w:rsidR="000C2460" w:rsidRDefault="000C2460" w:rsidP="000C2460">
            <w:r>
              <w:t>Panelist 2</w:t>
            </w:r>
          </w:p>
        </w:tc>
        <w:tc>
          <w:tcPr>
            <w:tcW w:w="1870" w:type="dxa"/>
          </w:tcPr>
          <w:p w14:paraId="5DDE2E2E" w14:textId="1E43B071" w:rsidR="000C2460" w:rsidRDefault="000C2460" w:rsidP="000C2460">
            <w:r>
              <w:t>2</w:t>
            </w:r>
          </w:p>
        </w:tc>
        <w:tc>
          <w:tcPr>
            <w:tcW w:w="1870" w:type="dxa"/>
          </w:tcPr>
          <w:p w14:paraId="2F9E7AFF" w14:textId="25D4905B" w:rsidR="000C2460" w:rsidRDefault="000C2460" w:rsidP="000C2460">
            <w:r>
              <w:t>3.5</w:t>
            </w:r>
          </w:p>
        </w:tc>
        <w:tc>
          <w:tcPr>
            <w:tcW w:w="1870" w:type="dxa"/>
          </w:tcPr>
          <w:p w14:paraId="6DE14BC5" w14:textId="66B2BA77" w:rsidR="000C2460" w:rsidRDefault="000C2460" w:rsidP="000C2460">
            <w:r>
              <w:t>6.5</w:t>
            </w:r>
          </w:p>
        </w:tc>
        <w:tc>
          <w:tcPr>
            <w:tcW w:w="1870" w:type="dxa"/>
          </w:tcPr>
          <w:p w14:paraId="7724BB2D" w14:textId="2FAAC3BA" w:rsidR="000C2460" w:rsidRDefault="000C2460" w:rsidP="000C2460">
            <w:r>
              <w:t>50.0</w:t>
            </w:r>
          </w:p>
        </w:tc>
      </w:tr>
      <w:tr w:rsidR="000C2460" w14:paraId="23D1A979" w14:textId="77777777" w:rsidTr="002C6292">
        <w:tc>
          <w:tcPr>
            <w:tcW w:w="1870" w:type="dxa"/>
          </w:tcPr>
          <w:p w14:paraId="0BC16A7E" w14:textId="52F9FBAF" w:rsidR="000C2460" w:rsidRDefault="000C2460" w:rsidP="000C2460">
            <w:r>
              <w:t>Panelist 3</w:t>
            </w:r>
          </w:p>
        </w:tc>
        <w:tc>
          <w:tcPr>
            <w:tcW w:w="1870" w:type="dxa"/>
          </w:tcPr>
          <w:p w14:paraId="161F2B42" w14:textId="1AD89287" w:rsidR="000C2460" w:rsidRDefault="000C2460" w:rsidP="000C2460">
            <w:r>
              <w:t>2</w:t>
            </w:r>
          </w:p>
        </w:tc>
        <w:tc>
          <w:tcPr>
            <w:tcW w:w="1870" w:type="dxa"/>
          </w:tcPr>
          <w:p w14:paraId="44CB4164" w14:textId="017A10CD" w:rsidR="000C2460" w:rsidRDefault="000C2460" w:rsidP="000C2460">
            <w:r>
              <w:t>3.5</w:t>
            </w:r>
          </w:p>
        </w:tc>
        <w:tc>
          <w:tcPr>
            <w:tcW w:w="1870" w:type="dxa"/>
          </w:tcPr>
          <w:p w14:paraId="44987EEE" w14:textId="42E32E16" w:rsidR="000C2460" w:rsidRDefault="000C2460" w:rsidP="000C2460">
            <w:r>
              <w:t>6.5</w:t>
            </w:r>
          </w:p>
        </w:tc>
        <w:tc>
          <w:tcPr>
            <w:tcW w:w="1870" w:type="dxa"/>
          </w:tcPr>
          <w:p w14:paraId="294A55FE" w14:textId="452376EF" w:rsidR="000C2460" w:rsidRDefault="000C2460" w:rsidP="000C2460">
            <w:r>
              <w:t>50.0</w:t>
            </w:r>
          </w:p>
        </w:tc>
      </w:tr>
    </w:tbl>
    <w:p w14:paraId="77961051" w14:textId="4D095400" w:rsidR="002C6292" w:rsidRDefault="00F02532">
      <w:r>
        <w:t xml:space="preserve">Note. </w:t>
      </w:r>
      <w:r w:rsidR="00F07873">
        <w:t>The</w:t>
      </w:r>
      <w:r w:rsidR="00B865DD">
        <w:t xml:space="preserve"> frequency item is measured on a 0-4 ordinal scale, and severity and interference items on a 0-10 numerical rating scale</w:t>
      </w:r>
      <w:r w:rsidR="00CF22AF">
        <w:t>. The three items are weighted equally</w:t>
      </w:r>
      <w:r w:rsidR="00D85BED">
        <w:t xml:space="preserve"> so we multiply </w:t>
      </w:r>
      <w:r w:rsidR="00243FCD">
        <w:t>the frequency item score by 2.5</w:t>
      </w:r>
      <w:r w:rsidR="00CF22AF">
        <w:t xml:space="preserve">. </w:t>
      </w:r>
      <w:r w:rsidR="00ED0B7B">
        <w:t>T</w:t>
      </w:r>
      <w:r w:rsidR="00B865DD">
        <w:t>he total raw score range</w:t>
      </w:r>
      <w:r w:rsidR="00D91D3A">
        <w:t>s</w:t>
      </w:r>
      <w:r w:rsidR="00B865DD">
        <w:t xml:space="preserve"> from 0-</w:t>
      </w:r>
      <w:r w:rsidR="00C66D40">
        <w:t>30</w:t>
      </w:r>
      <w:r w:rsidR="00B865DD">
        <w:t xml:space="preserve">. </w:t>
      </w:r>
      <w:r w:rsidR="00D91D3A">
        <w:t xml:space="preserve">The dumping-GI is based on only the severity and interference items currently, thus the total raw score ranges from 0-20. The conversion to 0-100 scale is </w:t>
      </w:r>
      <w:r w:rsidR="00261CA2">
        <w:t xml:space="preserve">computed by multiplying the </w:t>
      </w:r>
      <w:r w:rsidR="00727869">
        <w:t>raw scores</w:t>
      </w:r>
      <w:r w:rsidR="00261CA2">
        <w:t xml:space="preserve"> by 100 divided by the </w:t>
      </w:r>
      <w:r w:rsidR="002F01E2">
        <w:t xml:space="preserve">maximum total </w:t>
      </w:r>
      <w:r w:rsidR="00261CA2">
        <w:t xml:space="preserve">raw score </w:t>
      </w:r>
      <w:r w:rsidR="002F01E2">
        <w:t xml:space="preserve">possible </w:t>
      </w:r>
      <w:r w:rsidR="00261CA2">
        <w:t>(</w:t>
      </w:r>
      <w:r w:rsidR="00727869">
        <w:t>20</w:t>
      </w:r>
      <w:r w:rsidR="00261CA2">
        <w:t xml:space="preserve"> for dumping-GI and </w:t>
      </w:r>
      <w:r w:rsidR="00727869">
        <w:t>30</w:t>
      </w:r>
      <w:r w:rsidR="00261CA2">
        <w:t xml:space="preserve"> for all other symptom domains).</w:t>
      </w:r>
    </w:p>
    <w:p w14:paraId="108B822B" w14:textId="4E58C6CE" w:rsidR="0029607D" w:rsidRDefault="0029607D" w:rsidP="0029607D">
      <w:r>
        <w:t xml:space="preserve">a. </w:t>
      </w:r>
      <w:r w:rsidR="003C48E8">
        <w:t>We obtained panelists</w:t>
      </w:r>
      <w:r w:rsidR="00FA7E90">
        <w:t>’ cut scores for dumping-GI fre</w:t>
      </w:r>
      <w:r w:rsidR="00234203">
        <w:t>quency item</w:t>
      </w:r>
      <w:r w:rsidR="00290011">
        <w:t xml:space="preserve">, </w:t>
      </w:r>
      <w:r w:rsidR="0056498F">
        <w:t>with scores of</w:t>
      </w:r>
      <w:r w:rsidR="00290011">
        <w:t xml:space="preserve"> </w:t>
      </w:r>
      <w:r w:rsidR="00BA794B">
        <w:t>2</w:t>
      </w:r>
      <w:r w:rsidR="00290011">
        <w:t xml:space="preserve">, </w:t>
      </w:r>
      <w:r w:rsidR="00BA794B">
        <w:t>1.5</w:t>
      </w:r>
      <w:r w:rsidR="00290011">
        <w:t xml:space="preserve">, and </w:t>
      </w:r>
      <w:r w:rsidR="00BA794B">
        <w:t>2</w:t>
      </w:r>
      <w:r w:rsidR="00290011">
        <w:t xml:space="preserve"> for </w:t>
      </w:r>
      <w:r w:rsidR="00195EBA">
        <w:t>borderline good</w:t>
      </w:r>
      <w:r w:rsidR="00290011">
        <w:t xml:space="preserve"> </w:t>
      </w:r>
      <w:r w:rsidR="00164216">
        <w:t>and</w:t>
      </w:r>
      <w:r w:rsidR="00195EBA">
        <w:t xml:space="preserve"> scores of</w:t>
      </w:r>
      <w:r w:rsidR="00164216">
        <w:t xml:space="preserve"> </w:t>
      </w:r>
      <w:r w:rsidR="00E738A7">
        <w:t xml:space="preserve">3, 3, and 4 for </w:t>
      </w:r>
      <w:r w:rsidR="00195EBA">
        <w:t>borderline moderate.</w:t>
      </w:r>
      <w:r w:rsidR="0066667D">
        <w:t xml:space="preserve"> </w:t>
      </w:r>
      <w:r w:rsidR="0066667D" w:rsidRPr="0066667D">
        <w:t>However, these scores have not been factored into the current cut score calculations due to the observation that including this item resulted in reduced internal consistency estimates for this domain.</w:t>
      </w:r>
    </w:p>
    <w:sectPr w:rsidR="00296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14975"/>
    <w:multiLevelType w:val="hybridMultilevel"/>
    <w:tmpl w:val="940C07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F05FCB"/>
    <w:multiLevelType w:val="hybridMultilevel"/>
    <w:tmpl w:val="4BCE7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4A6DFB"/>
    <w:multiLevelType w:val="hybridMultilevel"/>
    <w:tmpl w:val="B7024B2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728857">
    <w:abstractNumId w:val="0"/>
  </w:num>
  <w:num w:numId="2" w16cid:durableId="1409379584">
    <w:abstractNumId w:val="1"/>
  </w:num>
  <w:num w:numId="3" w16cid:durableId="6117840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292"/>
    <w:rsid w:val="000113B2"/>
    <w:rsid w:val="000350B1"/>
    <w:rsid w:val="000540C4"/>
    <w:rsid w:val="000C17FE"/>
    <w:rsid w:val="000C2460"/>
    <w:rsid w:val="000F4429"/>
    <w:rsid w:val="000F47E8"/>
    <w:rsid w:val="00105C3B"/>
    <w:rsid w:val="00115ACA"/>
    <w:rsid w:val="00151DA4"/>
    <w:rsid w:val="00164216"/>
    <w:rsid w:val="00195EBA"/>
    <w:rsid w:val="001F7100"/>
    <w:rsid w:val="00234203"/>
    <w:rsid w:val="00243FCD"/>
    <w:rsid w:val="002609C6"/>
    <w:rsid w:val="00261CA2"/>
    <w:rsid w:val="00275557"/>
    <w:rsid w:val="00290011"/>
    <w:rsid w:val="0029607D"/>
    <w:rsid w:val="002C27F2"/>
    <w:rsid w:val="002C4B16"/>
    <w:rsid w:val="002C6292"/>
    <w:rsid w:val="002D3432"/>
    <w:rsid w:val="002E076F"/>
    <w:rsid w:val="002F01E2"/>
    <w:rsid w:val="0032293E"/>
    <w:rsid w:val="00330A26"/>
    <w:rsid w:val="00336163"/>
    <w:rsid w:val="00342FA4"/>
    <w:rsid w:val="00381B35"/>
    <w:rsid w:val="003871CC"/>
    <w:rsid w:val="003C48E8"/>
    <w:rsid w:val="003F6EB6"/>
    <w:rsid w:val="00435D8B"/>
    <w:rsid w:val="00443206"/>
    <w:rsid w:val="004467A8"/>
    <w:rsid w:val="00450342"/>
    <w:rsid w:val="00450B81"/>
    <w:rsid w:val="00453C2D"/>
    <w:rsid w:val="004546D0"/>
    <w:rsid w:val="004861EA"/>
    <w:rsid w:val="004E3E9E"/>
    <w:rsid w:val="00502254"/>
    <w:rsid w:val="00506B75"/>
    <w:rsid w:val="0052312A"/>
    <w:rsid w:val="0056498F"/>
    <w:rsid w:val="00596DE3"/>
    <w:rsid w:val="005A491E"/>
    <w:rsid w:val="005B504E"/>
    <w:rsid w:val="005C6AB1"/>
    <w:rsid w:val="005D0272"/>
    <w:rsid w:val="005F08CE"/>
    <w:rsid w:val="005F7E92"/>
    <w:rsid w:val="00625456"/>
    <w:rsid w:val="006277B5"/>
    <w:rsid w:val="00637C2F"/>
    <w:rsid w:val="00644BB5"/>
    <w:rsid w:val="006607EE"/>
    <w:rsid w:val="0066667D"/>
    <w:rsid w:val="00681963"/>
    <w:rsid w:val="00686BAB"/>
    <w:rsid w:val="006F576C"/>
    <w:rsid w:val="00727869"/>
    <w:rsid w:val="00745D65"/>
    <w:rsid w:val="007866E5"/>
    <w:rsid w:val="007B3A40"/>
    <w:rsid w:val="007D4304"/>
    <w:rsid w:val="0084289F"/>
    <w:rsid w:val="00875259"/>
    <w:rsid w:val="0089727B"/>
    <w:rsid w:val="008A66BE"/>
    <w:rsid w:val="00962291"/>
    <w:rsid w:val="00964EE1"/>
    <w:rsid w:val="00981ADC"/>
    <w:rsid w:val="009A5F3C"/>
    <w:rsid w:val="009B5B20"/>
    <w:rsid w:val="009F227C"/>
    <w:rsid w:val="00A2267B"/>
    <w:rsid w:val="00A23D1F"/>
    <w:rsid w:val="00A473AB"/>
    <w:rsid w:val="00A53E85"/>
    <w:rsid w:val="00A768BB"/>
    <w:rsid w:val="00A97E48"/>
    <w:rsid w:val="00B370EB"/>
    <w:rsid w:val="00B53ABB"/>
    <w:rsid w:val="00B82905"/>
    <w:rsid w:val="00B865DD"/>
    <w:rsid w:val="00B907B2"/>
    <w:rsid w:val="00B93B6B"/>
    <w:rsid w:val="00B94D7D"/>
    <w:rsid w:val="00B95B68"/>
    <w:rsid w:val="00BA794B"/>
    <w:rsid w:val="00BB0B1F"/>
    <w:rsid w:val="00BD5387"/>
    <w:rsid w:val="00BD5C22"/>
    <w:rsid w:val="00C06B6C"/>
    <w:rsid w:val="00C07773"/>
    <w:rsid w:val="00C40F38"/>
    <w:rsid w:val="00C4696E"/>
    <w:rsid w:val="00C66D40"/>
    <w:rsid w:val="00C73026"/>
    <w:rsid w:val="00C75DC6"/>
    <w:rsid w:val="00C814B6"/>
    <w:rsid w:val="00CA2A3F"/>
    <w:rsid w:val="00CC17F5"/>
    <w:rsid w:val="00CD724D"/>
    <w:rsid w:val="00CE4B4D"/>
    <w:rsid w:val="00CF22AF"/>
    <w:rsid w:val="00D25862"/>
    <w:rsid w:val="00D320B9"/>
    <w:rsid w:val="00D85BED"/>
    <w:rsid w:val="00D91D3A"/>
    <w:rsid w:val="00DA3128"/>
    <w:rsid w:val="00DE3889"/>
    <w:rsid w:val="00DE4F97"/>
    <w:rsid w:val="00DF67F2"/>
    <w:rsid w:val="00E15645"/>
    <w:rsid w:val="00E7092E"/>
    <w:rsid w:val="00E738A7"/>
    <w:rsid w:val="00E73B7D"/>
    <w:rsid w:val="00E859EE"/>
    <w:rsid w:val="00E97130"/>
    <w:rsid w:val="00ED0B7B"/>
    <w:rsid w:val="00EE31BE"/>
    <w:rsid w:val="00F02532"/>
    <w:rsid w:val="00F07873"/>
    <w:rsid w:val="00F67862"/>
    <w:rsid w:val="00F9457D"/>
    <w:rsid w:val="00FA374E"/>
    <w:rsid w:val="00FA7E90"/>
    <w:rsid w:val="00FE0089"/>
    <w:rsid w:val="00FE20F6"/>
    <w:rsid w:val="00FE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BE169"/>
  <w15:chartTrackingRefBased/>
  <w15:docId w15:val="{8BE0F57C-E86B-47BC-A8F1-8F4B0B982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607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C2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99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9</TotalTime>
  <Pages>8</Pages>
  <Words>1855</Words>
  <Characters>1058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inji K., Ph.D., M.S.</dc:creator>
  <cp:keywords/>
  <dc:description/>
  <cp:lastModifiedBy>Lee, Minji K., Ph.D., M.S.</cp:lastModifiedBy>
  <cp:revision>132</cp:revision>
  <dcterms:created xsi:type="dcterms:W3CDTF">2024-02-11T21:29:00Z</dcterms:created>
  <dcterms:modified xsi:type="dcterms:W3CDTF">2024-02-12T11:22:00Z</dcterms:modified>
</cp:coreProperties>
</file>